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B47207" w14:textId="77777777" w:rsidR="00921230" w:rsidRDefault="00921230" w:rsidP="00921230">
      <w:pPr>
        <w:pStyle w:val="1"/>
      </w:pPr>
      <w:r w:rsidRPr="0001436A">
        <w:t>Supplementary</w:t>
      </w:r>
      <w:r w:rsidRPr="001549D3">
        <w:t xml:space="preserve"> Figures</w:t>
      </w:r>
    </w:p>
    <w:p w14:paraId="6BEBF822" w14:textId="7B3F5EF7" w:rsidR="00921230" w:rsidRDefault="00AB58B3" w:rsidP="00D24F53">
      <w:pPr>
        <w:spacing w:after="0" w:line="480" w:lineRule="auto"/>
        <w:jc w:val="center"/>
        <w:rPr>
          <w:rFonts w:eastAsia="바탕" w:cs="Times New Roman"/>
          <w:b/>
          <w:szCs w:val="24"/>
        </w:rPr>
      </w:pPr>
      <w:r w:rsidRPr="00AB58B3">
        <w:rPr>
          <w:rFonts w:eastAsia="바탕" w:cs="Times New Roman"/>
          <w:b/>
          <w:noProof/>
          <w:szCs w:val="24"/>
        </w:rPr>
        <w:drawing>
          <wp:inline distT="0" distB="0" distL="0" distR="0" wp14:anchorId="492B25F6" wp14:editId="13DF0DC0">
            <wp:extent cx="5130799" cy="38481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41400" cy="3856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E61E6" w14:textId="2BFD1C3E" w:rsidR="00921230" w:rsidRDefault="00921230" w:rsidP="00921230">
      <w:pPr>
        <w:rPr>
          <w:rFonts w:cs="Times New Roman"/>
          <w:kern w:val="24"/>
          <w:szCs w:val="24"/>
        </w:rPr>
      </w:pPr>
      <w:r w:rsidRPr="00940CE8">
        <w:rPr>
          <w:rFonts w:eastAsia="바탕" w:cs="Times New Roman"/>
          <w:b/>
          <w:szCs w:val="24"/>
        </w:rPr>
        <w:t>Supplementa</w:t>
      </w:r>
      <w:r>
        <w:rPr>
          <w:rFonts w:eastAsia="바탕" w:cs="Times New Roman"/>
          <w:b/>
          <w:szCs w:val="24"/>
        </w:rPr>
        <w:t>ry</w:t>
      </w:r>
      <w:r w:rsidRPr="00940CE8">
        <w:rPr>
          <w:rFonts w:eastAsia="바탕" w:cs="Times New Roman"/>
          <w:b/>
          <w:szCs w:val="24"/>
        </w:rPr>
        <w:t xml:space="preserve"> Fig</w:t>
      </w:r>
      <w:r w:rsidR="00D24F53">
        <w:rPr>
          <w:rFonts w:eastAsia="바탕" w:cs="Times New Roman"/>
          <w:b/>
          <w:szCs w:val="24"/>
        </w:rPr>
        <w:t xml:space="preserve">ure </w:t>
      </w:r>
      <w:r w:rsidRPr="00940CE8">
        <w:rPr>
          <w:rFonts w:eastAsia="바탕" w:cs="Times New Roman"/>
          <w:b/>
          <w:szCs w:val="24"/>
        </w:rPr>
        <w:t xml:space="preserve">1 </w:t>
      </w:r>
      <w:r w:rsidRPr="00940CE8">
        <w:rPr>
          <w:rFonts w:cs="Times New Roman"/>
          <w:kern w:val="24"/>
          <w:szCs w:val="24"/>
        </w:rPr>
        <w:t xml:space="preserve">The figure shows the process used to select study participants for analysis. </w:t>
      </w:r>
      <w:r>
        <w:rPr>
          <w:rFonts w:cs="Times New Roman"/>
          <w:kern w:val="24"/>
          <w:szCs w:val="24"/>
        </w:rPr>
        <w:t xml:space="preserve">Abbreviations: </w:t>
      </w:r>
      <w:r w:rsidRPr="00940CE8">
        <w:rPr>
          <w:rFonts w:cs="Times New Roman"/>
          <w:kern w:val="24"/>
          <w:szCs w:val="24"/>
        </w:rPr>
        <w:t>N, number of individuals</w:t>
      </w:r>
      <w:r w:rsidR="00784985">
        <w:rPr>
          <w:rFonts w:cs="Times New Roman"/>
          <w:kern w:val="24"/>
          <w:szCs w:val="24"/>
        </w:rPr>
        <w:t>; USG, ultrasonography.</w:t>
      </w:r>
    </w:p>
    <w:p w14:paraId="1299B0F2" w14:textId="77777777" w:rsidR="00D24F53" w:rsidRDefault="00D24F53" w:rsidP="00921230">
      <w:pPr>
        <w:rPr>
          <w:rFonts w:eastAsia="바탕" w:cs="Times New Roman"/>
          <w:b/>
          <w:szCs w:val="24"/>
        </w:rPr>
      </w:pPr>
    </w:p>
    <w:p w14:paraId="5FFEA1E0" w14:textId="77777777" w:rsidR="00921230" w:rsidRDefault="00921230" w:rsidP="00D24F53">
      <w:pPr>
        <w:spacing w:after="0" w:line="480" w:lineRule="auto"/>
        <w:jc w:val="center"/>
        <w:rPr>
          <w:rFonts w:eastAsia="바탕" w:cs="Times New Roman"/>
          <w:b/>
          <w:szCs w:val="24"/>
        </w:rPr>
      </w:pPr>
      <w:r w:rsidRPr="00A8454E">
        <w:rPr>
          <w:rFonts w:eastAsia="바탕" w:cs="Times New Roman"/>
          <w:b/>
          <w:noProof/>
          <w:szCs w:val="24"/>
          <w:lang w:eastAsia="ko-KR"/>
        </w:rPr>
        <w:lastRenderedPageBreak/>
        <w:drawing>
          <wp:inline distT="0" distB="0" distL="0" distR="0" wp14:anchorId="56ED2844" wp14:editId="632EA6B2">
            <wp:extent cx="5038725" cy="2933700"/>
            <wp:effectExtent l="0" t="0" r="9525" b="0"/>
            <wp:docPr id="3" name="그림 3" descr="C:\Users\smcuser\Desktop\HRV-FLD\[수정] 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mcuser\Desktop\HRV-FLD\[수정] 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730D8" w14:textId="21FD764F" w:rsidR="00994A3D" w:rsidRPr="00994A3D" w:rsidRDefault="00921230" w:rsidP="000125AE">
      <w:pPr>
        <w:rPr>
          <w:rFonts w:cs="Times New Roman"/>
          <w:szCs w:val="24"/>
        </w:rPr>
      </w:pPr>
      <w:r w:rsidRPr="00940CE8">
        <w:rPr>
          <w:rFonts w:eastAsia="바탕" w:cs="Times New Roman"/>
          <w:b/>
          <w:szCs w:val="24"/>
        </w:rPr>
        <w:t>Supplementa</w:t>
      </w:r>
      <w:r>
        <w:rPr>
          <w:rFonts w:eastAsia="바탕" w:cs="Times New Roman"/>
          <w:b/>
          <w:szCs w:val="24"/>
        </w:rPr>
        <w:t>ry</w:t>
      </w:r>
      <w:r w:rsidRPr="00940CE8">
        <w:rPr>
          <w:rFonts w:eastAsia="바탕" w:cs="Times New Roman"/>
          <w:b/>
          <w:szCs w:val="24"/>
        </w:rPr>
        <w:t xml:space="preserve"> Fig</w:t>
      </w:r>
      <w:r w:rsidR="00AF22BD">
        <w:rPr>
          <w:rFonts w:eastAsia="바탕" w:cs="Times New Roman"/>
          <w:b/>
          <w:szCs w:val="24"/>
        </w:rPr>
        <w:t>ure</w:t>
      </w:r>
      <w:r>
        <w:rPr>
          <w:rFonts w:eastAsia="바탕" w:cs="Times New Roman"/>
          <w:b/>
          <w:szCs w:val="24"/>
        </w:rPr>
        <w:t xml:space="preserve"> </w:t>
      </w:r>
      <w:r w:rsidRPr="00940CE8">
        <w:rPr>
          <w:rFonts w:eastAsia="바탕" w:cs="Times New Roman"/>
          <w:b/>
          <w:szCs w:val="24"/>
        </w:rPr>
        <w:t>2</w:t>
      </w:r>
      <w:r>
        <w:rPr>
          <w:rFonts w:eastAsia="바탕" w:cs="Times New Roman"/>
          <w:b/>
          <w:szCs w:val="24"/>
        </w:rPr>
        <w:t xml:space="preserve"> </w:t>
      </w:r>
      <w:r w:rsidRPr="00940CE8">
        <w:rPr>
          <w:rFonts w:eastAsia="바탕" w:cs="Times New Roman"/>
          <w:bCs/>
          <w:szCs w:val="24"/>
        </w:rPr>
        <w:t xml:space="preserve">Causal diagram describing the hypothesis of this study. </w:t>
      </w:r>
      <w:r>
        <w:rPr>
          <w:rFonts w:eastAsia="바탕" w:cs="Times New Roman"/>
          <w:bCs/>
          <w:szCs w:val="24"/>
        </w:rPr>
        <w:t xml:space="preserve">Abbreviations: </w:t>
      </w:r>
      <w:r w:rsidRPr="00940CE8">
        <w:rPr>
          <w:rFonts w:eastAsia="바탕" w:cs="Times New Roman"/>
          <w:bCs/>
          <w:szCs w:val="24"/>
        </w:rPr>
        <w:t>HRV, heart rate variability; NAFLD, nonalcoholic fatty liver disease; SNS, sympathetic nervous system; PNS, parasympathetic nervous system</w:t>
      </w:r>
      <w:r>
        <w:rPr>
          <w:rFonts w:eastAsia="바탕" w:cs="Times New Roman"/>
          <w:bCs/>
          <w:szCs w:val="24"/>
        </w:rPr>
        <w:t>.</w:t>
      </w:r>
      <w:r w:rsidRPr="00940CE8">
        <w:rPr>
          <w:rFonts w:eastAsia="바탕" w:cs="Times New Roman"/>
          <w:bCs/>
          <w:szCs w:val="24"/>
        </w:rPr>
        <w:t xml:space="preserve"> </w:t>
      </w:r>
    </w:p>
    <w:p w14:paraId="0681F43B" w14:textId="77777777" w:rsidR="000125AE" w:rsidRDefault="000125AE" w:rsidP="0001436A">
      <w:pPr>
        <w:pStyle w:val="1"/>
        <w:sectPr w:rsidR="000125AE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D059444" w14:textId="57DE4ECD" w:rsidR="00994A3D" w:rsidRPr="00994A3D" w:rsidRDefault="00654E8F" w:rsidP="0001436A">
      <w:pPr>
        <w:pStyle w:val="1"/>
      </w:pPr>
      <w:r w:rsidRPr="00994A3D">
        <w:lastRenderedPageBreak/>
        <w:t>Supple</w:t>
      </w:r>
      <w:r w:rsidR="00921230">
        <w:t xml:space="preserve">mentary </w:t>
      </w:r>
      <w:r w:rsidRPr="00994A3D">
        <w:t>Tables</w:t>
      </w:r>
    </w:p>
    <w:p w14:paraId="7B65BC41" w14:textId="3A5E4934" w:rsidR="00DE23E8" w:rsidRDefault="000125AE" w:rsidP="00AF22BD">
      <w:pPr>
        <w:spacing w:before="240"/>
        <w:rPr>
          <w:rFonts w:eastAsia="맑은 고딕" w:cs="Times New Roman"/>
        </w:rPr>
      </w:pPr>
      <w:r>
        <w:rPr>
          <w:rFonts w:eastAsia="맑은 고딕" w:cs="Times New Roman"/>
          <w:b/>
        </w:rPr>
        <w:t>Supplementary T</w:t>
      </w:r>
      <w:r w:rsidRPr="001668E3">
        <w:rPr>
          <w:rFonts w:eastAsia="맑은 고딕" w:cs="Times New Roman"/>
          <w:b/>
        </w:rPr>
        <w:t xml:space="preserve">able </w:t>
      </w:r>
      <w:r>
        <w:rPr>
          <w:rFonts w:eastAsia="맑은 고딕" w:cs="Times New Roman"/>
          <w:b/>
        </w:rPr>
        <w:t xml:space="preserve">1 </w:t>
      </w:r>
      <w:r w:rsidRPr="009D6CC6">
        <w:rPr>
          <w:rFonts w:eastAsia="맑은 고딕" w:cs="Times New Roman"/>
        </w:rPr>
        <w:t xml:space="preserve">Risk of incident NAFLD according to </w:t>
      </w:r>
      <w:proofErr w:type="spellStart"/>
      <w:r w:rsidRPr="009D6CC6">
        <w:rPr>
          <w:rFonts w:eastAsia="맑은 고딕" w:cs="Times New Roman"/>
        </w:rPr>
        <w:t>tertile</w:t>
      </w:r>
      <w:proofErr w:type="spellEnd"/>
      <w:r w:rsidRPr="009D6CC6">
        <w:rPr>
          <w:rFonts w:eastAsia="맑은 고딕" w:cs="Times New Roman"/>
        </w:rPr>
        <w:t xml:space="preserve"> of HRV measurement stratified by sex.</w:t>
      </w:r>
    </w:p>
    <w:tbl>
      <w:tblPr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52"/>
        <w:gridCol w:w="1378"/>
        <w:gridCol w:w="1408"/>
        <w:gridCol w:w="2617"/>
        <w:gridCol w:w="2308"/>
        <w:gridCol w:w="1850"/>
        <w:gridCol w:w="1847"/>
      </w:tblGrid>
      <w:tr w:rsidR="000125AE" w:rsidRPr="000232EA" w14:paraId="0D07F92D" w14:textId="77777777" w:rsidTr="000125AE">
        <w:trPr>
          <w:trHeight w:val="113"/>
          <w:jc w:val="center"/>
        </w:trPr>
        <w:tc>
          <w:tcPr>
            <w:tcW w:w="794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4E398D9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0125AE">
              <w:rPr>
                <w:rFonts w:cs="Times New Roman"/>
                <w:b/>
                <w:sz w:val="22"/>
              </w:rPr>
              <w:t>Variable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A6B93D2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0125AE">
              <w:rPr>
                <w:rFonts w:eastAsia="맑은 고딕" w:cs="Times New Roman"/>
                <w:b/>
                <w:sz w:val="22"/>
              </w:rPr>
              <w:t>Person-time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C12DB12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0125AE">
              <w:rPr>
                <w:rFonts w:eastAsia="맑은 고딕" w:cs="Times New Roman"/>
                <w:b/>
                <w:sz w:val="22"/>
              </w:rPr>
              <w:t>Number</w:t>
            </w:r>
          </w:p>
          <w:p w14:paraId="3A6B1E13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0125AE">
              <w:rPr>
                <w:rFonts w:eastAsia="맑은 고딕" w:cs="Times New Roman"/>
                <w:b/>
                <w:sz w:val="22"/>
              </w:rPr>
              <w:t>of events</w:t>
            </w:r>
          </w:p>
        </w:tc>
        <w:tc>
          <w:tcPr>
            <w:tcW w:w="965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A6DA541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0125AE">
              <w:rPr>
                <w:rFonts w:eastAsia="맑은 고딕" w:cs="Times New Roman"/>
                <w:b/>
                <w:sz w:val="22"/>
              </w:rPr>
              <w:t>Incidence Rate (100 person-years) (95% CI)</w:t>
            </w:r>
          </w:p>
        </w:tc>
        <w:tc>
          <w:tcPr>
            <w:tcW w:w="851" w:type="pct"/>
            <w:vMerge w:val="restart"/>
            <w:tcBorders>
              <w:top w:val="single" w:sz="4" w:space="0" w:color="auto"/>
            </w:tcBorders>
          </w:tcPr>
          <w:p w14:paraId="1B698D1A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0125AE">
              <w:rPr>
                <w:rFonts w:eastAsia="맑은 고딕" w:cs="Times New Roman"/>
                <w:b/>
                <w:sz w:val="22"/>
              </w:rPr>
              <w:t>Age-adjusted HR (95% CI)</w:t>
            </w:r>
            <w:r w:rsidRPr="000125AE">
              <w:rPr>
                <w:rFonts w:eastAsia="맑은 고딕" w:cs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13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56D3CB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0125AE">
              <w:rPr>
                <w:rFonts w:eastAsia="맑은 고딕" w:cs="Times New Roman"/>
                <w:b/>
                <w:sz w:val="22"/>
              </w:rPr>
              <w:t>Multivariate-adjusted HR (95% CI)</w:t>
            </w:r>
            <w:r w:rsidRPr="000125AE">
              <w:rPr>
                <w:rFonts w:eastAsia="맑은 고딕" w:cs="Times New Roman"/>
                <w:b/>
                <w:sz w:val="22"/>
                <w:vertAlign w:val="superscript"/>
              </w:rPr>
              <w:t>a</w:t>
            </w:r>
          </w:p>
        </w:tc>
      </w:tr>
      <w:tr w:rsidR="000125AE" w:rsidRPr="000232EA" w14:paraId="3A0E3D00" w14:textId="77777777" w:rsidTr="000125AE">
        <w:trPr>
          <w:trHeight w:val="113"/>
          <w:jc w:val="center"/>
        </w:trPr>
        <w:tc>
          <w:tcPr>
            <w:tcW w:w="79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EEF271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50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D78A48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E0AC97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96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4A2527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85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800C3B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1FCB7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0125AE">
              <w:rPr>
                <w:rFonts w:eastAsia="맑은 고딕" w:cs="Times New Roman"/>
                <w:b/>
                <w:sz w:val="22"/>
              </w:rPr>
              <w:t>Model 1</w:t>
            </w:r>
            <w:r w:rsidRPr="000125AE">
              <w:rPr>
                <w:rFonts w:eastAsia="맑은 고딕" w:cs="Times New Roman"/>
                <w:b/>
                <w:sz w:val="22"/>
                <w:vertAlign w:val="superscript"/>
              </w:rPr>
              <w:t>b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8C4AE" w14:textId="77777777" w:rsidR="000125AE" w:rsidRPr="000125AE" w:rsidRDefault="000125AE" w:rsidP="000125AE">
            <w:pPr>
              <w:spacing w:before="0" w:after="0"/>
              <w:jc w:val="center"/>
              <w:rPr>
                <w:rFonts w:eastAsia="맑은 고딕" w:cs="Times New Roman"/>
                <w:b/>
                <w:i/>
                <w:sz w:val="22"/>
              </w:rPr>
            </w:pPr>
            <w:r w:rsidRPr="000125AE">
              <w:rPr>
                <w:rFonts w:eastAsia="맑은 고딕" w:cs="Times New Roman"/>
                <w:b/>
                <w:sz w:val="22"/>
              </w:rPr>
              <w:t>Model 2</w:t>
            </w:r>
            <w:r w:rsidRPr="000125AE">
              <w:rPr>
                <w:rFonts w:eastAsia="맑은 고딕" w:cs="Times New Roman"/>
                <w:b/>
                <w:sz w:val="22"/>
                <w:vertAlign w:val="superscript"/>
              </w:rPr>
              <w:t>c</w:t>
            </w:r>
          </w:p>
        </w:tc>
      </w:tr>
      <w:tr w:rsidR="000125AE" w:rsidRPr="000232EA" w14:paraId="73512F8E" w14:textId="77777777" w:rsidTr="000125AE">
        <w:trPr>
          <w:trHeight w:val="113"/>
          <w:jc w:val="center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F128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Heart rate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9E624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2DE47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A3520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3D8E760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360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2AF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713AB270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0C9A6056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96E7F9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F20734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5AF26A7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20EA451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66A887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5001D44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0125AE" w:rsidRPr="000232EA" w14:paraId="3AAB6017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73DC676C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o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9789A6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2C98C6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191D5EA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16C629A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B39C45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022E061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30A29877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B9228C0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13228C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6761.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C539B7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5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E7FBBA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31 (1.18-1.45)</w:t>
            </w:r>
          </w:p>
        </w:tc>
        <w:tc>
          <w:tcPr>
            <w:tcW w:w="851" w:type="pct"/>
            <w:vAlign w:val="center"/>
          </w:tcPr>
          <w:p w14:paraId="454FFCC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8A1D7E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3E3AE4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28DCD7E1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8BFD48F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24A6F2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4992.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C97190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2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BA76CD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78 (1.65-1.93)</w:t>
            </w:r>
          </w:p>
        </w:tc>
        <w:tc>
          <w:tcPr>
            <w:tcW w:w="851" w:type="pct"/>
            <w:vAlign w:val="center"/>
          </w:tcPr>
          <w:p w14:paraId="1108664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37 (1.20-1.5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478AC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24 (1.08-1.41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5A3D2D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23 (1.07-1.40)</w:t>
            </w:r>
          </w:p>
        </w:tc>
      </w:tr>
      <w:tr w:rsidR="000125AE" w:rsidRPr="000232EA" w14:paraId="069B2A28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B528EC2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93B6EE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5771.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81AB09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81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2F589C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27 (2.12-2.43)</w:t>
            </w:r>
          </w:p>
        </w:tc>
        <w:tc>
          <w:tcPr>
            <w:tcW w:w="851" w:type="pct"/>
            <w:vAlign w:val="center"/>
          </w:tcPr>
          <w:p w14:paraId="40B3EAA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74 (1.54-1.98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3E654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32 (1.16-1.5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1BF653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28 (1.12-1.46)</w:t>
            </w:r>
          </w:p>
        </w:tc>
      </w:tr>
      <w:tr w:rsidR="000125AE" w:rsidRPr="000232EA" w14:paraId="13D0EC48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9ACE9F8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99893B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D682F1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0E3947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55C3970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B860D2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70B2BB8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0125AE" w:rsidRPr="000232EA" w14:paraId="7D08233D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1054F83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3C827C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0AA2F2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5BDF66F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247E31B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84598A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0FE762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3C24A692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C3CD046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40EE3A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7953.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A4119F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64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E8D384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.89 (5.61-6.18)</w:t>
            </w:r>
          </w:p>
        </w:tc>
        <w:tc>
          <w:tcPr>
            <w:tcW w:w="851" w:type="pct"/>
            <w:vAlign w:val="center"/>
          </w:tcPr>
          <w:p w14:paraId="4AB59E3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4837F5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3B8306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19B3303F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51704C1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F1E588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2849.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A36E28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3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69DF4D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74 (6.41-7.08)</w:t>
            </w:r>
          </w:p>
        </w:tc>
        <w:tc>
          <w:tcPr>
            <w:tcW w:w="851" w:type="pct"/>
            <w:vAlign w:val="center"/>
          </w:tcPr>
          <w:p w14:paraId="24C6D01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4 (1.07-1.2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2A097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2 (1.04-1.2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9B96DB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8 (1.01-1.16)</w:t>
            </w:r>
          </w:p>
        </w:tc>
      </w:tr>
      <w:tr w:rsidR="000125AE" w:rsidRPr="000232EA" w14:paraId="5D61DCA6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A4E92CB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362282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0084.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7AC033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49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D03352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43 (7.07-7.82)</w:t>
            </w:r>
          </w:p>
        </w:tc>
        <w:tc>
          <w:tcPr>
            <w:tcW w:w="851" w:type="pct"/>
            <w:vAlign w:val="center"/>
          </w:tcPr>
          <w:p w14:paraId="0F1B2EE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27 (1.19-1.3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0E21E1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25 (1.16-1.34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DA8521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7 (1.09-1.26)</w:t>
            </w:r>
          </w:p>
        </w:tc>
      </w:tr>
      <w:tr w:rsidR="000125AE" w:rsidRPr="000232EA" w14:paraId="1BE31118" w14:textId="77777777" w:rsidTr="000125AE">
        <w:trPr>
          <w:trHeight w:val="113"/>
          <w:jc w:val="center"/>
        </w:trPr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B129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P </w:t>
            </w:r>
            <w:r w:rsidRPr="000232EA">
              <w:rPr>
                <w:rFonts w:eastAsia="맑은 고딕" w:cs="Times New Roman"/>
                <w:sz w:val="22"/>
              </w:rPr>
              <w:t>for trend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381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1ED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702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6EAA812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95C8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EB42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0125AE" w:rsidRPr="000232EA" w14:paraId="06825036" w14:textId="77777777" w:rsidTr="000125AE">
        <w:trPr>
          <w:trHeight w:val="113"/>
          <w:jc w:val="center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8B06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SDNN, </w:t>
            </w:r>
            <w:proofErr w:type="spellStart"/>
            <w:r w:rsidRPr="000232EA">
              <w:rPr>
                <w:rFonts w:eastAsia="맑은 고딕" w:cs="Times New Roman"/>
                <w:sz w:val="22"/>
              </w:rPr>
              <w:t>ms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C9660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5D111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6639D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5985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140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22E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465256FC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504BD0C1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7944B3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F1735C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1878071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4FB4BC5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3AB592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3F87584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0125AE" w:rsidRPr="000232EA" w14:paraId="520E4BFF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5FDFEE6B" w14:textId="77777777" w:rsidR="000125AE" w:rsidRPr="000232EA" w:rsidRDefault="000125AE" w:rsidP="000125AE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Wo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CCA55C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949F4D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5542700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70D0EF3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A7725E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67F58C2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1CA3C72B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9864657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F451CC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4209.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96D8F0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2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B13E05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11 (1.96-2.27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491842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D87A84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84EA88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730EB5D7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21C6FB9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7F6E16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2813.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531F40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7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86C631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76 (1.62-1.91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121AD4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4 (0.75-0.94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00C99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3 (0.83-1.03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D4389E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5 (0.85-1.06)</w:t>
            </w:r>
          </w:p>
        </w:tc>
      </w:tr>
      <w:tr w:rsidR="000125AE" w:rsidRPr="000232EA" w14:paraId="2B4BA3E8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662DF29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A17EAA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0502.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29202C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8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6824F2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59 (1.46-1.74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023A5D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7 (0.69-0.8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9D3F8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7 (0.77-0.98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59B20F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79-1.01)</w:t>
            </w:r>
          </w:p>
        </w:tc>
      </w:tr>
      <w:tr w:rsidR="000125AE" w:rsidRPr="000232EA" w14:paraId="1952F9CB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FDBB368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A7E522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B21A26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460A20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7A3511D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0F9D4B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19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6B61930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62</w:t>
            </w:r>
          </w:p>
        </w:tc>
      </w:tr>
      <w:tr w:rsidR="000125AE" w:rsidRPr="000232EA" w14:paraId="0C2D5B9B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F45B0B2" w14:textId="77777777" w:rsidR="000125AE" w:rsidRPr="000232EA" w:rsidRDefault="000125AE" w:rsidP="000125AE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F986F3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5F0311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0A97B5C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7924F07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295A3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2770CA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07560849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320033A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E28B19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923.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A30FE4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3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49824F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98 (6.64-7.34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BCEE78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95110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0BB952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38C262F0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A888974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30DCBB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3459.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34CAAC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3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F4188B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54 (6.22-6.88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025985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0 (0.84-0.9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51F14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6-0.99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BA15EE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4 (0.87-1.01)</w:t>
            </w:r>
          </w:p>
        </w:tc>
      </w:tr>
      <w:tr w:rsidR="000125AE" w:rsidRPr="000232EA" w14:paraId="010E2BB6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45A72AC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CEDF00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5504.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F1DF13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61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ABBBF7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32 (6.02-6.64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FAE2FF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5 (0.79-0.9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87420B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8 (0.82-0.94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A1775C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1 (0.85-0.98)</w:t>
            </w:r>
          </w:p>
        </w:tc>
      </w:tr>
      <w:tr w:rsidR="000125AE" w:rsidRPr="000232EA" w14:paraId="7A985278" w14:textId="77777777" w:rsidTr="000125AE">
        <w:trPr>
          <w:trHeight w:val="113"/>
          <w:jc w:val="center"/>
        </w:trPr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A57C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3AA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C4E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15A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FAC6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6619B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F4D4E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10</w:t>
            </w:r>
          </w:p>
        </w:tc>
      </w:tr>
      <w:tr w:rsidR="000125AE" w:rsidRPr="000232EA" w14:paraId="4D321DB8" w14:textId="77777777" w:rsidTr="000125AE">
        <w:trPr>
          <w:trHeight w:val="113"/>
          <w:jc w:val="center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BA68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RMSSD, </w:t>
            </w:r>
            <w:proofErr w:type="spellStart"/>
            <w:r w:rsidRPr="000232EA">
              <w:rPr>
                <w:rFonts w:eastAsia="맑은 고딕" w:cs="Times New Roman"/>
                <w:sz w:val="22"/>
              </w:rPr>
              <w:t>ms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1C088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7F768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F343C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667D0E1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D43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E50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7CDA32B0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16AB0B31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AD9072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2F35CE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3D3FAA3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4E71BE7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CA4EE2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5E51A2A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0125AE" w:rsidRPr="000232EA" w14:paraId="59C2145B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59D78F75" w14:textId="77777777" w:rsidR="000125AE" w:rsidRPr="000232EA" w:rsidRDefault="000125AE" w:rsidP="000125AE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Wo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DA76FB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B75B51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4DB2207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4594EDB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D6F856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3A5E968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1657F735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593DA4D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42A7D6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0403.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D19086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7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463E4D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21 (2.05-2.38)</w:t>
            </w:r>
          </w:p>
        </w:tc>
        <w:tc>
          <w:tcPr>
            <w:tcW w:w="851" w:type="pct"/>
            <w:vAlign w:val="center"/>
          </w:tcPr>
          <w:p w14:paraId="074E869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8D0B3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FF4331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7F104871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7B37289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A3DDA2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2586.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1E6984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8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66BD52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79 (1.65-1.94)</w:t>
            </w:r>
          </w:p>
        </w:tc>
        <w:tc>
          <w:tcPr>
            <w:tcW w:w="851" w:type="pct"/>
            <w:vAlign w:val="center"/>
          </w:tcPr>
          <w:p w14:paraId="31DCDCF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2 (0.73-0.9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11682A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 (0.8-1.003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79EB84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2-1.03)</w:t>
            </w:r>
          </w:p>
        </w:tc>
      </w:tr>
      <w:tr w:rsidR="000125AE" w:rsidRPr="000232EA" w14:paraId="1A786C48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EB81BC0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lastRenderedPageBreak/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80D629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4535.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48C7D3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3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CACADE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54 (1.42-1.68)</w:t>
            </w:r>
          </w:p>
        </w:tc>
        <w:tc>
          <w:tcPr>
            <w:tcW w:w="851" w:type="pct"/>
            <w:vAlign w:val="center"/>
          </w:tcPr>
          <w:p w14:paraId="07993C1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1 (0.64-0.80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CA3BDF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4 (0.75-0.95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0BA69C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7 (0.77-0.98)</w:t>
            </w:r>
          </w:p>
        </w:tc>
      </w:tr>
      <w:tr w:rsidR="000125AE" w:rsidRPr="000232EA" w14:paraId="3EDCBEEE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8DEC519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3C19B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DB4305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4AF5AC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363AC16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71AC4A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4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28F7A0B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22</w:t>
            </w:r>
          </w:p>
        </w:tc>
      </w:tr>
      <w:tr w:rsidR="000125AE" w:rsidRPr="000232EA" w14:paraId="2EBE45D9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5958A60" w14:textId="77777777" w:rsidR="000125AE" w:rsidRPr="000232EA" w:rsidRDefault="000125AE" w:rsidP="000125AE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4EA5D8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E12663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52E8674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38D00A0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01CAD1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72843D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539501F2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48A7404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E91A3A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5052.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440349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83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E2DF5B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30 (6.98-7.65)</w:t>
            </w:r>
          </w:p>
        </w:tc>
        <w:tc>
          <w:tcPr>
            <w:tcW w:w="851" w:type="pct"/>
            <w:vAlign w:val="center"/>
          </w:tcPr>
          <w:p w14:paraId="4438798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59ACFE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F2618D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7A8CC3C6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6788013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7D6269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406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D93C9A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5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9ABA7C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45 (6.14-6.78)</w:t>
            </w:r>
          </w:p>
        </w:tc>
        <w:tc>
          <w:tcPr>
            <w:tcW w:w="851" w:type="pct"/>
            <w:vAlign w:val="center"/>
          </w:tcPr>
          <w:p w14:paraId="194FE87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4 (0.79-0.9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995E40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8 (0.82-0.94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65A200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0 (0.84-0.96)</w:t>
            </w:r>
          </w:p>
        </w:tc>
      </w:tr>
      <w:tr w:rsidR="000125AE" w:rsidRPr="000232EA" w14:paraId="43CF837A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53F8B87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1D8729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771.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7B1D03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29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B8CDC0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.96 (5.64-6.29)</w:t>
            </w:r>
          </w:p>
        </w:tc>
        <w:tc>
          <w:tcPr>
            <w:tcW w:w="851" w:type="pct"/>
            <w:vAlign w:val="center"/>
          </w:tcPr>
          <w:p w14:paraId="05E154B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5 (0.7-0.8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07C442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8 (0.73-0.84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A4F6B2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2 (0.76-0.88)</w:t>
            </w:r>
          </w:p>
        </w:tc>
      </w:tr>
      <w:tr w:rsidR="000125AE" w:rsidRPr="000232EA" w14:paraId="7B487074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AF3A8E7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0A367A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7CB70C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2B2E56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1417691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127C54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4DC78BB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0125AE" w:rsidRPr="000232EA" w14:paraId="5F28C78B" w14:textId="77777777" w:rsidTr="000125AE">
        <w:trPr>
          <w:trHeight w:val="113"/>
          <w:jc w:val="center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0515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P, ms</w:t>
            </w:r>
            <w:r w:rsidRPr="000232EA">
              <w:rPr>
                <w:rFonts w:eastAsia="맑은 고딕" w:cs="Times New Roman"/>
                <w:sz w:val="22"/>
                <w:vertAlign w:val="superscript"/>
              </w:rPr>
              <w:t>2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42C2A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33751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1EB73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1A6768A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FCC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FD5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0DE8EC15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3A7C0566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2E7F51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7B267C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7244BAE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51C3EA5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401058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163F1A8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0125AE" w:rsidRPr="000232EA" w14:paraId="5C92BE3E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3BB5A8F6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o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31FBC3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3842B1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707642D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03EFD78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32C153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6D3670D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7F0E5B44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49932E9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442B4B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3949.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E1BA06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9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4E66E8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06 (1.91-2.21)</w:t>
            </w:r>
          </w:p>
        </w:tc>
        <w:tc>
          <w:tcPr>
            <w:tcW w:w="851" w:type="pct"/>
            <w:vAlign w:val="center"/>
          </w:tcPr>
          <w:p w14:paraId="272B37B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004447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EC24CE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45BDA53E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4D03603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2B50A1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3150.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651485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1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750CA4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85 (1.71-2.00)</w:t>
            </w:r>
          </w:p>
        </w:tc>
        <w:tc>
          <w:tcPr>
            <w:tcW w:w="851" w:type="pct"/>
            <w:vAlign w:val="center"/>
          </w:tcPr>
          <w:p w14:paraId="016C169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0 (0.81-1.0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ABD68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6 (0.86-1.08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D50F46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9 (0.88-1.10)</w:t>
            </w:r>
          </w:p>
        </w:tc>
      </w:tr>
      <w:tr w:rsidR="000125AE" w:rsidRPr="000232EA" w14:paraId="1D81776D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7792117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CF73E2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0426.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41947D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7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8E6213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56 (1.43-1.71)</w:t>
            </w:r>
          </w:p>
        </w:tc>
        <w:tc>
          <w:tcPr>
            <w:tcW w:w="851" w:type="pct"/>
            <w:vAlign w:val="center"/>
          </w:tcPr>
          <w:p w14:paraId="5F94ABC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7 (0.69-0.8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58E834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7 (0.77-0.98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74F050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79-1.01)</w:t>
            </w:r>
          </w:p>
        </w:tc>
      </w:tr>
      <w:tr w:rsidR="000125AE" w:rsidRPr="000232EA" w14:paraId="1FDB74E5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ACF50D1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P </w:t>
            </w:r>
            <w:r w:rsidRPr="000232EA">
              <w:rPr>
                <w:rFonts w:eastAsia="맑은 고딕" w:cs="Times New Roman"/>
                <w:sz w:val="22"/>
              </w:rPr>
              <w:t>for trend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E5C089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BC2583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9BEAA7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129D8BF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10E5CB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29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5F06B85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78</w:t>
            </w:r>
          </w:p>
        </w:tc>
      </w:tr>
      <w:tr w:rsidR="000125AE" w:rsidRPr="000232EA" w14:paraId="078684C0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1203601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BC4A2C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1A55AA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0F94630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4AA80EF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C53B4A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2468C7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606FC08B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E9F67FB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464E4C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2118.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DAA2D1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4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48FBF8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99 (6.65-7.34)</w:t>
            </w:r>
          </w:p>
        </w:tc>
        <w:tc>
          <w:tcPr>
            <w:tcW w:w="851" w:type="pct"/>
            <w:vAlign w:val="center"/>
          </w:tcPr>
          <w:p w14:paraId="59B3ED3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A0603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199481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11F6933B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A3A900E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3B530B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3364.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91ACF3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0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48B8E9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45 (6.13-6.78)</w:t>
            </w:r>
          </w:p>
        </w:tc>
        <w:tc>
          <w:tcPr>
            <w:tcW w:w="851" w:type="pct"/>
            <w:vAlign w:val="center"/>
          </w:tcPr>
          <w:p w14:paraId="58EA70D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83-0.9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4F7486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 (0.84-0.97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DA1C45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5-0.98)</w:t>
            </w:r>
          </w:p>
        </w:tc>
      </w:tr>
      <w:tr w:rsidR="000125AE" w:rsidRPr="000232EA" w14:paraId="664170E9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B7AEC71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5CD72C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5404.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5B84FC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62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ADA1E5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40 (6.10-6.72)</w:t>
            </w:r>
          </w:p>
        </w:tc>
        <w:tc>
          <w:tcPr>
            <w:tcW w:w="851" w:type="pct"/>
            <w:vAlign w:val="center"/>
          </w:tcPr>
          <w:p w14:paraId="4CCB22F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6 (0.80-0.9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809F1B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 (0.84-0.96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089EC7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6-0.99)</w:t>
            </w:r>
          </w:p>
        </w:tc>
      </w:tr>
      <w:tr w:rsidR="000125AE" w:rsidRPr="000232EA" w14:paraId="0B7C91E3" w14:textId="77777777" w:rsidTr="000125AE">
        <w:trPr>
          <w:trHeight w:val="113"/>
          <w:jc w:val="center"/>
        </w:trPr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991F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2B7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D2D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750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6838194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DF94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3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00B4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25</w:t>
            </w:r>
          </w:p>
        </w:tc>
      </w:tr>
      <w:tr w:rsidR="000125AE" w:rsidRPr="000232EA" w14:paraId="40D1CB79" w14:textId="77777777" w:rsidTr="000125AE">
        <w:trPr>
          <w:trHeight w:val="113"/>
          <w:jc w:val="center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59B4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LF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7F16A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93AF8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C07DE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74AA7D1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303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FC8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43A5C2E8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4B77AC69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91E0E9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123680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665B1AA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501A5C6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E5785D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1EB5E88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0125AE" w:rsidRPr="000232EA" w14:paraId="6EE33F7B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4933058A" w14:textId="77777777" w:rsidR="000125AE" w:rsidRPr="000232EA" w:rsidRDefault="000125AE" w:rsidP="000125AE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Wo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5684F0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DABCB5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52A439E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014ED58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8613CE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556A6CF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0F12EDB0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F074646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51FB72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8164.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CC3520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3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C2F9DC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92 (1.78-2.06)</w:t>
            </w:r>
          </w:p>
        </w:tc>
        <w:tc>
          <w:tcPr>
            <w:tcW w:w="851" w:type="pct"/>
            <w:vAlign w:val="center"/>
          </w:tcPr>
          <w:p w14:paraId="59C3D79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31C97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609BFE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1964E01B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4352F55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765CB2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2412.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72ECFD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1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9E8219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90 (1.76-2.06)</w:t>
            </w:r>
          </w:p>
        </w:tc>
        <w:tc>
          <w:tcPr>
            <w:tcW w:w="851" w:type="pct"/>
            <w:vAlign w:val="center"/>
          </w:tcPr>
          <w:p w14:paraId="095D06A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1 (0.91-1.12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0D41C7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8 (0.88-1.09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455C49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9 (0.89-1.11)</w:t>
            </w:r>
          </w:p>
        </w:tc>
      </w:tr>
      <w:tr w:rsidR="000125AE" w:rsidRPr="000232EA" w14:paraId="071B76D1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DF62547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700FAD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6948.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BA4197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4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170F05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63 (1.49-1.79)</w:t>
            </w:r>
          </w:p>
        </w:tc>
        <w:tc>
          <w:tcPr>
            <w:tcW w:w="851" w:type="pct"/>
            <w:vAlign w:val="center"/>
          </w:tcPr>
          <w:p w14:paraId="44C065C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7 (0.78-0.98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0CB9D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1 (0.80-1.02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7432CD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2-1.04)</w:t>
            </w:r>
          </w:p>
        </w:tc>
      </w:tr>
      <w:tr w:rsidR="000125AE" w:rsidRPr="000232EA" w14:paraId="45A72B66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3A9F370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9ECDC6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ED0A85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65D7300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0B596FC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4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1210D5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22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6C098E5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216</w:t>
            </w:r>
          </w:p>
        </w:tc>
      </w:tr>
      <w:tr w:rsidR="000125AE" w:rsidRPr="000232EA" w14:paraId="661D451E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938D47A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43C1FC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19C6F9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09709F5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409E612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70272C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3FB2DE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11BEC6E6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BF18B4F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C7A0F6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8372.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1AD6A4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23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4D34F2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74 (6.37-7.12)</w:t>
            </w:r>
          </w:p>
        </w:tc>
        <w:tc>
          <w:tcPr>
            <w:tcW w:w="851" w:type="pct"/>
            <w:vAlign w:val="center"/>
          </w:tcPr>
          <w:p w14:paraId="698F924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3ECD21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F43A93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3FDAF3F5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EE1100A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B31291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3592.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802794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8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1F3608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73 (6.40-7.07)</w:t>
            </w:r>
          </w:p>
        </w:tc>
        <w:tc>
          <w:tcPr>
            <w:tcW w:w="851" w:type="pct"/>
            <w:vAlign w:val="center"/>
          </w:tcPr>
          <w:p w14:paraId="70C9E1D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6 (0.89-1.0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E90E8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8 (0.91-1.05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6DF4EB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9 (0.92-1.06)</w:t>
            </w:r>
          </w:p>
        </w:tc>
      </w:tr>
      <w:tr w:rsidR="000125AE" w:rsidRPr="000232EA" w14:paraId="58CB17A4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DCDCA0E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ACD62E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8923.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459619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85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4018D9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41 (6.12-6.71)</w:t>
            </w:r>
          </w:p>
        </w:tc>
        <w:tc>
          <w:tcPr>
            <w:tcW w:w="851" w:type="pct"/>
            <w:vAlign w:val="center"/>
          </w:tcPr>
          <w:p w14:paraId="5AA1820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83-0.9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105BB1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1 (0.85-0.98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3E6D01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3 (0.86-0.99)</w:t>
            </w:r>
          </w:p>
        </w:tc>
      </w:tr>
      <w:tr w:rsidR="000125AE" w:rsidRPr="000232EA" w14:paraId="2926283F" w14:textId="77777777" w:rsidTr="000125AE">
        <w:trPr>
          <w:trHeight w:val="113"/>
          <w:jc w:val="center"/>
        </w:trPr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E6D8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P </w:t>
            </w:r>
            <w:r w:rsidRPr="000232EA">
              <w:rPr>
                <w:rFonts w:eastAsia="맑은 고딕" w:cs="Times New Roman"/>
                <w:sz w:val="22"/>
              </w:rPr>
              <w:t>for trend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8E0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D77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070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4539032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2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B2C8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9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777A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34</w:t>
            </w:r>
          </w:p>
        </w:tc>
      </w:tr>
      <w:tr w:rsidR="000125AE" w:rsidRPr="000232EA" w14:paraId="3D2A07BD" w14:textId="77777777" w:rsidTr="000125AE">
        <w:trPr>
          <w:trHeight w:val="113"/>
          <w:jc w:val="center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C5FD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bookmarkStart w:id="0" w:name="_Hlk37226543"/>
            <w:r w:rsidRPr="000232EA">
              <w:rPr>
                <w:rFonts w:eastAsia="맑은 고딕" w:cs="Times New Roman"/>
                <w:sz w:val="22"/>
              </w:rPr>
              <w:t>HF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D2513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83018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DD66C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40BC29D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351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222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5DA0D734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1077A1C6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885E0A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3092C1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31ECF64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6AB1A53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C1B0BA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749A46F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0125AE" w:rsidRPr="000232EA" w14:paraId="375E4EE0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7E6CDAB3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o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10F0C0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94E0E7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328E9AF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23DCC3F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7577FD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22D097D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10743263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804C88F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A8EDFF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9126.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633655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1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CC3AD8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12 (1.96-2.29)</w:t>
            </w:r>
          </w:p>
        </w:tc>
        <w:tc>
          <w:tcPr>
            <w:tcW w:w="851" w:type="pct"/>
            <w:vAlign w:val="center"/>
          </w:tcPr>
          <w:p w14:paraId="39E59FC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92ED5C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4CB25C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1C79BBF9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4BDA833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AEA9B2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2680.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54DD1F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9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57E066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83 (1.69-1.98)</w:t>
            </w:r>
          </w:p>
        </w:tc>
        <w:tc>
          <w:tcPr>
            <w:tcW w:w="851" w:type="pct"/>
            <w:vAlign w:val="center"/>
          </w:tcPr>
          <w:p w14:paraId="7EC8139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6 (0.77-0.9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A4DCB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3 (0.83-1.05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BB4A70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6 (0.85-1.08)</w:t>
            </w:r>
          </w:p>
        </w:tc>
      </w:tr>
      <w:tr w:rsidR="000125AE" w:rsidRPr="000232EA" w14:paraId="37B5C339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52D0AEA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C08631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5718.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8CF1A8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7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C39F32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60 (1.48-1.74)</w:t>
            </w:r>
          </w:p>
        </w:tc>
        <w:tc>
          <w:tcPr>
            <w:tcW w:w="851" w:type="pct"/>
            <w:vAlign w:val="center"/>
          </w:tcPr>
          <w:p w14:paraId="763202E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7 (0.68-0.8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A6025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79-1.01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6B4232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2-1.03)</w:t>
            </w:r>
          </w:p>
        </w:tc>
      </w:tr>
      <w:tr w:rsidR="000125AE" w:rsidRPr="000232EA" w14:paraId="5C564344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30F27B0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lastRenderedPageBreak/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7727DC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E510CC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1663BF9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0BBA4F3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57DA36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64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3FF2AFF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63</w:t>
            </w:r>
          </w:p>
        </w:tc>
      </w:tr>
      <w:tr w:rsidR="000125AE" w:rsidRPr="000232EA" w14:paraId="4C5632A5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45F770B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D66DE0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E6178B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3C60856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5DE9BAF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B6A90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C7FC28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66D37700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1E1C4FA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D4E66E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6475.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3CEEC6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87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450440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10 (6.78-7.43)</w:t>
            </w:r>
          </w:p>
        </w:tc>
        <w:tc>
          <w:tcPr>
            <w:tcW w:w="851" w:type="pct"/>
            <w:vAlign w:val="center"/>
          </w:tcPr>
          <w:p w14:paraId="764F5A5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D49E7F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753D9B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66F2C992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9892639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D8C2FC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3995.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6119B5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2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C804AE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37 (6.06-6.70)</w:t>
            </w:r>
          </w:p>
        </w:tc>
        <w:tc>
          <w:tcPr>
            <w:tcW w:w="851" w:type="pct"/>
            <w:vAlign w:val="center"/>
          </w:tcPr>
          <w:p w14:paraId="10C6E0B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5 (0.79-0.9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A7303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8 (0.82-0.95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0F2354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0 (0.84-0.96)</w:t>
            </w:r>
          </w:p>
        </w:tc>
      </w:tr>
      <w:tr w:rsidR="000125AE" w:rsidRPr="000232EA" w14:paraId="56413E6C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B2BCBA6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A30439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041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89D0E9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27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C453C1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23 (5.90-6.58)</w:t>
            </w:r>
          </w:p>
        </w:tc>
        <w:tc>
          <w:tcPr>
            <w:tcW w:w="851" w:type="pct"/>
            <w:vAlign w:val="center"/>
          </w:tcPr>
          <w:p w14:paraId="671F805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0 (0.75-0.8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8B941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5 (0.79-0.91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BBC6A2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8 (0.82-0.95)</w:t>
            </w:r>
          </w:p>
        </w:tc>
      </w:tr>
      <w:tr w:rsidR="000125AE" w:rsidRPr="000232EA" w14:paraId="3E10EF95" w14:textId="77777777" w:rsidTr="000125AE">
        <w:trPr>
          <w:trHeight w:val="113"/>
          <w:jc w:val="center"/>
        </w:trPr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906D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5B3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5BD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82A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44CCE6D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C111E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D8F3E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bookmarkEnd w:id="0"/>
      <w:tr w:rsidR="000125AE" w:rsidRPr="000232EA" w14:paraId="1C3B6D83" w14:textId="77777777" w:rsidTr="000125AE">
        <w:trPr>
          <w:trHeight w:val="113"/>
          <w:jc w:val="center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EFBC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proofErr w:type="spellStart"/>
            <w:r w:rsidRPr="000232EA">
              <w:rPr>
                <w:rFonts w:eastAsia="맑은 고딕" w:cs="Times New Roman"/>
                <w:sz w:val="22"/>
              </w:rPr>
              <w:t>LFnorm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D0D98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3544B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9AF1C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4D3B624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DE1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FCF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6622A959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2EE50AC4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3DAC25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A5D715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0DD2279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5245B7E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7ACEFE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207C931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0125AE" w:rsidRPr="000232EA" w14:paraId="7C91CC2C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5AC7A1AF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o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792950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D6D3C2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32A9D75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38B64A3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44B041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0CE9B35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2F74A6D3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0529D56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C6AAEB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1484.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3BD0DA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9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6C194D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68 (1.56-1.81)</w:t>
            </w:r>
          </w:p>
        </w:tc>
        <w:tc>
          <w:tcPr>
            <w:tcW w:w="851" w:type="pct"/>
            <w:vAlign w:val="center"/>
          </w:tcPr>
          <w:p w14:paraId="6B78A9E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F1B68B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98D5EA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7DED405A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930C00D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E446C9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2223.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205D93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0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56A9AA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86 (1.72-2.02)</w:t>
            </w:r>
          </w:p>
        </w:tc>
        <w:tc>
          <w:tcPr>
            <w:tcW w:w="851" w:type="pct"/>
            <w:vAlign w:val="center"/>
          </w:tcPr>
          <w:p w14:paraId="05BAB3D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1 (0.99-1.24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91C5B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5 (0.94-1.17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15A3D4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4 (0.93-1.17)</w:t>
            </w:r>
          </w:p>
        </w:tc>
      </w:tr>
      <w:tr w:rsidR="000125AE" w:rsidRPr="000232EA" w14:paraId="4FA64E5C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1CAB70F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8DD6AE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3817.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15BF3F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8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FAA495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05 (1.87-2.24)</w:t>
            </w:r>
          </w:p>
        </w:tc>
        <w:tc>
          <w:tcPr>
            <w:tcW w:w="851" w:type="pct"/>
            <w:vAlign w:val="center"/>
          </w:tcPr>
          <w:p w14:paraId="52CC011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23 (1.09-1.38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53C16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4 (0.92-1.17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330512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1 (0.90-1.14)</w:t>
            </w:r>
          </w:p>
        </w:tc>
      </w:tr>
      <w:tr w:rsidR="000125AE" w:rsidRPr="000232EA" w14:paraId="4C49FF27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A190FAA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E7ACA5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7B166C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6BC11E8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6ABD4EC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B84F10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479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361E87B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84</w:t>
            </w:r>
          </w:p>
        </w:tc>
      </w:tr>
      <w:tr w:rsidR="000125AE" w:rsidRPr="000232EA" w14:paraId="290AFCDF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DCE5C6D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0BC929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D50B89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7CC778B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0B6ED85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66DCBE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D336DE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5615DAD3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593D054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2ABEDC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302.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8CD94C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93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1D26E7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13 (5.75-6.53)</w:t>
            </w:r>
          </w:p>
        </w:tc>
        <w:tc>
          <w:tcPr>
            <w:tcW w:w="851" w:type="pct"/>
            <w:vAlign w:val="center"/>
          </w:tcPr>
          <w:p w14:paraId="10E3A31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7F4927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CA44C7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26522C56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F78C4F2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72827C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3885.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A8B733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9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2CF97C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68 (6.36-7.01)</w:t>
            </w:r>
          </w:p>
        </w:tc>
        <w:tc>
          <w:tcPr>
            <w:tcW w:w="851" w:type="pct"/>
            <w:vAlign w:val="center"/>
          </w:tcPr>
          <w:p w14:paraId="60FEEA8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0 (1.01-1.19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E79696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1 (1.02-1.2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2CDA57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0 (1.01-1.19)</w:t>
            </w:r>
          </w:p>
        </w:tc>
      </w:tr>
      <w:tr w:rsidR="000125AE" w:rsidRPr="000232EA" w14:paraId="7BE474B2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97BB21E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96CEF5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1699.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3265FD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4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2371A9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77 (6.49-7.06)</w:t>
            </w:r>
          </w:p>
        </w:tc>
        <w:tc>
          <w:tcPr>
            <w:tcW w:w="851" w:type="pct"/>
            <w:vAlign w:val="center"/>
          </w:tcPr>
          <w:p w14:paraId="0703CCC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2 (1.04-1.2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7D3B16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9 (1.01-1.17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F4A993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0.99-1.15)</w:t>
            </w:r>
          </w:p>
        </w:tc>
      </w:tr>
      <w:tr w:rsidR="000125AE" w:rsidRPr="000232EA" w14:paraId="00F9EDF3" w14:textId="77777777" w:rsidTr="000125AE">
        <w:trPr>
          <w:trHeight w:val="113"/>
          <w:jc w:val="center"/>
        </w:trPr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C6D4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77B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E3B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2EA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77D0BAB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6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72C7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84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07C3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207</w:t>
            </w:r>
          </w:p>
        </w:tc>
      </w:tr>
      <w:tr w:rsidR="000125AE" w:rsidRPr="000232EA" w14:paraId="7B4E9CAD" w14:textId="77777777" w:rsidTr="000125AE">
        <w:trPr>
          <w:trHeight w:val="113"/>
          <w:jc w:val="center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3DF3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proofErr w:type="spellStart"/>
            <w:r w:rsidRPr="000232EA">
              <w:rPr>
                <w:rFonts w:eastAsia="맑은 고딕" w:cs="Times New Roman"/>
                <w:sz w:val="22"/>
              </w:rPr>
              <w:t>HFnorm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974F5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CCC86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31650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69FD5AD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C4C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8B2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050FA10F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11DD918F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C25E66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504D3E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3541769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2B706C5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2F9BA8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11765E6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0125AE" w:rsidRPr="000232EA" w14:paraId="408C194F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43A26C8E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o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92B4E9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D72C9E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57B77A1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34D42E9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B0BDCA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211BBF7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0F8020F5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9B3BB92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F2FC20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3837.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63284C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7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B1C3C5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98 (1.81-2.16)</w:t>
            </w:r>
          </w:p>
        </w:tc>
        <w:tc>
          <w:tcPr>
            <w:tcW w:w="851" w:type="pct"/>
            <w:vAlign w:val="center"/>
          </w:tcPr>
          <w:p w14:paraId="2543364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866B3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5CB9E2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0312A2CF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17D0D1A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56C7DD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2008.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E24109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0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89E7F1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88 (1.73-2.03)</w:t>
            </w:r>
          </w:p>
        </w:tc>
        <w:tc>
          <w:tcPr>
            <w:tcW w:w="851" w:type="pct"/>
            <w:vAlign w:val="center"/>
          </w:tcPr>
          <w:p w14:paraId="637ECC0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5 (0.84-1.0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266229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5 (0.93-1.19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34A43A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0.94-1.21)</w:t>
            </w:r>
          </w:p>
        </w:tc>
      </w:tr>
      <w:tr w:rsidR="000125AE" w:rsidRPr="000232EA" w14:paraId="79E5E626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CFC8EC6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FFE4F3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1679.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A33047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1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23F4EA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72 (1.59-1.85)</w:t>
            </w:r>
          </w:p>
        </w:tc>
        <w:tc>
          <w:tcPr>
            <w:tcW w:w="851" w:type="pct"/>
            <w:vAlign w:val="center"/>
          </w:tcPr>
          <w:p w14:paraId="01BA2FF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6 (0.77-0.9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ECE1C5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1 (0.89-1.14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42350F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4 (0.92-1.17)</w:t>
            </w:r>
          </w:p>
        </w:tc>
      </w:tr>
      <w:tr w:rsidR="000125AE" w:rsidRPr="000232EA" w14:paraId="6D023F69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3BB3885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073EB6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A1ACB4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30F4214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20AC8DA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10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6C2639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61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3A731BE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53</w:t>
            </w:r>
          </w:p>
        </w:tc>
      </w:tr>
      <w:tr w:rsidR="000125AE" w:rsidRPr="000232EA" w14:paraId="3950AAFC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A479ED3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8A4CBE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52F798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6955AF1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172A118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3EED5D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C8E474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32437BAD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6BC509F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16DE41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157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FD50C2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3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B3FB89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75 (6.47-7.04)</w:t>
            </w:r>
          </w:p>
        </w:tc>
        <w:tc>
          <w:tcPr>
            <w:tcW w:w="851" w:type="pct"/>
            <w:vAlign w:val="center"/>
          </w:tcPr>
          <w:p w14:paraId="169947D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657B1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D2FEA7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2CF03B13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1EC7396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71B363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3986.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9FC4F1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60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F74425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70 (6.38-7.04)</w:t>
            </w:r>
          </w:p>
        </w:tc>
        <w:tc>
          <w:tcPr>
            <w:tcW w:w="851" w:type="pct"/>
            <w:vAlign w:val="center"/>
          </w:tcPr>
          <w:p w14:paraId="0A22A50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9 (0.93-1.0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E22D78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3 (0.97-1.1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9B4821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4 (0.98-1.11)</w:t>
            </w:r>
          </w:p>
        </w:tc>
      </w:tr>
      <w:tr w:rsidR="000125AE" w:rsidRPr="000232EA" w14:paraId="3B4C25B3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71705A5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940583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324.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484340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93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ECDD84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13 (5.75-6.53)</w:t>
            </w:r>
          </w:p>
        </w:tc>
        <w:tc>
          <w:tcPr>
            <w:tcW w:w="851" w:type="pct"/>
            <w:vAlign w:val="center"/>
          </w:tcPr>
          <w:p w14:paraId="79EED17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83-0.9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E5B7F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3 (0.86-1.0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CD039F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4 (0.87-1.02)</w:t>
            </w:r>
          </w:p>
        </w:tc>
      </w:tr>
      <w:tr w:rsidR="000125AE" w:rsidRPr="000232EA" w14:paraId="305BDA00" w14:textId="77777777" w:rsidTr="000125AE">
        <w:trPr>
          <w:trHeight w:val="113"/>
          <w:jc w:val="center"/>
        </w:trPr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189E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686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F1D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52B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43B51F1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8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7581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55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AC81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335</w:t>
            </w:r>
          </w:p>
        </w:tc>
      </w:tr>
      <w:tr w:rsidR="000125AE" w:rsidRPr="000232EA" w14:paraId="6E05618B" w14:textId="77777777" w:rsidTr="000125AE">
        <w:trPr>
          <w:trHeight w:val="113"/>
          <w:jc w:val="center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0758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LF/HF ratio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71908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C2C23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A2A2A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0746001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20B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B6D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7C6AA9FB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5F7C12F8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5F0AF8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D89A18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5407BF8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484C142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9AF1D0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3DF85F3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0125AE" w:rsidRPr="000232EA" w14:paraId="6C71A8FD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</w:tcPr>
          <w:p w14:paraId="230807EF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o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625182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81BFF6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4521386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267EA80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4010D1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1760824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2A75E28B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F6CE6A6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D9482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9258.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DB1851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6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E4C831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68 (1.56-1.82)</w:t>
            </w:r>
          </w:p>
        </w:tc>
        <w:tc>
          <w:tcPr>
            <w:tcW w:w="851" w:type="pct"/>
            <w:vAlign w:val="center"/>
          </w:tcPr>
          <w:p w14:paraId="784D4C2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6ECB8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D83F5B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2EAD3028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780B468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95BF5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2868.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ED94F7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0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1CAFF6B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85 (1.71-2.00)</w:t>
            </w:r>
          </w:p>
        </w:tc>
        <w:tc>
          <w:tcPr>
            <w:tcW w:w="851" w:type="pct"/>
            <w:vAlign w:val="center"/>
          </w:tcPr>
          <w:p w14:paraId="73B58EA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0 (0.99-1.23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72D796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5 (0.94-1.17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6971FD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4 (0.93-1.16)</w:t>
            </w:r>
          </w:p>
        </w:tc>
      </w:tr>
      <w:tr w:rsidR="000125AE" w:rsidRPr="000232EA" w14:paraId="24AEA1F6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51D3916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D23D092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5398.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20520C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1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9C6F41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04 (1.87-2.22)</w:t>
            </w:r>
          </w:p>
        </w:tc>
        <w:tc>
          <w:tcPr>
            <w:tcW w:w="851" w:type="pct"/>
            <w:vAlign w:val="center"/>
          </w:tcPr>
          <w:p w14:paraId="308EFDF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23 (1.09-1.3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8B2680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4 (0.93-1.18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F4E2A03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2 (0.90-1.15)</w:t>
            </w:r>
          </w:p>
        </w:tc>
      </w:tr>
      <w:tr w:rsidR="000125AE" w:rsidRPr="000232EA" w14:paraId="426525AD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A88315C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DA6BD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767F3A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9FAC0E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73C848F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5A347A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444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43FFAB8D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25</w:t>
            </w:r>
          </w:p>
        </w:tc>
      </w:tr>
      <w:tr w:rsidR="000125AE" w:rsidRPr="000232EA" w14:paraId="3D6CCB27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D633570" w14:textId="77777777" w:rsidR="000125AE" w:rsidRPr="000232EA" w:rsidRDefault="000125AE" w:rsidP="000125AE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Men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205F07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8E7CD5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14:paraId="4FBD6BF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51" w:type="pct"/>
            <w:vAlign w:val="center"/>
          </w:tcPr>
          <w:p w14:paraId="30E3585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CBFEBC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9C3F3C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125AE" w:rsidRPr="000232EA" w14:paraId="6BB764FF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1BA5C2E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lastRenderedPageBreak/>
              <w:t>T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6F0F5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4101.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0ACC3D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86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EE1E844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16 (5.77-6.59)</w:t>
            </w:r>
          </w:p>
        </w:tc>
        <w:tc>
          <w:tcPr>
            <w:tcW w:w="851" w:type="pct"/>
            <w:vAlign w:val="center"/>
          </w:tcPr>
          <w:p w14:paraId="3B987EC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436F7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A189276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125AE" w:rsidRPr="000232EA" w14:paraId="373E727D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5AA8A50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A890CAF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373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6B8658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6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B1B984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59 (6.27-6.92)</w:t>
            </w:r>
          </w:p>
        </w:tc>
        <w:tc>
          <w:tcPr>
            <w:tcW w:w="851" w:type="pct"/>
            <w:vAlign w:val="center"/>
          </w:tcPr>
          <w:p w14:paraId="7CACAF8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0.99-1.17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7D6DDE9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0.99-1.17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90BDD8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0.98-1.16)</w:t>
            </w:r>
          </w:p>
        </w:tc>
      </w:tr>
      <w:tr w:rsidR="000125AE" w:rsidRPr="000232EA" w14:paraId="78D759F5" w14:textId="77777777" w:rsidTr="000125AE">
        <w:trPr>
          <w:trHeight w:val="113"/>
          <w:jc w:val="center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1BAF535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C5DDD4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305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7FDC8C7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24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E0C3CA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80 (6.52-7.09)</w:t>
            </w:r>
          </w:p>
        </w:tc>
        <w:tc>
          <w:tcPr>
            <w:tcW w:w="851" w:type="pct"/>
            <w:vAlign w:val="center"/>
          </w:tcPr>
          <w:p w14:paraId="4680B68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2 (1.03-1.2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2E63DCA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8 (1.00-1.17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5DD60C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6 (0.98-1.15)</w:t>
            </w:r>
          </w:p>
        </w:tc>
      </w:tr>
      <w:tr w:rsidR="000125AE" w:rsidRPr="000232EA" w14:paraId="67A1B956" w14:textId="77777777" w:rsidTr="000125AE">
        <w:trPr>
          <w:trHeight w:val="113"/>
          <w:jc w:val="center"/>
        </w:trPr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02C3" w14:textId="77777777" w:rsidR="000125AE" w:rsidRPr="000232EA" w:rsidRDefault="000125AE" w:rsidP="000125AE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EF4C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0535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B0D8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7EE35290" w14:textId="77777777" w:rsidR="000125AE" w:rsidRPr="000232EA" w:rsidRDefault="000125AE" w:rsidP="000125A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5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36781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79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6B02E" w14:textId="77777777" w:rsidR="000125AE" w:rsidRPr="000232EA" w:rsidRDefault="000125AE" w:rsidP="000125AE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99</w:t>
            </w:r>
          </w:p>
        </w:tc>
      </w:tr>
    </w:tbl>
    <w:p w14:paraId="518D6187" w14:textId="77777777" w:rsidR="000125AE" w:rsidRDefault="000125AE" w:rsidP="000125AE">
      <w:pPr>
        <w:rPr>
          <w:rFonts w:eastAsia="맑은 고딕" w:cs="Times New Roman"/>
        </w:rPr>
      </w:pPr>
      <w:r>
        <w:rPr>
          <w:rFonts w:eastAsia="맑은 고딕" w:cs="Times New Roman"/>
        </w:rPr>
        <w:t xml:space="preserve">Abbreviations: </w:t>
      </w:r>
      <w:r w:rsidRPr="002B18B7">
        <w:rPr>
          <w:rFonts w:eastAsia="맑은 고딕" w:cs="Times New Roman"/>
        </w:rPr>
        <w:t>CI, confidence interval; HF, high-frequency; HF norm, normalized high-frequency; HR, hazard ratio; LF, low-frequency; LF norm, normalized low-frequency; RMSSD, root mean square difference; SDNN, standard deviation of the normal-to-normal interval; TP, total power.</w:t>
      </w:r>
    </w:p>
    <w:p w14:paraId="37E34838" w14:textId="77777777" w:rsidR="000125AE" w:rsidRPr="002B18B7" w:rsidRDefault="000125AE" w:rsidP="000125AE">
      <w:pPr>
        <w:rPr>
          <w:rFonts w:eastAsia="맑은 고딕" w:cs="Times New Roman"/>
        </w:rPr>
      </w:pPr>
      <w:r>
        <w:rPr>
          <w:rFonts w:eastAsia="맑은 고딕" w:cs="Times New Roman"/>
          <w:vertAlign w:val="superscript"/>
        </w:rPr>
        <w:t xml:space="preserve">a </w:t>
      </w:r>
      <w:r w:rsidRPr="002B18B7">
        <w:rPr>
          <w:rFonts w:eastAsia="맑은 고딕" w:cs="Times New Roman"/>
        </w:rPr>
        <w:t>Cox proportional hazards regression models were used to estimate HRs and 95% CIs.</w:t>
      </w:r>
    </w:p>
    <w:p w14:paraId="25564D75" w14:textId="77777777" w:rsidR="000125AE" w:rsidRPr="002B18B7" w:rsidRDefault="000125AE" w:rsidP="000125AE">
      <w:pPr>
        <w:rPr>
          <w:rFonts w:eastAsia="맑은 고딕" w:cs="Times New Roman"/>
        </w:rPr>
      </w:pPr>
      <w:r w:rsidRPr="00834074">
        <w:rPr>
          <w:rFonts w:eastAsia="맑은 고딕" w:cs="Times New Roman"/>
          <w:vertAlign w:val="superscript"/>
        </w:rPr>
        <w:t>b</w:t>
      </w:r>
      <w:r>
        <w:rPr>
          <w:rFonts w:eastAsia="맑은 고딕" w:cs="Times New Roman"/>
        </w:rPr>
        <w:t xml:space="preserve"> </w:t>
      </w:r>
      <w:r w:rsidRPr="002B18B7">
        <w:rPr>
          <w:rFonts w:eastAsia="맑은 고딕" w:cs="Times New Roman"/>
        </w:rPr>
        <w:t xml:space="preserve">Model 1 was adjusted for age, body mass index, current smoking, alcohol intake, regular exercise, aspartate transaminase, low-density lipoprotein cholesterol levels, and systolic blood pressure. </w:t>
      </w:r>
    </w:p>
    <w:p w14:paraId="7AE6556C" w14:textId="77777777" w:rsidR="000125AE" w:rsidRPr="002B18B7" w:rsidRDefault="000125AE" w:rsidP="000125AE">
      <w:pPr>
        <w:rPr>
          <w:rFonts w:eastAsia="맑은 고딕" w:cs="Times New Roman"/>
        </w:rPr>
      </w:pPr>
      <w:r w:rsidRPr="00834074">
        <w:rPr>
          <w:rFonts w:eastAsia="맑은 고딕" w:cs="Times New Roman"/>
          <w:vertAlign w:val="superscript"/>
        </w:rPr>
        <w:t>c</w:t>
      </w:r>
      <w:r>
        <w:rPr>
          <w:rFonts w:eastAsia="맑은 고딕" w:cs="Times New Roman"/>
          <w:vertAlign w:val="superscript"/>
        </w:rPr>
        <w:t xml:space="preserve"> </w:t>
      </w:r>
      <w:r w:rsidRPr="002B18B7">
        <w:rPr>
          <w:rFonts w:eastAsia="맑은 고딕" w:cs="Times New Roman"/>
        </w:rPr>
        <w:t>Model 2 was adjusted for the same factors as model 1 plus high-sensitivity C-reactive protein, homeostasis model assessment for insulin resistance score, and presence of diabetes.</w:t>
      </w:r>
    </w:p>
    <w:p w14:paraId="3BC2C84D" w14:textId="32F0621D" w:rsidR="000125AE" w:rsidRDefault="000125AE">
      <w:pPr>
        <w:spacing w:before="0" w:after="200" w:line="276" w:lineRule="auto"/>
      </w:pPr>
      <w:r>
        <w:br w:type="page"/>
      </w:r>
    </w:p>
    <w:p w14:paraId="4AF0AEED" w14:textId="23B21A81" w:rsidR="000125AE" w:rsidRDefault="000125AE" w:rsidP="007D2056">
      <w:pPr>
        <w:spacing w:before="240"/>
        <w:rPr>
          <w:rFonts w:eastAsia="맑은 고딕" w:cs="Times New Roman"/>
          <w:szCs w:val="24"/>
        </w:rPr>
      </w:pPr>
      <w:r>
        <w:rPr>
          <w:rFonts w:eastAsia="맑은 고딕" w:cs="Times New Roman"/>
          <w:b/>
          <w:szCs w:val="24"/>
        </w:rPr>
        <w:lastRenderedPageBreak/>
        <w:t xml:space="preserve">Supplementary </w:t>
      </w:r>
      <w:r>
        <w:rPr>
          <w:rFonts w:eastAsia="맑은 고딕" w:cs="Times New Roman" w:hint="eastAsia"/>
          <w:b/>
          <w:szCs w:val="24"/>
        </w:rPr>
        <w:t>T</w:t>
      </w:r>
      <w:r w:rsidRPr="001668E3">
        <w:rPr>
          <w:rFonts w:eastAsia="맑은 고딕" w:cs="Times New Roman"/>
          <w:b/>
          <w:szCs w:val="24"/>
        </w:rPr>
        <w:t>able 2</w:t>
      </w:r>
      <w:r>
        <w:rPr>
          <w:rFonts w:eastAsia="맑은 고딕" w:cs="Times New Roman"/>
          <w:b/>
          <w:szCs w:val="24"/>
        </w:rPr>
        <w:t xml:space="preserve"> </w:t>
      </w:r>
      <w:r w:rsidRPr="009D6CC6">
        <w:rPr>
          <w:rFonts w:eastAsia="맑은 고딕" w:cs="Times New Roman"/>
          <w:szCs w:val="24"/>
        </w:rPr>
        <w:t xml:space="preserve">Risk of incident NAFLD according to </w:t>
      </w:r>
      <w:proofErr w:type="spellStart"/>
      <w:r w:rsidRPr="009D6CC6">
        <w:rPr>
          <w:rFonts w:eastAsia="맑은 고딕" w:cs="Times New Roman"/>
          <w:szCs w:val="24"/>
        </w:rPr>
        <w:t>tertile</w:t>
      </w:r>
      <w:proofErr w:type="spellEnd"/>
      <w:r w:rsidRPr="009D6CC6">
        <w:rPr>
          <w:rFonts w:eastAsia="맑은 고딕" w:cs="Times New Roman"/>
          <w:szCs w:val="24"/>
        </w:rPr>
        <w:t xml:space="preserve"> of HRV measurement stratified by presence of diabete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7"/>
        <w:gridCol w:w="1277"/>
        <w:gridCol w:w="1275"/>
        <w:gridCol w:w="2552"/>
        <w:gridCol w:w="2267"/>
        <w:gridCol w:w="1961"/>
        <w:gridCol w:w="1961"/>
      </w:tblGrid>
      <w:tr w:rsidR="0093735D" w:rsidRPr="000232EA" w14:paraId="2D613C84" w14:textId="77777777" w:rsidTr="0093735D">
        <w:trPr>
          <w:trHeight w:val="283"/>
          <w:jc w:val="center"/>
        </w:trPr>
        <w:tc>
          <w:tcPr>
            <w:tcW w:w="8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D3221E6" w14:textId="77777777" w:rsidR="007D2056" w:rsidRPr="0093735D" w:rsidRDefault="007D2056" w:rsidP="007D2056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bookmarkStart w:id="1" w:name="_Hlk37226727"/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4B3178" w14:textId="77777777" w:rsidR="007D2056" w:rsidRPr="0093735D" w:rsidRDefault="007D2056" w:rsidP="007D2056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93735D">
              <w:rPr>
                <w:rFonts w:eastAsia="맑은 고딕" w:cs="Times New Roman"/>
                <w:b/>
                <w:sz w:val="22"/>
              </w:rPr>
              <w:t>Person-time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AB5BC48" w14:textId="77777777" w:rsidR="007D2056" w:rsidRPr="0093735D" w:rsidRDefault="007D2056" w:rsidP="007D2056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93735D">
              <w:rPr>
                <w:rFonts w:eastAsia="맑은 고딕" w:cs="Times New Roman"/>
                <w:b/>
                <w:sz w:val="22"/>
              </w:rPr>
              <w:t>Number of events</w:t>
            </w:r>
          </w:p>
        </w:tc>
        <w:tc>
          <w:tcPr>
            <w:tcW w:w="94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050161" w14:textId="77777777" w:rsidR="007D2056" w:rsidRPr="0093735D" w:rsidRDefault="007D2056" w:rsidP="007D2056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93735D">
              <w:rPr>
                <w:rFonts w:eastAsia="맑은 고딕" w:cs="Times New Roman"/>
                <w:b/>
                <w:sz w:val="22"/>
              </w:rPr>
              <w:t>Incidence Rate (1,000 person-years) (95% CI)</w:t>
            </w:r>
          </w:p>
        </w:tc>
        <w:tc>
          <w:tcPr>
            <w:tcW w:w="83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012BD61" w14:textId="77777777" w:rsidR="007D2056" w:rsidRPr="0093735D" w:rsidRDefault="007D2056" w:rsidP="007D2056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93735D">
              <w:rPr>
                <w:rFonts w:eastAsia="맑은 고딕" w:cs="Times New Roman"/>
                <w:b/>
                <w:sz w:val="22"/>
              </w:rPr>
              <w:t>Age- and sex-adjusted HR (95% CI)</w:t>
            </w:r>
            <w:r w:rsidRPr="0093735D">
              <w:rPr>
                <w:rFonts w:eastAsia="맑은 고딕" w:cs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81598" w14:textId="77777777" w:rsidR="007D2056" w:rsidRPr="0093735D" w:rsidRDefault="007D2056" w:rsidP="007D2056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93735D">
              <w:rPr>
                <w:rFonts w:eastAsia="맑은 고딕" w:cs="Times New Roman"/>
                <w:b/>
                <w:sz w:val="22"/>
              </w:rPr>
              <w:t>Multivariate-adjusted HR (95% CI)</w:t>
            </w:r>
            <w:r w:rsidRPr="0093735D">
              <w:rPr>
                <w:rFonts w:eastAsia="맑은 고딕" w:cs="Times New Roman"/>
                <w:b/>
                <w:sz w:val="22"/>
                <w:vertAlign w:val="superscript"/>
              </w:rPr>
              <w:t>a</w:t>
            </w:r>
          </w:p>
        </w:tc>
      </w:tr>
      <w:tr w:rsidR="0093735D" w:rsidRPr="000232EA" w14:paraId="5290398E" w14:textId="77777777" w:rsidTr="0093735D">
        <w:trPr>
          <w:trHeight w:val="283"/>
          <w:jc w:val="center"/>
        </w:trPr>
        <w:tc>
          <w:tcPr>
            <w:tcW w:w="8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5B54B2" w14:textId="77777777" w:rsidR="007D2056" w:rsidRPr="0093735D" w:rsidRDefault="007D2056" w:rsidP="007D2056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47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CCE1BD" w14:textId="77777777" w:rsidR="007D2056" w:rsidRPr="0093735D" w:rsidRDefault="007D2056" w:rsidP="007D2056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4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FD0EE3" w14:textId="77777777" w:rsidR="007D2056" w:rsidRPr="0093735D" w:rsidRDefault="007D2056" w:rsidP="007D2056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9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3104CB" w14:textId="77777777" w:rsidR="007D2056" w:rsidRPr="0093735D" w:rsidRDefault="007D2056" w:rsidP="007D2056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836" w:type="pct"/>
            <w:vMerge/>
            <w:tcBorders>
              <w:left w:val="nil"/>
              <w:bottom w:val="nil"/>
              <w:right w:val="nil"/>
            </w:tcBorders>
          </w:tcPr>
          <w:p w14:paraId="1491898F" w14:textId="77777777" w:rsidR="007D2056" w:rsidRPr="0093735D" w:rsidRDefault="007D2056" w:rsidP="007D2056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6F410" w14:textId="77777777" w:rsidR="007D2056" w:rsidRPr="0093735D" w:rsidRDefault="007D2056" w:rsidP="007D2056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93735D">
              <w:rPr>
                <w:rFonts w:eastAsia="맑은 고딕" w:cs="Times New Roman"/>
                <w:b/>
                <w:sz w:val="22"/>
              </w:rPr>
              <w:t>Model 1</w:t>
            </w:r>
            <w:r w:rsidRPr="0093735D">
              <w:rPr>
                <w:rFonts w:eastAsia="맑은 고딕" w:cs="Times New Roman"/>
                <w:b/>
                <w:sz w:val="22"/>
                <w:vertAlign w:val="superscript"/>
              </w:rPr>
              <w:t>b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DDDBB" w14:textId="77777777" w:rsidR="007D2056" w:rsidRPr="0093735D" w:rsidRDefault="007D2056" w:rsidP="007D2056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93735D">
              <w:rPr>
                <w:rFonts w:eastAsia="맑은 고딕" w:cs="Times New Roman"/>
                <w:b/>
                <w:sz w:val="22"/>
              </w:rPr>
              <w:t>Model 2</w:t>
            </w:r>
            <w:r w:rsidRPr="0093735D">
              <w:rPr>
                <w:rFonts w:eastAsia="맑은 고딕" w:cs="Times New Roman"/>
                <w:b/>
                <w:sz w:val="22"/>
                <w:vertAlign w:val="superscript"/>
              </w:rPr>
              <w:t>c</w:t>
            </w:r>
          </w:p>
        </w:tc>
      </w:tr>
      <w:tr w:rsidR="0093735D" w:rsidRPr="000232EA" w14:paraId="681CD1F1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E8A3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Heart rat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65D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E4E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CC0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41FA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029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1CA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6D9F9F75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F420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46D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906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9C2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ABD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B7F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367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93735D" w:rsidRPr="000232EA" w14:paraId="70FA271C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48DC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ithout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F56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C70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A05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48A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E0A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F9B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66C3E5A0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4A44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FE8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4354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432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97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2AE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64 (3.48-3.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62B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158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5FA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149DD09D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1D2B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BFA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7552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687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2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7DE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69 (3.54-3.8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798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7 (1.1-1.2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5C9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3 (1.07-1.2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65F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 (1.03-1.17)</w:t>
            </w:r>
          </w:p>
        </w:tc>
      </w:tr>
      <w:tr w:rsidR="0093735D" w:rsidRPr="000232EA" w14:paraId="4337B550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DCDF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159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383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9BF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26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49D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.08 (3.92-4.2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760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37 (1.29-1.4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AC5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27 (1.2-1.3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24E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2 (1.12-1.27)</w:t>
            </w:r>
          </w:p>
        </w:tc>
      </w:tr>
      <w:tr w:rsidR="0093735D" w:rsidRPr="000232EA" w14:paraId="206A27EB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9547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AF1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E21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B40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D15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142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487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93735D" w:rsidRPr="000232EA" w14:paraId="40E0D21A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33AC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ith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040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89B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E18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48B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8FA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37E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08CFD156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199F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AB0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60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E85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BE3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.55 (3.58-8.6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A8E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E2F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CCD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37EB1599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8E6F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090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89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F6B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5B3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3.12 (9.55-18.0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2DC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49 (1.45-4.2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45E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28 (1.3-3.9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051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28 (1.3-4)</w:t>
            </w:r>
          </w:p>
        </w:tc>
      </w:tr>
      <w:tr w:rsidR="0093735D" w:rsidRPr="000232EA" w14:paraId="3D3BB450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5FCE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37C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B43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9E6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9.51 (7.1-12.7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438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88 (1.1-3.2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C29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83 (1.04-3.2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12E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85 (1.05-3.26)</w:t>
            </w:r>
          </w:p>
        </w:tc>
      </w:tr>
      <w:tr w:rsidR="0093735D" w:rsidRPr="000232EA" w14:paraId="1CD3A7A9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12CF7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P </w:t>
            </w:r>
            <w:r w:rsidRPr="000232EA">
              <w:rPr>
                <w:rFonts w:eastAsia="맑은 고딕" w:cs="Times New Roman"/>
                <w:sz w:val="22"/>
              </w:rPr>
              <w:t>for tren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6D9A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8679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A946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BDBA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4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6844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64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CDC1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59</w:t>
            </w:r>
          </w:p>
        </w:tc>
      </w:tr>
      <w:tr w:rsidR="0093735D" w:rsidRPr="000232EA" w14:paraId="0A640522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C14D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SDNN, </w:t>
            </w:r>
            <w:proofErr w:type="spellStart"/>
            <w:r w:rsidRPr="000232EA">
              <w:rPr>
                <w:rFonts w:eastAsia="맑은 고딕" w:cs="Times New Roman"/>
                <w:sz w:val="22"/>
              </w:rPr>
              <w:t>ms</w:t>
            </w:r>
            <w:proofErr w:type="spellEnd"/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AF0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0D7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76B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68CC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46A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030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6E808769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A30C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D7F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884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EC9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776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868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E5C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93735D" w:rsidRPr="000232EA" w14:paraId="3D831E67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C6F9" w14:textId="77777777" w:rsidR="007D2056" w:rsidRPr="000232EA" w:rsidRDefault="007D2056" w:rsidP="007D2056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Without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13C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750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EB1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48E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3E9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94F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3BD70C6E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1840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505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58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654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9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89A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95 (3.79-4.1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2B4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F0D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D64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1CAE1F6A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9900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61F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919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960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08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29A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73 (3.57-3.8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3AA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83-0.9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6D8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7-0.9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228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4 (0.89-1.002)</w:t>
            </w:r>
          </w:p>
        </w:tc>
      </w:tr>
      <w:tr w:rsidR="0093735D" w:rsidRPr="000232EA" w14:paraId="6E310C3D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F515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FCB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786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13B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07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D48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73 (3.57-3.8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53C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4 (0.79-0.8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E83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8 (0.83-0.9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72C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1 (0.85-0.97)</w:t>
            </w:r>
          </w:p>
        </w:tc>
      </w:tr>
      <w:tr w:rsidR="0093735D" w:rsidRPr="000232EA" w14:paraId="5EF7B314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7918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6E2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9F3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D58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8B5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4BC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420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2</w:t>
            </w:r>
          </w:p>
        </w:tc>
      </w:tr>
      <w:tr w:rsidR="0093735D" w:rsidRPr="000232EA" w14:paraId="711EC18C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F59C" w14:textId="77777777" w:rsidR="007D2056" w:rsidRPr="000232EA" w:rsidRDefault="007D2056" w:rsidP="007D2056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With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385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27B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9E5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94A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442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473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1FE58C92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1D62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067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49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5F6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461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0.19 (7.85-13.2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BF5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38E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329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6B767D9E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7BFB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15D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53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A1C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7D3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64 (5.24-11.1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FDE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7 (0.42-1.0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0BE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1 (0.44-1.1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1CC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 (0.43-1.13)</w:t>
            </w:r>
          </w:p>
        </w:tc>
      </w:tr>
      <w:tr w:rsidR="0093735D" w:rsidRPr="000232EA" w14:paraId="0048B498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FE40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ADC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20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4F1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FE7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9.08 (5.86-14.0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04E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9 (0.47-1.3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300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3 (0.48-1.4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ED5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4 (0.49-1.45)</w:t>
            </w:r>
          </w:p>
        </w:tc>
      </w:tr>
      <w:tr w:rsidR="0093735D" w:rsidRPr="000232EA" w14:paraId="18660EDE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CF1D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A3F3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8D5B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CE95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15AB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218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1243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343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6819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361</w:t>
            </w:r>
          </w:p>
        </w:tc>
      </w:tr>
      <w:tr w:rsidR="0093735D" w:rsidRPr="000232EA" w14:paraId="2A8F97E2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170B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RMSSD, </w:t>
            </w:r>
            <w:proofErr w:type="spellStart"/>
            <w:r w:rsidRPr="000232EA">
              <w:rPr>
                <w:rFonts w:eastAsia="맑은 고딕" w:cs="Times New Roman"/>
                <w:sz w:val="22"/>
              </w:rPr>
              <w:t>ms</w:t>
            </w:r>
            <w:proofErr w:type="spellEnd"/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C3E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7CF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CA5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7D3B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A27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BBC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7B212851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787D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46D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D5B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CAB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433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B82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3B4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93735D" w:rsidRPr="000232EA" w14:paraId="4FBFDD39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A76F" w14:textId="77777777" w:rsidR="007D2056" w:rsidRPr="000232EA" w:rsidRDefault="007D2056" w:rsidP="007D2056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Without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187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E14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3C4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67A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49A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D53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18ABC996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B4AB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B93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4865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776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43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C29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.45 (4.27-4.6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3E0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43B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099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69A4AD9B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5058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F31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2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CEB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0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C9E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74 (3.58-3.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7BD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4 (0.79-0.8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B7E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84-0.9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BF0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6-0.97)</w:t>
            </w:r>
          </w:p>
        </w:tc>
      </w:tr>
      <w:tr w:rsidR="0093735D" w:rsidRPr="000232EA" w14:paraId="72F9C28D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F324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922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126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E51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8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5D6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24 (3.1-3.3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35E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5 (0.71-0.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5BF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 (0.75-0.8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1C4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4 (0.79-0.9)</w:t>
            </w:r>
          </w:p>
        </w:tc>
      </w:tr>
      <w:tr w:rsidR="0093735D" w:rsidRPr="000232EA" w14:paraId="1A326564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8C5D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lastRenderedPageBreak/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B06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AA4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27B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DEB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C58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943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93735D" w:rsidRPr="000232EA" w14:paraId="106D9884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6B85" w14:textId="77777777" w:rsidR="007D2056" w:rsidRPr="000232EA" w:rsidRDefault="007D2056" w:rsidP="007D2056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With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9E0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CAF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DC9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86B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1B3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9C5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22933F2D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C170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DC7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89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FDC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42A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0.69 (8.35-13.6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6B0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F57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C91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272BED8C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6BF1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BC6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52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88D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624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8.23 (5.72-11.8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FD4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9 (0.44-1.0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10F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8 (0.42-1.0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E09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7 (0.42-1.08)</w:t>
            </w:r>
          </w:p>
        </w:tc>
      </w:tr>
      <w:tr w:rsidR="0093735D" w:rsidRPr="000232EA" w14:paraId="67E3A174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E9CD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446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80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D31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6DA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08 (3.37-10.9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838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5 (0.26-0.9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4A7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5 (0.26-0.9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F6E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5 (0.26-0.96)</w:t>
            </w:r>
          </w:p>
        </w:tc>
      </w:tr>
      <w:tr w:rsidR="0093735D" w:rsidRPr="000232EA" w14:paraId="61D76016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DF6C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8E48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34AD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BA88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CE4E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16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69C6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20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A17F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18</w:t>
            </w:r>
          </w:p>
        </w:tc>
      </w:tr>
      <w:tr w:rsidR="0093735D" w:rsidRPr="000232EA" w14:paraId="308587CE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0CBA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P, ms</w:t>
            </w:r>
            <w:r w:rsidRPr="000232EA">
              <w:rPr>
                <w:rFonts w:eastAsia="맑은 고딕" w:cs="Times New Roman"/>
                <w:sz w:val="22"/>
                <w:vertAlign w:val="superscript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022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700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936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D2A8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D29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B84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414378BF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BCC9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216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DAC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635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43F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1CC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A5E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93735D" w:rsidRPr="000232EA" w14:paraId="5FE6CC8C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16B2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ithout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864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176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C08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1EF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93D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A22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41B351CB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1138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5C9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5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34F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8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BF1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94 (3.78-4.1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F3F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AC1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BCC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125C8E90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A121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344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162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222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09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E94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73 (3.57-3.8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702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 (0.85-0.9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8CD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7-0.9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34A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4 (0.88-0.999)</w:t>
            </w:r>
          </w:p>
        </w:tc>
      </w:tr>
      <w:tr w:rsidR="0093735D" w:rsidRPr="000232EA" w14:paraId="4D6DCBB0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DE04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FFA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582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102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08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512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74 (3.59-3.9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2CC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4 (0.79-0.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499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 (0.84-0.9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7B7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7-0.98)</w:t>
            </w:r>
          </w:p>
        </w:tc>
      </w:tr>
      <w:tr w:rsidR="0093735D" w:rsidRPr="000232EA" w14:paraId="04595FF9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D03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P </w:t>
            </w:r>
            <w:r w:rsidRPr="000232EA">
              <w:rPr>
                <w:rFonts w:eastAsia="맑은 고딕" w:cs="Times New Roman"/>
                <w:sz w:val="22"/>
              </w:rPr>
              <w:t>for tren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D90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7A9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263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9FC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F9F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AD6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9</w:t>
            </w:r>
          </w:p>
        </w:tc>
      </w:tr>
      <w:tr w:rsidR="0093735D" w:rsidRPr="000232EA" w14:paraId="59A06629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7EFD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ith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9E3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191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60C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73B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B03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D53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157A4C7F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224F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34B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21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792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556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0.54 (8.09-13.7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763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B48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E1D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1F3E4C9A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6CBF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8F3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52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E55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F2D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66 (5.26-11.1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3EE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7 (0.42-1.0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10F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1 (0.44-1.1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D22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8 (0.42-1.1)</w:t>
            </w:r>
          </w:p>
        </w:tc>
      </w:tr>
      <w:tr w:rsidR="0093735D" w:rsidRPr="000232EA" w14:paraId="4A798CF7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7927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926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48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4CF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678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8.45 (5.51-12.9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E6E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2 (0.43-1.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1AD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1 (0.42-1.2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2A9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3 (0.43-1.23)</w:t>
            </w:r>
          </w:p>
        </w:tc>
      </w:tr>
      <w:tr w:rsidR="0093735D" w:rsidRPr="000232EA" w14:paraId="048AEA29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1BCB8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1A24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B69E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B13F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9E26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25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EF33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4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64DF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49</w:t>
            </w:r>
          </w:p>
        </w:tc>
      </w:tr>
      <w:tr w:rsidR="0093735D" w:rsidRPr="000232EA" w14:paraId="70772165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D50C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LF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295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C63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793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1D3C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286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E0F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1903A884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0C57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27C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72F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D21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489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D3D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DD6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93735D" w:rsidRPr="000232EA" w14:paraId="4B366948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903E" w14:textId="77777777" w:rsidR="007D2056" w:rsidRPr="000232EA" w:rsidRDefault="007D2056" w:rsidP="007D2056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Without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6E8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AF8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4F6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B99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1AD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986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78C79C9E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BC09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66B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026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110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92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390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44 (3.29-3.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9A3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8C1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4E1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6F4604BE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4D51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CFE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670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A29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6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546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88 (3.72-4.0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82E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7 (0.91-1.0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AEF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8 (0.92-1.0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1C2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8 (0.92-1.05)</w:t>
            </w:r>
          </w:p>
        </w:tc>
      </w:tr>
      <w:tr w:rsidR="0093735D" w:rsidRPr="000232EA" w14:paraId="40162C39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E189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2FF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593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FA6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27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97D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.09 (3.92-4.2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CD9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84-0.9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8DD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1 (0.86-0.9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551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3 (0.87-0.99)</w:t>
            </w:r>
          </w:p>
        </w:tc>
      </w:tr>
      <w:tr w:rsidR="0093735D" w:rsidRPr="000232EA" w14:paraId="68101F63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4A85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928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1AF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62B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1E8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503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686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15</w:t>
            </w:r>
          </w:p>
        </w:tc>
      </w:tr>
      <w:tr w:rsidR="0093735D" w:rsidRPr="000232EA" w14:paraId="153303BF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041D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ith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9CA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D35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487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C13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44F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EBE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40BA5E4F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7AA5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F7F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10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7BE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225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84 (5.75-10.6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19C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CDA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116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7545978C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E320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281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34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5ED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DE5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2.54 (9.27-16.9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515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56 (1.01-2.4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D30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58 (1-2.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35D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55 (0.98-2.46)</w:t>
            </w:r>
          </w:p>
        </w:tc>
      </w:tr>
      <w:tr w:rsidR="0093735D" w:rsidRPr="000232EA" w14:paraId="20E6DA68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C309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D66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77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3F1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C04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56 (4.93-11.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223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52-1.5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56F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4 (0.54-1.6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8B7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5 (0.54-1.67)</w:t>
            </w:r>
          </w:p>
        </w:tc>
      </w:tr>
      <w:tr w:rsidR="0093735D" w:rsidRPr="000232EA" w14:paraId="6A8F84C0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90C3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P </w:t>
            </w:r>
            <w:r w:rsidRPr="000232EA">
              <w:rPr>
                <w:rFonts w:eastAsia="맑은 고딕" w:cs="Times New Roman"/>
                <w:sz w:val="22"/>
              </w:rPr>
              <w:t>for tren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F5F8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0C45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81E1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6F07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7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48B4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7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F1E0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53</w:t>
            </w:r>
          </w:p>
        </w:tc>
      </w:tr>
      <w:tr w:rsidR="0093735D" w:rsidRPr="000232EA" w14:paraId="3B612789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98E9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HF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F05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47A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53F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E494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EA0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D6D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3CFF7F2C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9168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061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985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E79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B5A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6B8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6D3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93735D" w:rsidRPr="000232EA" w14:paraId="2DCB47B7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95CC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ithout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92A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8E2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0E5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A3C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162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C2D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64B4FD45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1091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lastRenderedPageBreak/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89C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4985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8D5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42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804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.42 (4.25-4.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E6D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02B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27E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36C72C36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21ED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3D1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334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6E5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82D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73 (3.57-3.8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D19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6 (0.81-0.9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47C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1 (0.85-0.9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606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7-0.98)</w:t>
            </w:r>
          </w:p>
        </w:tc>
      </w:tr>
      <w:tr w:rsidR="0093735D" w:rsidRPr="000232EA" w14:paraId="213B3086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DBC7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11B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970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C08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83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571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27 (3.13-3.4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930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 (0.75-0.8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724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7 (0.81-0.9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746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 (0.84-0.96)</w:t>
            </w:r>
          </w:p>
        </w:tc>
      </w:tr>
      <w:tr w:rsidR="0093735D" w:rsidRPr="000232EA" w14:paraId="6AA06A38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3D9F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FEC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5E5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532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F30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204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F71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1</w:t>
            </w:r>
          </w:p>
        </w:tc>
      </w:tr>
      <w:tr w:rsidR="0093735D" w:rsidRPr="000232EA" w14:paraId="71A0118F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C9C7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ith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8C3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16C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CE7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CD4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E40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DCE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56140D26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8905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583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16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EFD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542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0.86 (8.55-13.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637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D44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3C5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2FB6FD2D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5234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883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41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21A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2F8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03 (4.71-10.4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023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4 (0.4-1.0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FBD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2 (0.38-1.0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A85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4 (0.39-1.04)</w:t>
            </w:r>
          </w:p>
        </w:tc>
      </w:tr>
      <w:tr w:rsidR="0093735D" w:rsidRPr="000232EA" w14:paraId="26098207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6158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371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64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A00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1B5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28 (4.14-12.8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8B1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 (0.32-1.1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BB3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5 (0.35-1.2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A44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4 (0.34-1.2)</w:t>
            </w:r>
          </w:p>
        </w:tc>
      </w:tr>
      <w:tr w:rsidR="0093735D" w:rsidRPr="000232EA" w14:paraId="0044040E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0389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A731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D13E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1CF7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047A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3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948C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6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8D65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60</w:t>
            </w:r>
          </w:p>
        </w:tc>
      </w:tr>
      <w:tr w:rsidR="0093735D" w:rsidRPr="000232EA" w14:paraId="21ACF91A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39E5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LF norm (</w:t>
            </w:r>
            <w:proofErr w:type="spellStart"/>
            <w:r w:rsidRPr="000232EA">
              <w:rPr>
                <w:rFonts w:eastAsia="맑은 고딕" w:cs="Times New Roman"/>
                <w:sz w:val="22"/>
              </w:rPr>
              <w:t>n.u</w:t>
            </w:r>
            <w:proofErr w:type="spellEnd"/>
            <w:r w:rsidRPr="000232EA">
              <w:rPr>
                <w:rFonts w:eastAsia="맑은 고딕" w:cs="Times New Roman"/>
                <w:sz w:val="22"/>
              </w:rPr>
              <w:t>.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D18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CC0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038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37F6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5E9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0F6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6EAC918C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18A4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F5E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DD8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AE3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EE2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884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3A1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93735D" w:rsidRPr="000232EA" w14:paraId="1C3E72D7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A357" w14:textId="77777777" w:rsidR="007D2056" w:rsidRPr="000232EA" w:rsidRDefault="007D2056" w:rsidP="007D2056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Without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27A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426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271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3D4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8EC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4FA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62658CFB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6C49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FF9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481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14B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61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3CF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86 (2.73-3.0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092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CCB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A26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2D5E35AB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562B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996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780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89F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6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B33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88 (3.72-4.0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D61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 (1.03-1.1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33A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9 (1.02-1.1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8A5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1.01-1.15)</w:t>
            </w:r>
          </w:p>
        </w:tc>
      </w:tr>
      <w:tr w:rsidR="0093735D" w:rsidRPr="000232EA" w14:paraId="6FC233BD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BEB6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FA9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028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A48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58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BC8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.69 (4.52-4.8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FBF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4 (1.07-1.2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C41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1.003-1.1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B1F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4 (0.98-1.11)</w:t>
            </w:r>
          </w:p>
        </w:tc>
      </w:tr>
      <w:tr w:rsidR="0093735D" w:rsidRPr="000232EA" w14:paraId="6617FB02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CB08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9EA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BDE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86A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D45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EA7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6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CCE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273</w:t>
            </w:r>
          </w:p>
        </w:tc>
      </w:tr>
      <w:tr w:rsidR="0093735D" w:rsidRPr="000232EA" w14:paraId="080956D8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58F0" w14:textId="77777777" w:rsidR="007D2056" w:rsidRPr="000232EA" w:rsidRDefault="007D2056" w:rsidP="007D2056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With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C78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65C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488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5CA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6B0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FA5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7FF44690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5197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05B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157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BFC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21 (3.96-9.7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736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6FF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FA4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4E5FABEC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FB2C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A06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28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511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1E3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0.04 (7.14-14.1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568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72 (0.97-3.0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73B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83 (1.01-3.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3AE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8 (0.99-3.24)</w:t>
            </w:r>
          </w:p>
        </w:tc>
      </w:tr>
      <w:tr w:rsidR="0093735D" w:rsidRPr="000232EA" w14:paraId="1C4A4B1D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6E2D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8E5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88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58D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745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0.45 (7.94-13.7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22F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72 (1.01-2.9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629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78 (1.01-3.1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5D5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74 (0.99-3.08)</w:t>
            </w:r>
          </w:p>
        </w:tc>
      </w:tr>
      <w:tr w:rsidR="0093735D" w:rsidRPr="000232EA" w14:paraId="58A99BF8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06B14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8CC6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6B26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8217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7DE9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66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422D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6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8C0C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82</w:t>
            </w:r>
          </w:p>
        </w:tc>
      </w:tr>
      <w:tr w:rsidR="0093735D" w:rsidRPr="000232EA" w14:paraId="22FD5811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509B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HF norm (</w:t>
            </w:r>
            <w:proofErr w:type="spellStart"/>
            <w:r w:rsidRPr="000232EA">
              <w:rPr>
                <w:rFonts w:eastAsia="맑은 고딕" w:cs="Times New Roman"/>
                <w:sz w:val="22"/>
              </w:rPr>
              <w:t>n.u</w:t>
            </w:r>
            <w:proofErr w:type="spellEnd"/>
            <w:r w:rsidRPr="000232EA">
              <w:rPr>
                <w:rFonts w:eastAsia="맑은 고딕" w:cs="Times New Roman"/>
                <w:sz w:val="22"/>
              </w:rPr>
              <w:t>.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508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4AF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BBD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3824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767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C41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58A6393A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3B3F" w14:textId="77777777" w:rsidR="007D2056" w:rsidRPr="000232EA" w:rsidRDefault="007D2056" w:rsidP="007D2056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CD2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64E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935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248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4A8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DDB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93735D" w:rsidRPr="000232EA" w14:paraId="26E788A9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430E" w14:textId="77777777" w:rsidR="007D2056" w:rsidRPr="000232EA" w:rsidRDefault="007D2056" w:rsidP="007D2056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Without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59E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1F3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ABB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704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9FA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6CB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6AC1E9D2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8474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0D7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4935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5D7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55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D85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.65 (4.47-4.8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D60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ADF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04B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11A93DF9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1B78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9FE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656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8FC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7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C99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91 (3.75-4.0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5D9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8 (0.93-1.0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BC2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3 (0.98-1.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056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4 (0.99-1.11)</w:t>
            </w:r>
          </w:p>
        </w:tc>
      </w:tr>
      <w:tr w:rsidR="0093735D" w:rsidRPr="000232EA" w14:paraId="55D29C69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23DE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CE2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6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3AC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6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EBB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88 (2.75-3.0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5B3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84-0.9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528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6 (0.9-1.0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12A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8 (0.92-1.04)</w:t>
            </w:r>
          </w:p>
        </w:tc>
      </w:tr>
      <w:tr w:rsidR="0093735D" w:rsidRPr="000232EA" w14:paraId="255EF447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38C5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A21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872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DCB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D6C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C99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25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874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61</w:t>
            </w:r>
          </w:p>
        </w:tc>
      </w:tr>
      <w:tr w:rsidR="0093735D" w:rsidRPr="000232EA" w14:paraId="44A6415E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1797" w14:textId="77777777" w:rsidR="007D2056" w:rsidRPr="000232EA" w:rsidRDefault="007D2056" w:rsidP="007D2056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With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E6D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21B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78A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166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746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AC9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7EE7D71F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954E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A93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F26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6B0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0.23 (7.73-13.5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963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49D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AE1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1FE4A87B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C749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FB4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38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E91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4C2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0.34 (7.42-14.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7FD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6 (0.68-1.6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FE6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 (0.7-1.7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57B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 (0.69-1.73)</w:t>
            </w:r>
          </w:p>
        </w:tc>
      </w:tr>
      <w:tr w:rsidR="0093735D" w:rsidRPr="000232EA" w14:paraId="7A849B9F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40B7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71A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05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6D2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636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22 (3.97-9.7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733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 (0.35-1.0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C3C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59 (0.34-1.0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64B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6 (0.34-1.06)</w:t>
            </w:r>
          </w:p>
        </w:tc>
      </w:tr>
      <w:tr w:rsidR="0093735D" w:rsidRPr="000232EA" w14:paraId="2DCCF4D1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3116E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08DB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A714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7FCD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CAF3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93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A66E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1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BC12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26</w:t>
            </w:r>
          </w:p>
        </w:tc>
      </w:tr>
      <w:tr w:rsidR="0093735D" w:rsidRPr="000232EA" w14:paraId="46A1D6A0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CA12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LF/HF ratio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EDB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F21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9B0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DD9A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609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9DA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67A41A21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927D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lastRenderedPageBreak/>
              <w:t xml:space="preserve"> P</w:t>
            </w:r>
            <w:r w:rsidRPr="000232EA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A18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680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3ED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BDF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4F0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3A7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93735D" w:rsidRPr="000232EA" w14:paraId="58D5A4EF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415A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ithout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D99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0D3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CA4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B62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A32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95A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4B4CBC0B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39AF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AA1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3080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308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A46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85 (2.71-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138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DAC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7E0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2A9F79E1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C23E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B2F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258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A3E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3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4CD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8 (3.64-3.9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232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8 (1.01-1.1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5E1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6 (0.99-1.1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BC5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5 (0.98-1.12)</w:t>
            </w:r>
          </w:p>
        </w:tc>
      </w:tr>
      <w:tr w:rsidR="0093735D" w:rsidRPr="000232EA" w14:paraId="307F6B8C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7FC2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193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7951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D70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7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FA0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.68 (4.51-4.8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2AF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4 (1.06-1.2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738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1-1.1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1EA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4 (0.98-1.11)</w:t>
            </w:r>
          </w:p>
        </w:tc>
      </w:tr>
      <w:tr w:rsidR="0093735D" w:rsidRPr="000232EA" w14:paraId="605B1023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97E7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3BA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55FB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5B04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AAA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A35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6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EB9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246</w:t>
            </w:r>
          </w:p>
        </w:tc>
      </w:tr>
      <w:tr w:rsidR="0093735D" w:rsidRPr="000232EA" w14:paraId="517CBFD2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F3A" w14:textId="77777777" w:rsidR="007D2056" w:rsidRPr="000232EA" w:rsidRDefault="007D2056" w:rsidP="007D2056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 xml:space="preserve">  With D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35B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CAA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9892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EC3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9EE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8C5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93735D" w:rsidRPr="000232EA" w14:paraId="4579D81C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A971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18D6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79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99D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AD9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.72 (3.51-9.3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3813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1B2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705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93735D" w:rsidRPr="000232EA" w14:paraId="5913B6EC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7DB7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C3A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45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AB9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965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0.14 (7.28-14.1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72EF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92 (1.06-3.4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0C0C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 (1.07-3.7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FE4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99 (1.07-3.7)</w:t>
            </w:r>
          </w:p>
        </w:tc>
      </w:tr>
      <w:tr w:rsidR="0093735D" w:rsidRPr="000232EA" w14:paraId="4EB1B1E1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6B9A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D40D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E025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DB2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0.44 (7.96-13.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871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86 (1.05-3.2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62A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9 (1.04-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9108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87 (1.02-3.41)</w:t>
            </w:r>
          </w:p>
        </w:tc>
      </w:tr>
      <w:tr w:rsidR="0093735D" w:rsidRPr="000232EA" w14:paraId="20C3A459" w14:textId="77777777" w:rsidTr="0093735D">
        <w:trPr>
          <w:trHeight w:val="283"/>
          <w:jc w:val="center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1D3A4" w14:textId="77777777" w:rsidR="007D2056" w:rsidRPr="000232EA" w:rsidRDefault="007D2056" w:rsidP="007D2056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i/>
                <w:sz w:val="22"/>
              </w:rPr>
              <w:t>P</w:t>
            </w:r>
            <w:r w:rsidRPr="000232EA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0F851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32F0A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076F7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09D99" w14:textId="77777777" w:rsidR="007D2056" w:rsidRPr="000232EA" w:rsidRDefault="007D2056" w:rsidP="007D2056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55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AD570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64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B283E" w14:textId="77777777" w:rsidR="007D2056" w:rsidRPr="000232EA" w:rsidRDefault="007D2056" w:rsidP="007D2056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76</w:t>
            </w:r>
          </w:p>
        </w:tc>
      </w:tr>
    </w:tbl>
    <w:bookmarkEnd w:id="1"/>
    <w:p w14:paraId="181AC3B0" w14:textId="77777777" w:rsidR="007D2056" w:rsidRDefault="007D2056" w:rsidP="0093735D">
      <w:pPr>
        <w:rPr>
          <w:rFonts w:eastAsia="맑은 고딕" w:cs="Times New Roman"/>
        </w:rPr>
      </w:pPr>
      <w:r>
        <w:rPr>
          <w:rFonts w:eastAsia="맑은 고딕" w:cs="Times New Roman"/>
        </w:rPr>
        <w:t xml:space="preserve">Abbreviations: </w:t>
      </w:r>
      <w:r w:rsidRPr="002B18B7">
        <w:rPr>
          <w:rFonts w:eastAsia="맑은 고딕" w:cs="Times New Roman"/>
        </w:rPr>
        <w:t>CI, confidence interval; HF, high-frequency; HF norm, normalized high-frequency; HR, hazard ratio; LF, low-frequency; LF norm, normalized low-frequency; RMSSD, root mean square difference; SDNN, standard deviation of the normal-to-normal interval; TP, total power.</w:t>
      </w:r>
    </w:p>
    <w:p w14:paraId="55D1FDE5" w14:textId="77777777" w:rsidR="007D2056" w:rsidRPr="002B18B7" w:rsidRDefault="007D2056" w:rsidP="0093735D">
      <w:pPr>
        <w:rPr>
          <w:rFonts w:eastAsia="맑은 고딕" w:cs="Times New Roman"/>
        </w:rPr>
      </w:pPr>
      <w:r>
        <w:rPr>
          <w:rFonts w:eastAsia="맑은 고딕" w:cs="Times New Roman" w:hint="eastAsia"/>
          <w:vertAlign w:val="superscript"/>
        </w:rPr>
        <w:t xml:space="preserve">a </w:t>
      </w:r>
      <w:r w:rsidRPr="002B18B7">
        <w:rPr>
          <w:rFonts w:eastAsia="맑은 고딕" w:cs="Times New Roman"/>
        </w:rPr>
        <w:t xml:space="preserve">Cox proportional hazards regression models were used to estimate HRs and 95% CIs. </w:t>
      </w:r>
    </w:p>
    <w:p w14:paraId="7406148D" w14:textId="77777777" w:rsidR="007D2056" w:rsidRPr="002B18B7" w:rsidRDefault="007D2056" w:rsidP="0093735D">
      <w:pPr>
        <w:rPr>
          <w:rFonts w:eastAsia="맑은 고딕" w:cs="Times New Roman"/>
        </w:rPr>
      </w:pPr>
      <w:r w:rsidRPr="00834074">
        <w:rPr>
          <w:rFonts w:eastAsia="맑은 고딕" w:cs="Times New Roman"/>
          <w:vertAlign w:val="superscript"/>
        </w:rPr>
        <w:t>b</w:t>
      </w:r>
      <w:r>
        <w:rPr>
          <w:rFonts w:eastAsia="맑은 고딕" w:cs="Times New Roman"/>
          <w:vertAlign w:val="superscript"/>
        </w:rPr>
        <w:t xml:space="preserve"> </w:t>
      </w:r>
      <w:r w:rsidRPr="002B18B7">
        <w:rPr>
          <w:rFonts w:eastAsia="맑은 고딕" w:cs="Times New Roman"/>
        </w:rPr>
        <w:t xml:space="preserve">Model 1 was adjusted for age, sex, body mass index, current smoking, alcohol intake, regular exercise, aspartate transaminase, low-density lipoprotein cholesterol levels, and systolic blood pressure. </w:t>
      </w:r>
    </w:p>
    <w:p w14:paraId="355455AE" w14:textId="5295CC6D" w:rsidR="0093735D" w:rsidRDefault="007D2056" w:rsidP="0093735D">
      <w:pPr>
        <w:rPr>
          <w:rFonts w:eastAsia="맑은 고딕" w:cs="Times New Roman"/>
        </w:rPr>
      </w:pPr>
      <w:r w:rsidRPr="007B3D81">
        <w:rPr>
          <w:rFonts w:eastAsia="맑은 고딕" w:cs="Times New Roman"/>
          <w:vertAlign w:val="superscript"/>
        </w:rPr>
        <w:t>c</w:t>
      </w:r>
      <w:r w:rsidRPr="007B3D81">
        <w:rPr>
          <w:rFonts w:eastAsia="맑은 고딕" w:cs="Times New Roman"/>
        </w:rPr>
        <w:t xml:space="preserve"> Model 2</w:t>
      </w:r>
      <w:r w:rsidRPr="002B18B7">
        <w:rPr>
          <w:rFonts w:eastAsia="맑은 고딕" w:cs="Times New Roman"/>
        </w:rPr>
        <w:t xml:space="preserve"> was adjusted for the same parameters as model 1 plus high-sensitivity C-reactive protein, homeostasis model assessment for insulin resistance score</w:t>
      </w:r>
      <w:r>
        <w:rPr>
          <w:rFonts w:eastAsia="맑은 고딕" w:cs="Times New Roman"/>
        </w:rPr>
        <w:t>, and presence of diabetes.</w:t>
      </w:r>
    </w:p>
    <w:p w14:paraId="57D04B10" w14:textId="77777777" w:rsidR="0093735D" w:rsidRDefault="0093735D">
      <w:pPr>
        <w:spacing w:before="0" w:after="200" w:line="276" w:lineRule="auto"/>
        <w:rPr>
          <w:rFonts w:eastAsia="맑은 고딕" w:cs="Times New Roman"/>
        </w:rPr>
      </w:pPr>
      <w:r>
        <w:rPr>
          <w:rFonts w:eastAsia="맑은 고딕" w:cs="Times New Roman"/>
        </w:rPr>
        <w:br w:type="page"/>
      </w:r>
    </w:p>
    <w:p w14:paraId="005B88A5" w14:textId="74511D5A" w:rsidR="007D2056" w:rsidRDefault="00557152" w:rsidP="00557152">
      <w:pPr>
        <w:rPr>
          <w:rFonts w:eastAsia="맑은 고딕" w:cs="Times New Roman"/>
        </w:rPr>
      </w:pPr>
      <w:r w:rsidRPr="00FE23C2">
        <w:rPr>
          <w:rFonts w:eastAsia="맑은 고딕" w:cs="Times New Roman"/>
          <w:b/>
        </w:rPr>
        <w:lastRenderedPageBreak/>
        <w:t xml:space="preserve">Supplementary Table </w:t>
      </w:r>
      <w:r>
        <w:rPr>
          <w:rFonts w:eastAsia="맑은 고딕" w:cs="Times New Roman"/>
          <w:b/>
        </w:rPr>
        <w:t xml:space="preserve">3 </w:t>
      </w:r>
      <w:r w:rsidRPr="009D6CC6">
        <w:rPr>
          <w:rFonts w:eastAsia="맑은 고딕" w:cs="Times New Roman"/>
        </w:rPr>
        <w:t xml:space="preserve">Risk of incident NAFLD according to </w:t>
      </w:r>
      <w:proofErr w:type="spellStart"/>
      <w:r w:rsidRPr="009D6CC6">
        <w:rPr>
          <w:rFonts w:eastAsia="맑은 고딕" w:cs="Times New Roman"/>
        </w:rPr>
        <w:t>tertile</w:t>
      </w:r>
      <w:proofErr w:type="spellEnd"/>
      <w:r w:rsidRPr="009D6CC6">
        <w:rPr>
          <w:rFonts w:eastAsia="맑은 고딕" w:cs="Times New Roman"/>
        </w:rPr>
        <w:t xml:space="preserve"> of HRV measurement stratified by presence of dyslipidemia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3"/>
        <w:gridCol w:w="284"/>
        <w:gridCol w:w="1134"/>
        <w:gridCol w:w="1275"/>
        <w:gridCol w:w="2552"/>
        <w:gridCol w:w="2410"/>
        <w:gridCol w:w="2031"/>
        <w:gridCol w:w="2031"/>
      </w:tblGrid>
      <w:tr w:rsidR="00557152" w:rsidRPr="000232EA" w14:paraId="61A2DA65" w14:textId="77777777" w:rsidTr="00322A5B">
        <w:trPr>
          <w:trHeight w:val="28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955239F" w14:textId="77777777" w:rsidR="00557152" w:rsidRPr="00557152" w:rsidRDefault="00557152" w:rsidP="00557152">
            <w:pPr>
              <w:spacing w:before="0" w:after="0"/>
              <w:jc w:val="both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244691A" w14:textId="77777777" w:rsidR="00557152" w:rsidRPr="00557152" w:rsidRDefault="00557152" w:rsidP="000D28D3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557152">
              <w:rPr>
                <w:rFonts w:eastAsia="맑은 고딕" w:cs="Times New Roman"/>
                <w:b/>
                <w:sz w:val="22"/>
              </w:rPr>
              <w:t>Person-tim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580B1DC" w14:textId="77777777" w:rsidR="00557152" w:rsidRPr="00557152" w:rsidRDefault="00557152" w:rsidP="000D28D3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557152">
              <w:rPr>
                <w:rFonts w:eastAsia="맑은 고딕" w:cs="Times New Roman"/>
                <w:b/>
                <w:sz w:val="22"/>
              </w:rPr>
              <w:t>Number of event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5340D3C" w14:textId="77777777" w:rsidR="00557152" w:rsidRPr="00557152" w:rsidRDefault="00557152" w:rsidP="000D28D3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557152">
              <w:rPr>
                <w:rFonts w:eastAsia="맑은 고딕" w:cs="Times New Roman"/>
                <w:b/>
                <w:sz w:val="22"/>
              </w:rPr>
              <w:t>Incidence Rate (1,000 person-years) (95% CI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8EC65C7" w14:textId="77777777" w:rsidR="00557152" w:rsidRPr="00557152" w:rsidRDefault="00557152" w:rsidP="000D28D3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557152">
              <w:rPr>
                <w:rFonts w:eastAsia="맑은 고딕" w:cs="Times New Roman"/>
                <w:b/>
                <w:sz w:val="22"/>
              </w:rPr>
              <w:t>Age- and sex-adjusted HR (95% CI)</w:t>
            </w:r>
            <w:r w:rsidRPr="00557152">
              <w:rPr>
                <w:rFonts w:eastAsia="맑은 고딕" w:cs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4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958DC" w14:textId="77777777" w:rsidR="00557152" w:rsidRPr="00557152" w:rsidRDefault="00557152" w:rsidP="000D28D3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557152">
              <w:rPr>
                <w:rFonts w:eastAsia="맑은 고딕" w:cs="Times New Roman"/>
                <w:b/>
                <w:sz w:val="22"/>
              </w:rPr>
              <w:t>Multivariate-adjusted HR (95% CI)</w:t>
            </w:r>
            <w:r w:rsidRPr="00557152">
              <w:rPr>
                <w:rFonts w:eastAsia="맑은 고딕" w:cs="Times New Roman"/>
                <w:b/>
                <w:sz w:val="22"/>
                <w:vertAlign w:val="superscript"/>
              </w:rPr>
              <w:t>a</w:t>
            </w:r>
          </w:p>
        </w:tc>
      </w:tr>
      <w:tr w:rsidR="00557152" w:rsidRPr="000232EA" w14:paraId="12027755" w14:textId="77777777" w:rsidTr="00322A5B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A132CD" w14:textId="77777777" w:rsidR="00557152" w:rsidRPr="00557152" w:rsidRDefault="00557152" w:rsidP="00557152">
            <w:pPr>
              <w:spacing w:before="0" w:after="0"/>
              <w:jc w:val="both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1418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26C1B5" w14:textId="77777777" w:rsidR="00557152" w:rsidRPr="00557152" w:rsidRDefault="00557152" w:rsidP="000D28D3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E2116C" w14:textId="77777777" w:rsidR="00557152" w:rsidRPr="00557152" w:rsidRDefault="00557152" w:rsidP="000D28D3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C33FD0" w14:textId="77777777" w:rsidR="00557152" w:rsidRPr="00557152" w:rsidRDefault="00557152" w:rsidP="000D28D3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14:paraId="3B73F7C3" w14:textId="77777777" w:rsidR="00557152" w:rsidRPr="00557152" w:rsidRDefault="00557152" w:rsidP="000D28D3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4CE93" w14:textId="77777777" w:rsidR="00557152" w:rsidRPr="00557152" w:rsidRDefault="00557152" w:rsidP="000D28D3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557152">
              <w:rPr>
                <w:rFonts w:eastAsia="맑은 고딕" w:cs="Times New Roman"/>
                <w:b/>
                <w:sz w:val="22"/>
              </w:rPr>
              <w:t>Model 1</w:t>
            </w:r>
            <w:r w:rsidRPr="00557152">
              <w:rPr>
                <w:rFonts w:eastAsia="맑은 고딕" w:cs="Times New Roman"/>
                <w:b/>
                <w:sz w:val="22"/>
                <w:vertAlign w:val="superscript"/>
              </w:rPr>
              <w:t>b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5DC55" w14:textId="77777777" w:rsidR="00557152" w:rsidRPr="00557152" w:rsidRDefault="00557152" w:rsidP="000D28D3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 w:rsidRPr="00557152">
              <w:rPr>
                <w:rFonts w:eastAsia="맑은 고딕" w:cs="Times New Roman"/>
                <w:b/>
                <w:sz w:val="22"/>
              </w:rPr>
              <w:t>Model 2</w:t>
            </w:r>
            <w:r w:rsidRPr="00557152">
              <w:rPr>
                <w:rFonts w:eastAsia="맑은 고딕" w:cs="Times New Roman"/>
                <w:b/>
                <w:sz w:val="22"/>
                <w:vertAlign w:val="superscript"/>
              </w:rPr>
              <w:t>c</w:t>
            </w:r>
          </w:p>
        </w:tc>
      </w:tr>
      <w:tr w:rsidR="00557152" w:rsidRPr="000232EA" w14:paraId="22BCA8D2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B22D" w14:textId="77777777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Heart 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27F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EA6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2ED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65F9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34B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024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0CE83563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4A05" w14:textId="240D95A2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717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BF4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6AC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0A0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447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E4A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557152" w:rsidRPr="000232EA" w14:paraId="17F7C23B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D275" w14:textId="383233D4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 xml:space="preserve">Without </w:t>
            </w:r>
            <w:r w:rsidR="00322A5B" w:rsidRPr="001E7B64">
              <w:rPr>
                <w:rFonts w:eastAsia="맑은 고딕" w:cs="Times New Roman" w:hint="eastAsia"/>
                <w:sz w:val="22"/>
                <w:lang w:eastAsia="ko-KR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B4E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2EE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FD8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107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52C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AD8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1F09DE7A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1A44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6B7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9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4FA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6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A5F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32 (3.16-3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D41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190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BF1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22508D4D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B13B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062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190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678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7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4E5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38 (3.23-3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C84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8 (1.11-1.2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659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5 (1.07-1.2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34F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1 (1.04-1.19)</w:t>
            </w:r>
          </w:p>
        </w:tc>
      </w:tr>
      <w:tr w:rsidR="00557152" w:rsidRPr="000232EA" w14:paraId="1540754D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9014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0AB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96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26E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8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076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73 (3.56-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16D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38 (1.29-1.4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26A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28 (1.2-1.3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A77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2 (1.12-1.28)</w:t>
            </w:r>
          </w:p>
        </w:tc>
      </w:tr>
      <w:tr w:rsidR="00557152" w:rsidRPr="000232EA" w14:paraId="78D4B589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CD5B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19B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4C6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243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7A0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BBD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703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557152" w:rsidRPr="000232EA" w14:paraId="19CF553F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3485" w14:textId="78FB2CE5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 xml:space="preserve">With </w:t>
            </w:r>
            <w:r w:rsidR="00322A5B" w:rsidRPr="001E7B64">
              <w:rPr>
                <w:rFonts w:eastAsia="맑은 고딕" w:cs="Times New Roman"/>
                <w:sz w:val="22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8D9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80F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7CE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05A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B4C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1FB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535C4ADF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1A58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6E3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2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3D4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B74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53 (5.89-7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89D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CFC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99C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574F6CBA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3637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905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93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CB9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876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86 (6.22-7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336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6 (1-1.3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788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3 (0.98-1.3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3D1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2 (0.97-1.29)</w:t>
            </w:r>
          </w:p>
        </w:tc>
      </w:tr>
      <w:tr w:rsidR="00557152" w:rsidRPr="000232EA" w14:paraId="6D4639B6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FF74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BD7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21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2EA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09D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3 (6.66-8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A3D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32 (1.15-1.5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48A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27 (1.1-1.4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E43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22 (1.06-1.41)</w:t>
            </w:r>
          </w:p>
        </w:tc>
      </w:tr>
      <w:tr w:rsidR="00557152" w:rsidRPr="000232EA" w14:paraId="4F3D4DC0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0FC5F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 xml:space="preserve">P </w:t>
            </w:r>
            <w:r w:rsidRPr="001E7B64">
              <w:rPr>
                <w:rFonts w:eastAsia="맑은 고딕" w:cs="Times New Roman"/>
                <w:sz w:val="22"/>
              </w:rPr>
              <w:t>for 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E9FA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FAD0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D937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F702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DA6C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35B9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5</w:t>
            </w:r>
          </w:p>
        </w:tc>
      </w:tr>
      <w:tr w:rsidR="00557152" w:rsidRPr="000232EA" w14:paraId="42E6B203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AACB" w14:textId="77777777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 xml:space="preserve">SDNN, </w:t>
            </w:r>
            <w:proofErr w:type="spellStart"/>
            <w:r w:rsidRPr="001E7B64">
              <w:rPr>
                <w:rFonts w:eastAsia="맑은 고딕" w:cs="Times New Roman"/>
                <w:sz w:val="22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2B1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59E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2FB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7B8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EF4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DBE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241636D5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046B" w14:textId="56F64813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42D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981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62B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176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628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A17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11</w:t>
            </w:r>
          </w:p>
        </w:tc>
      </w:tr>
      <w:tr w:rsidR="00557152" w:rsidRPr="000232EA" w14:paraId="6811B1E7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47A6" w14:textId="652593BA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 xml:space="preserve">Without </w:t>
            </w:r>
            <w:r w:rsidRPr="001E7B64">
              <w:rPr>
                <w:rFonts w:eastAsia="맑은 고딕" w:cs="Times New Roman" w:hint="eastAsia"/>
                <w:sz w:val="22"/>
                <w:lang w:eastAsia="ko-KR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5C9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941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B81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B7E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D5C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864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348ECB38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CFC6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A52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9799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111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7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B13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61 (3.45-3.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AA6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DFB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9FC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60308E56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FE14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443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04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007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7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A7F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41 (3.25-3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037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8 (0.82-0.9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006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1 (0.85-0.9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F3B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3 (0.87-0.99)</w:t>
            </w:r>
          </w:p>
        </w:tc>
      </w:tr>
      <w:tr w:rsidR="00557152" w:rsidRPr="000232EA" w14:paraId="5F578D06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6C8F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725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034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EC2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7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C7F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41 (3.25-3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9F4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2 (0.77-0.8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27B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6 (0.8-0.9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49B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83-0.95)</w:t>
            </w:r>
          </w:p>
        </w:tc>
      </w:tr>
      <w:tr w:rsidR="00557152" w:rsidRPr="000232EA" w14:paraId="04FC5179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FFD6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9AB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66D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832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2D5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F34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779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1</w:t>
            </w:r>
          </w:p>
        </w:tc>
      </w:tr>
      <w:tr w:rsidR="00557152" w:rsidRPr="000232EA" w14:paraId="0B94CF48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5277" w14:textId="4137D68C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With 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925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2DA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4B2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3D6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A77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2A1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67D62D00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AF5B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2AB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33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CDE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EB5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2 (6.57-7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63A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019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257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258C9441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47D2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0F9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77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041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EA9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75 (6.12-7.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6E08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78-1.0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17D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4 (0.82-1.0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DAA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5 (0.83-1.09)</w:t>
            </w:r>
          </w:p>
        </w:tc>
      </w:tr>
      <w:tr w:rsidR="00557152" w:rsidRPr="000232EA" w14:paraId="01DEC00F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50F7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D4E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164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C88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74 (6.1-7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BC9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7 (0.76-0.99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A26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-1.0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712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5 (0.83-1.1)</w:t>
            </w:r>
          </w:p>
        </w:tc>
      </w:tr>
      <w:tr w:rsidR="00557152" w:rsidRPr="000232EA" w14:paraId="24C30F0E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ABFA9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7A9C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96A6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29CF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DBE5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47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C42C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25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9F1E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483</w:t>
            </w:r>
          </w:p>
        </w:tc>
      </w:tr>
      <w:tr w:rsidR="00557152" w:rsidRPr="000232EA" w14:paraId="2280001F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4C86" w14:textId="77777777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 xml:space="preserve">RMSSD, </w:t>
            </w:r>
            <w:proofErr w:type="spellStart"/>
            <w:r w:rsidRPr="001E7B64">
              <w:rPr>
                <w:rFonts w:eastAsia="맑은 고딕" w:cs="Times New Roman"/>
                <w:sz w:val="22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929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540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2C7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1AE2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A40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81E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2AFDAE11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6062" w14:textId="162E83F1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4F2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F31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93F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9BA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907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D27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557152" w:rsidRPr="000232EA" w14:paraId="5A1426B4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9AD0" w14:textId="4E6F01FA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 xml:space="preserve">Without </w:t>
            </w:r>
            <w:r w:rsidRPr="001E7B64">
              <w:rPr>
                <w:rFonts w:eastAsia="맑은 고딕" w:cs="Times New Roman" w:hint="eastAsia"/>
                <w:sz w:val="22"/>
                <w:lang w:eastAsia="ko-KR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193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61C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646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D40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263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825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7C1DCEA1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B9F5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BB6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866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331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9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DCA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.07 (3.89-4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4CA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CBD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49E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5A7E7A74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E5E9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D30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07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233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7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918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39 (3.24-3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C9C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3 (0.78-0.8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9F3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8 (0.83-0.9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0FD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1 (0.85-0.97)</w:t>
            </w:r>
          </w:p>
        </w:tc>
      </w:tr>
      <w:tr w:rsidR="00557152" w:rsidRPr="000232EA" w14:paraId="162C91D9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9BC4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900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124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71D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BED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 (2.85-3.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018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5 (0.7-0.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D12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9 (0.74-0.8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F22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3 (0.78-0.89)</w:t>
            </w:r>
          </w:p>
        </w:tc>
      </w:tr>
      <w:tr w:rsidR="00557152" w:rsidRPr="000232EA" w14:paraId="6468C05B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0215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lastRenderedPageBreak/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A7B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C0E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BC0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5AE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9F3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D84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557152" w:rsidRPr="000232EA" w14:paraId="7C9DB50C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557A" w14:textId="055983CB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With 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EAC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D79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DE9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818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F74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0D5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117F77E2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8EC3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9CF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79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810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ECB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68 (7.05-8.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571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9CF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C11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37700D3F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DB7C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21B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92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C15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32D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98 (6.33-7.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49F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6 (0.76-0.9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0C6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 (0.78-1.0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A17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1 (0.8-1.04)</w:t>
            </w:r>
          </w:p>
        </w:tc>
      </w:tr>
      <w:tr w:rsidR="00557152" w:rsidRPr="000232EA" w14:paraId="7C8C79A7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EF45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0B8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05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DFC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16E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.79 (5.17-6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83D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5 (0.65-0.8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A6B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9 (0.68-0.9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9B3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3 (0.71-0.96)</w:t>
            </w:r>
          </w:p>
        </w:tc>
      </w:tr>
      <w:tr w:rsidR="00557152" w:rsidRPr="000232EA" w14:paraId="16AFB164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FD98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488D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3353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C676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7A2A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7980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09A6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11</w:t>
            </w:r>
          </w:p>
        </w:tc>
      </w:tr>
      <w:tr w:rsidR="00557152" w:rsidRPr="000232EA" w14:paraId="29844FD6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129B" w14:textId="77777777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P, ms</w:t>
            </w:r>
            <w:r w:rsidRPr="001E7B64">
              <w:rPr>
                <w:rFonts w:eastAsia="맑은 고딕" w:cs="Times New Roman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B6E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7EE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268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8CF2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A5B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5CA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7792BE5B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894D" w14:textId="1188682E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308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97E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C2E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CC8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F79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48C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45</w:t>
            </w:r>
          </w:p>
        </w:tc>
      </w:tr>
      <w:tr w:rsidR="00557152" w:rsidRPr="000232EA" w14:paraId="07EDE9D3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99C0" w14:textId="391165F5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 xml:space="preserve">Without </w:t>
            </w:r>
            <w:r w:rsidRPr="001E7B64">
              <w:rPr>
                <w:rFonts w:eastAsia="맑은 고딕" w:cs="Times New Roman" w:hint="eastAsia"/>
                <w:sz w:val="22"/>
                <w:lang w:eastAsia="ko-KR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3BC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4A1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07F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4E0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C26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9FD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60C50B77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EF69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6BF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975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580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7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925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59 (3.43-3.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B0A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263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22D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5AD0EFB8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C141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991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068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670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7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FCD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4 (3.24-3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803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83-0.9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181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1 (0.85-0.9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478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6-0.99)</w:t>
            </w:r>
          </w:p>
        </w:tc>
      </w:tr>
      <w:tr w:rsidR="00557152" w:rsidRPr="000232EA" w14:paraId="4454BFDC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5D95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DAA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019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CAA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7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32E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45 (3.29-3.6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61C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4 (0.79-0.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B5D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8 (0.83-0.9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ADB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1 (0.85-0.97)</w:t>
            </w:r>
          </w:p>
        </w:tc>
      </w:tr>
      <w:tr w:rsidR="00557152" w:rsidRPr="000232EA" w14:paraId="4BEEE083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433A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 xml:space="preserve">P </w:t>
            </w:r>
            <w:r w:rsidRPr="001E7B64">
              <w:rPr>
                <w:rFonts w:eastAsia="맑은 고딕" w:cs="Times New Roman"/>
                <w:sz w:val="22"/>
              </w:rPr>
              <w:t>for tr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B58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C5E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298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7F8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3E2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663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5</w:t>
            </w:r>
          </w:p>
        </w:tc>
      </w:tr>
      <w:tr w:rsidR="00557152" w:rsidRPr="000232EA" w14:paraId="03B26A82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D297" w14:textId="6B813926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With 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ABE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3D2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7CD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6FF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0AE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43C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2C89A1DF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A875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894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31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AE3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D8E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25 (6.62-7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52E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65D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491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339A77D3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B4AA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B0A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82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E64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312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86 (6.22-7.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36B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3 (0.81-1.0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844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4 (0.82-1.0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FB5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6 (0.84-1.1)</w:t>
            </w:r>
          </w:p>
        </w:tc>
      </w:tr>
      <w:tr w:rsidR="00557152" w:rsidRPr="000232EA" w14:paraId="4A637C79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A21C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D87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3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8A2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7E0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57 (5.93-7.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5CF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4 (0.73-0.9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066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 (0.78-1.0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AB9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-1.06)</w:t>
            </w:r>
          </w:p>
        </w:tc>
      </w:tr>
      <w:tr w:rsidR="00557152" w:rsidRPr="000232EA" w14:paraId="2CFA36F5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B05C5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9524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61D0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34D4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7C90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15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7C22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1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0E76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250</w:t>
            </w:r>
          </w:p>
        </w:tc>
      </w:tr>
      <w:tr w:rsidR="00557152" w:rsidRPr="000232EA" w14:paraId="697FA2A7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14FF" w14:textId="77777777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L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32C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183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CFD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C36B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C84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260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7ED7DA91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CA05" w14:textId="577A5C24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FB2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0E9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468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347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774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7B3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</w:tr>
      <w:tr w:rsidR="00557152" w:rsidRPr="000232EA" w14:paraId="140D7619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EFBA" w14:textId="1DC48AC7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 xml:space="preserve">Without </w:t>
            </w:r>
            <w:r w:rsidRPr="001E7B64">
              <w:rPr>
                <w:rFonts w:eastAsia="맑은 고딕" w:cs="Times New Roman" w:hint="eastAsia"/>
                <w:sz w:val="22"/>
                <w:lang w:eastAsia="ko-KR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809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3E4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F59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819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431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C2F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4A2B4F10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5F3E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B64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059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72B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EE2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13 (2.98-3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80C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C70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347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2C07CBB7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06BB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1FA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022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37D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7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26F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57 (3.41-3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E4D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7 (0.9-1.0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A8B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8 (0.91-1.0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167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8 (0.92-1.05)</w:t>
            </w:r>
          </w:p>
        </w:tc>
      </w:tr>
      <w:tr w:rsidR="00557152" w:rsidRPr="000232EA" w14:paraId="5E92F00E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0851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E74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982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CFE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8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EE5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74 (3.57-3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4B6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83-0.9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8E2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1 (0.84-0.9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336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2 (0.86-0.98)</w:t>
            </w:r>
          </w:p>
        </w:tc>
      </w:tr>
      <w:tr w:rsidR="00557152" w:rsidRPr="000232EA" w14:paraId="64DD22C2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34E8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90B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37B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42F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F59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79D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76A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12</w:t>
            </w:r>
          </w:p>
        </w:tc>
      </w:tr>
      <w:tr w:rsidR="00557152" w:rsidRPr="000232EA" w14:paraId="6C5751AD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65DD" w14:textId="0C2DBC4E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With 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8CA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B37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C88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7C2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919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B72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2BB93BE9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3E40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066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94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64B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CA8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51 (5.9-7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5A4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38F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C19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63079CB0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17E8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1D5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78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4D9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922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09 (6.44-7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76E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1 (0.88-1.1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21A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0.87-1.1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454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2 (0.88-1.17)</w:t>
            </w:r>
          </w:p>
        </w:tc>
      </w:tr>
      <w:tr w:rsidR="00557152" w:rsidRPr="000232EA" w14:paraId="15C9A38E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F01E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831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05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F60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6C7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12 (6.48-7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101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 (0.78-1.0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FA5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3 (0.81-1.0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364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6 (0.83-1.1)</w:t>
            </w:r>
          </w:p>
        </w:tc>
      </w:tr>
      <w:tr w:rsidR="00557152" w:rsidRPr="000232EA" w14:paraId="74D26D79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3CEC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 xml:space="preserve">P </w:t>
            </w:r>
            <w:r w:rsidRPr="001E7B64">
              <w:rPr>
                <w:rFonts w:eastAsia="맑은 고딕" w:cs="Times New Roman"/>
                <w:sz w:val="22"/>
              </w:rPr>
              <w:t>for 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22EB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7A5A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B032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6042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27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A437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28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A999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544</w:t>
            </w:r>
          </w:p>
        </w:tc>
      </w:tr>
      <w:tr w:rsidR="00557152" w:rsidRPr="000232EA" w14:paraId="70592B39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A954" w14:textId="77777777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H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C46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32F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C50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CB08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F99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3D6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0718281B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1A40" w14:textId="519DAD0A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DC7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C66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6E8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114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CCE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7F6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3</w:t>
            </w:r>
          </w:p>
        </w:tc>
      </w:tr>
      <w:tr w:rsidR="00557152" w:rsidRPr="000232EA" w14:paraId="5DCDF116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4D6E" w14:textId="2172D93C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 xml:space="preserve">Without </w:t>
            </w:r>
            <w:r w:rsidRPr="001E7B64">
              <w:rPr>
                <w:rFonts w:eastAsia="맑은 고딕" w:cs="Times New Roman" w:hint="eastAsia"/>
                <w:sz w:val="22"/>
                <w:lang w:eastAsia="ko-KR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429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553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58A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DC8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FDE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DB0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299BA51F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CCE8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lastRenderedPageBreak/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BA0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875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291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9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285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.01 (3.84-4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C60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E3A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C4C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0164544E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5606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142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077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D15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7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B58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41 (3.25-3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858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7 (0.82-0.9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E1A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1 (0.85-0.9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E50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3 (0.87-0.99)</w:t>
            </w:r>
          </w:p>
        </w:tc>
      </w:tr>
      <w:tr w:rsidR="00557152" w:rsidRPr="000232EA" w14:paraId="1992162E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D323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8BE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110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00D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5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EFE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03 (2.88-3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838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1 (0.75-0.8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7E0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6 (0.8-0.9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9DF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 (0.84-0.96)</w:t>
            </w:r>
          </w:p>
        </w:tc>
      </w:tr>
      <w:tr w:rsidR="00557152" w:rsidRPr="000232EA" w14:paraId="3B977732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B4AF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6C7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421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2D1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A31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9E5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3D4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2</w:t>
            </w:r>
          </w:p>
        </w:tc>
      </w:tr>
      <w:tr w:rsidR="00557152" w:rsidRPr="000232EA" w14:paraId="5F9D014D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8E95" w14:textId="4E049329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With 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C6A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4E1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66A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16D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3D5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542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7BBC1CA0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D139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40E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84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163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1C1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88 (7.24-8.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A65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721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3E6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6CF07C4A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1CF5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E68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90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B44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258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66 (6.03-7.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469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 (0.7-0.9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343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4 (0.73-0.9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440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5 (0.75-0.97)</w:t>
            </w:r>
          </w:p>
        </w:tc>
      </w:tr>
      <w:tr w:rsidR="00557152" w:rsidRPr="000232EA" w14:paraId="0E3AB4AB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0D5B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3A3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02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42B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AA1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.89 (5.25-6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24D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7 (0.67-0.8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A4D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3 (0.72-0.9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EB8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6 (0.74-0.998)</w:t>
            </w:r>
          </w:p>
        </w:tc>
      </w:tr>
      <w:tr w:rsidR="00557152" w:rsidRPr="000232EA" w14:paraId="37319F25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C0E2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1AA3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BF39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CF28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1C70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CBC5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8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2584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27</w:t>
            </w:r>
          </w:p>
        </w:tc>
      </w:tr>
      <w:tr w:rsidR="00557152" w:rsidRPr="000232EA" w14:paraId="1BC1BB4F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11E1" w14:textId="77777777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LF norm (</w:t>
            </w:r>
            <w:proofErr w:type="spellStart"/>
            <w:r w:rsidRPr="001E7B64">
              <w:rPr>
                <w:rFonts w:eastAsia="맑은 고딕" w:cs="Times New Roman"/>
                <w:sz w:val="22"/>
              </w:rPr>
              <w:t>n.u</w:t>
            </w:r>
            <w:proofErr w:type="spellEnd"/>
            <w:r w:rsidRPr="001E7B64">
              <w:rPr>
                <w:rFonts w:eastAsia="맑은 고딕" w:cs="Times New Roman"/>
                <w:sz w:val="22"/>
              </w:rPr>
              <w:t>.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AA7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A81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986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19E2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FAA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091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08A5B966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7427" w14:textId="208E66DC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EDA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339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A3D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437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670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1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4AF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05</w:t>
            </w:r>
          </w:p>
        </w:tc>
      </w:tr>
      <w:tr w:rsidR="00557152" w:rsidRPr="000232EA" w14:paraId="5A9590A4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3A39" w14:textId="45A4C20B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 xml:space="preserve">Without </w:t>
            </w:r>
            <w:r w:rsidRPr="001E7B64">
              <w:rPr>
                <w:rFonts w:eastAsia="맑은 고딕" w:cs="Times New Roman" w:hint="eastAsia"/>
                <w:sz w:val="22"/>
                <w:lang w:eastAsia="ko-KR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711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D3F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CAC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0D8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011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707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46DCE7FA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CB81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EB3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1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085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3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6CD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63 (2.49-2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406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7FC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912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2BD71B1D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34FE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BF9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043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594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8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8BD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57 (3.41-3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22D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1 (1.03-1.1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09C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1 (1.03-1.1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5E0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 (1.02-1.18)</w:t>
            </w:r>
          </w:p>
        </w:tc>
      </w:tr>
      <w:tr w:rsidR="00557152" w:rsidRPr="000232EA" w14:paraId="62D103C8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FDC6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97C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852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A6A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0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F87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.28 (4.1-4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802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3 (1.06-1.2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CFC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0.999-1.1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D1F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5 (0.97-1.12)</w:t>
            </w:r>
          </w:p>
        </w:tc>
      </w:tr>
      <w:tr w:rsidR="00557152" w:rsidRPr="000232EA" w14:paraId="3D8FBBF9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0BD1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039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168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800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374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809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9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1C9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342</w:t>
            </w:r>
          </w:p>
        </w:tc>
      </w:tr>
      <w:tr w:rsidR="00557152" w:rsidRPr="000232EA" w14:paraId="1C4FCFC5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27AF" w14:textId="67C55E07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With 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317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F08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410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109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5E7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3E3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57FCAD77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769C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016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10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D31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1C6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.44 (4.84-6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8FB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E90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5B1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7185ED08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90D7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3D1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7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123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9BA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96 (6.31-7.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119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0.92-1.2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B9B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4 (0.89-1.2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C41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3 (0.88-1.21)</w:t>
            </w:r>
          </w:p>
        </w:tc>
      </w:tr>
      <w:tr w:rsidR="00557152" w:rsidRPr="000232EA" w14:paraId="4C9F0603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4DE8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9CD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99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C81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86E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94 (7.31-8.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369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4 (0.99-1.3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180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 (0.94-1.2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7D9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8 (0.93-1.26)</w:t>
            </w:r>
          </w:p>
        </w:tc>
      </w:tr>
      <w:tr w:rsidR="00557152" w:rsidRPr="000232EA" w14:paraId="64FCA93D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67A1C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72F8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83AF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A202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0EBA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7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E7F4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213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6880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282</w:t>
            </w:r>
          </w:p>
        </w:tc>
      </w:tr>
      <w:tr w:rsidR="00557152" w:rsidRPr="000232EA" w14:paraId="48345214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744F" w14:textId="77777777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HF norm (</w:t>
            </w:r>
            <w:proofErr w:type="spellStart"/>
            <w:r w:rsidRPr="001E7B64">
              <w:rPr>
                <w:rFonts w:eastAsia="맑은 고딕" w:cs="Times New Roman"/>
                <w:sz w:val="22"/>
              </w:rPr>
              <w:t>n.u</w:t>
            </w:r>
            <w:proofErr w:type="spellEnd"/>
            <w:r w:rsidRPr="001E7B64">
              <w:rPr>
                <w:rFonts w:eastAsia="맑은 고딕" w:cs="Times New Roman"/>
                <w:sz w:val="22"/>
              </w:rPr>
              <w:t>.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CAC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D49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897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177F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126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8F3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40DE788C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A80D" w14:textId="120CCD08" w:rsidR="00557152" w:rsidRPr="001E7B64" w:rsidRDefault="00557152" w:rsidP="00322A5B">
            <w:pPr>
              <w:spacing w:before="0" w:after="0"/>
              <w:ind w:firstLineChars="100" w:firstLine="22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CBF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D8D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308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DB1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08D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1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701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07</w:t>
            </w:r>
          </w:p>
        </w:tc>
      </w:tr>
      <w:tr w:rsidR="00557152" w:rsidRPr="000232EA" w14:paraId="64DE6515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5F10" w14:textId="25BED9F8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 xml:space="preserve">Without </w:t>
            </w:r>
            <w:r w:rsidRPr="001E7B64">
              <w:rPr>
                <w:rFonts w:eastAsia="맑은 고딕" w:cs="Times New Roman" w:hint="eastAsia"/>
                <w:sz w:val="22"/>
                <w:lang w:eastAsia="ko-KR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B83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C45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2E3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F4A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79B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799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58FD592E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C9F2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114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841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55E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0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F2E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.24 (4.06-4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B22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504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F87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23DB9083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1307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BAC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029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1A5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8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93F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6 (3.44-3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1C3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98 (0.94-1.0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C63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6 (0.99-1.1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3FE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1.002-1.14)</w:t>
            </w:r>
          </w:p>
        </w:tc>
      </w:tr>
      <w:tr w:rsidR="00557152" w:rsidRPr="000232EA" w14:paraId="3BCEF744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BF84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013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193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B7A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3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54A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64 (2.51-2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A19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 (0.84-0.9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577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5 (0.89-1.0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8DE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8 (0.91-1.05)</w:t>
            </w:r>
          </w:p>
        </w:tc>
      </w:tr>
      <w:tr w:rsidR="00557152" w:rsidRPr="000232EA" w14:paraId="6F164E30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BA75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CA4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0E3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514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FF9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0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3C8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3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2BF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751</w:t>
            </w:r>
          </w:p>
        </w:tc>
      </w:tr>
      <w:tr w:rsidR="00557152" w:rsidRPr="000232EA" w14:paraId="5381678B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6EC3" w14:textId="57689B0F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With 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1B4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ACD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686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094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0A4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96E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67D44727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1A9C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A7B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F78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3DB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87 (7.24-8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E52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030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244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497A7701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8613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57B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69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3A3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255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95 (6.3-7.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B6B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4 (0.83-1.0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9B5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6 (0.84-1.0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508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6 (0.85-1.1)</w:t>
            </w:r>
          </w:p>
        </w:tc>
      </w:tr>
      <w:tr w:rsidR="00557152" w:rsidRPr="000232EA" w14:paraId="79B07B9F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3607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B47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E25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457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.54 (4.93-6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ED9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89 (0.77-1.0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3BC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3 (0.8-1.0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1D3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94 (0.81-1.09)</w:t>
            </w:r>
          </w:p>
        </w:tc>
      </w:tr>
      <w:tr w:rsidR="00557152" w:rsidRPr="000232EA" w14:paraId="6C04472D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38404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C4DA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C662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7A62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DCF2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15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0F2B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333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C57E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419</w:t>
            </w:r>
          </w:p>
        </w:tc>
      </w:tr>
      <w:tr w:rsidR="00557152" w:rsidRPr="000232EA" w14:paraId="7028B4B6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6DAC" w14:textId="77777777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LF/HF 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681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A63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D1A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11AA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C6E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E7D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07048407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9E41" w14:textId="10226DD9" w:rsidR="00557152" w:rsidRPr="001E7B64" w:rsidRDefault="00557152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lastRenderedPageBreak/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126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F89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025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87B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559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3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611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256</w:t>
            </w:r>
          </w:p>
        </w:tc>
      </w:tr>
      <w:tr w:rsidR="00557152" w:rsidRPr="000232EA" w14:paraId="5AFF4CE5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BDC2" w14:textId="54B38A58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 xml:space="preserve">Without </w:t>
            </w:r>
            <w:r w:rsidRPr="001E7B64">
              <w:rPr>
                <w:rFonts w:eastAsia="맑은 고딕" w:cs="Times New Roman" w:hint="eastAsia"/>
                <w:sz w:val="22"/>
                <w:lang w:eastAsia="ko-KR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A4A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5B9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620E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A7C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437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40D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293D15FC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C529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72D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856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62E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2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89B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.62 (2.48-2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FC0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8EC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342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6C35FA5F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3F83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4BB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100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D3F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7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7E9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.49 (3.33-3.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B11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9 (1.01-1.1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564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9 (1.01-1.1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D23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0.995-1.15)</w:t>
            </w:r>
          </w:p>
        </w:tc>
      </w:tr>
      <w:tr w:rsidR="00557152" w:rsidRPr="000232EA" w14:paraId="778BD916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FFA7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8E4C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106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D15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1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381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.28 (4.11-4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E43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4 (1.06-1.2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6F2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8 (1.005-1.1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A64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5 (0.98-1.13)</w:t>
            </w:r>
          </w:p>
        </w:tc>
      </w:tr>
      <w:tr w:rsidR="00557152" w:rsidRPr="000232EA" w14:paraId="1BB569AD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1A27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191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8547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7E86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C20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AE9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05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5A4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239</w:t>
            </w:r>
          </w:p>
        </w:tc>
      </w:tr>
      <w:tr w:rsidR="00557152" w:rsidRPr="000232EA" w14:paraId="5265D372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C134" w14:textId="13DCCB51" w:rsidR="00557152" w:rsidRPr="001E7B64" w:rsidRDefault="00322A5B" w:rsidP="00322A5B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With 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B9F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020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B312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872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36F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74D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557152" w:rsidRPr="000232EA" w14:paraId="42F0DBCA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9DBF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805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4798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DFF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2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472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.4 (4.78-6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41A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EDD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942F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557152" w:rsidRPr="000232EA" w14:paraId="59C94A3C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B305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8A1B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59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E5A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3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37B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6.99 (6.33-7.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51D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0.91-1.2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D5C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3 (0.87-1.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65B3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2 (0.87-1.2)</w:t>
            </w:r>
          </w:p>
        </w:tc>
      </w:tr>
      <w:tr w:rsidR="00557152" w:rsidRPr="000232EA" w14:paraId="5686DC00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C135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sz w:val="22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C6D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38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6BD0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5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D844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7.83 (7.22-8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810A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13 (0.97-1.3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62C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7 (0.92-1.2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6559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1.06 (0.91-1.24)</w:t>
            </w:r>
          </w:p>
        </w:tc>
      </w:tr>
      <w:tr w:rsidR="00557152" w:rsidRPr="000232EA" w14:paraId="38BE686A" w14:textId="77777777" w:rsidTr="00322A5B">
        <w:trPr>
          <w:trHeight w:val="283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CF95" w14:textId="77777777" w:rsidR="00557152" w:rsidRPr="001E7B64" w:rsidRDefault="00557152" w:rsidP="00322A5B">
            <w:pPr>
              <w:spacing w:before="0" w:after="0"/>
              <w:ind w:firstLineChars="200" w:firstLine="440"/>
              <w:rPr>
                <w:rFonts w:eastAsia="맑은 고딕" w:cs="Times New Roman"/>
                <w:sz w:val="22"/>
              </w:rPr>
            </w:pPr>
            <w:r w:rsidRPr="001E7B64">
              <w:rPr>
                <w:rFonts w:eastAsia="맑은 고딕" w:cs="Times New Roman"/>
                <w:i/>
                <w:sz w:val="22"/>
              </w:rPr>
              <w:t>P</w:t>
            </w:r>
            <w:r w:rsidRPr="001E7B64">
              <w:rPr>
                <w:rFonts w:eastAsia="맑은 고딕" w:cs="Times New Roman"/>
                <w:sz w:val="22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249F6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C637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0CB3D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19211" w14:textId="77777777" w:rsidR="00557152" w:rsidRPr="000232EA" w:rsidRDefault="00557152" w:rsidP="0055715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115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D64C8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32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FEE85" w14:textId="77777777" w:rsidR="00557152" w:rsidRPr="000232EA" w:rsidRDefault="00557152" w:rsidP="00557152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0232EA">
              <w:rPr>
                <w:rFonts w:eastAsia="맑은 고딕" w:cs="Times New Roman"/>
                <w:sz w:val="22"/>
              </w:rPr>
              <w:t>0.417</w:t>
            </w:r>
          </w:p>
        </w:tc>
      </w:tr>
    </w:tbl>
    <w:p w14:paraId="50A53F98" w14:textId="77777777" w:rsidR="00557152" w:rsidRDefault="00557152" w:rsidP="00557152">
      <w:pPr>
        <w:rPr>
          <w:rFonts w:eastAsia="맑은 고딕" w:cs="Times New Roman"/>
        </w:rPr>
      </w:pPr>
      <w:r>
        <w:rPr>
          <w:rFonts w:eastAsia="맑은 고딕" w:cs="Times New Roman"/>
        </w:rPr>
        <w:t xml:space="preserve">Abbreviations: </w:t>
      </w:r>
      <w:r w:rsidRPr="002B18B7">
        <w:rPr>
          <w:rFonts w:eastAsia="맑은 고딕" w:cs="Times New Roman"/>
        </w:rPr>
        <w:t xml:space="preserve">AST, aspartate transaminase; BMI, body mass index; CI, confidence interval; HF, high-frequency; HOMA-IR, homeostatic model assessment-Insulin resistance; HR, hazard ratio; </w:t>
      </w:r>
      <w:proofErr w:type="spellStart"/>
      <w:r w:rsidRPr="002B18B7">
        <w:rPr>
          <w:rFonts w:eastAsia="맑은 고딕" w:cs="Times New Roman"/>
        </w:rPr>
        <w:t>hs</w:t>
      </w:r>
      <w:proofErr w:type="spellEnd"/>
      <w:r w:rsidRPr="002B18B7">
        <w:rPr>
          <w:rFonts w:eastAsia="맑은 고딕" w:cs="Times New Roman"/>
        </w:rPr>
        <w:t>-CRP, high-sensitivity c-reactive protein; LDL-C, low-density lipoprotein cholesterol; LF, low-frequency; RMSSD, root mean square difference; SDNN, standard deviation of the normal-to-normal interval; TP, total power.</w:t>
      </w:r>
    </w:p>
    <w:p w14:paraId="6E859C08" w14:textId="77777777" w:rsidR="00557152" w:rsidRPr="002B18B7" w:rsidRDefault="00557152" w:rsidP="00557152">
      <w:pPr>
        <w:rPr>
          <w:rFonts w:eastAsia="맑은 고딕" w:cs="Times New Roman"/>
        </w:rPr>
      </w:pPr>
      <w:r w:rsidRPr="00CD1B74">
        <w:rPr>
          <w:rFonts w:eastAsia="맑은 고딕" w:cs="Times New Roman"/>
          <w:vertAlign w:val="superscript"/>
        </w:rPr>
        <w:t>a</w:t>
      </w:r>
      <w:r>
        <w:rPr>
          <w:rFonts w:eastAsia="맑은 고딕" w:cs="Times New Roman"/>
        </w:rPr>
        <w:t xml:space="preserve"> </w:t>
      </w:r>
      <w:r w:rsidRPr="002B18B7">
        <w:rPr>
          <w:rFonts w:eastAsia="맑은 고딕" w:cs="Times New Roman"/>
        </w:rPr>
        <w:t xml:space="preserve">Cox proportional hazards regression models were used to estimate HRs and 95% CIs. </w:t>
      </w:r>
    </w:p>
    <w:p w14:paraId="16BFDBBD" w14:textId="77777777" w:rsidR="00557152" w:rsidRPr="002B18B7" w:rsidRDefault="00557152" w:rsidP="00557152">
      <w:pPr>
        <w:rPr>
          <w:rFonts w:eastAsia="맑은 고딕" w:cs="Times New Roman"/>
        </w:rPr>
      </w:pPr>
      <w:r w:rsidRPr="00CD1B74">
        <w:rPr>
          <w:rFonts w:eastAsia="맑은 고딕" w:cs="Times New Roman"/>
          <w:vertAlign w:val="superscript"/>
        </w:rPr>
        <w:t>b</w:t>
      </w:r>
      <w:r>
        <w:rPr>
          <w:rFonts w:eastAsia="맑은 고딕" w:cs="Times New Roman"/>
          <w:vertAlign w:val="superscript"/>
        </w:rPr>
        <w:t xml:space="preserve"> </w:t>
      </w:r>
      <w:r w:rsidRPr="002B18B7">
        <w:rPr>
          <w:rFonts w:eastAsia="맑은 고딕" w:cs="Times New Roman"/>
        </w:rPr>
        <w:t xml:space="preserve">Model 1 was adjusted for age, sex, body mass index, current smoking, alcohol intake, regular exercise, aspartate transaminase, low-density lipoprotein cholesterol levels, and systolic blood pressure. </w:t>
      </w:r>
    </w:p>
    <w:p w14:paraId="2B280A16" w14:textId="00731C7A" w:rsidR="000D28D3" w:rsidRDefault="00557152" w:rsidP="00557152">
      <w:pPr>
        <w:rPr>
          <w:rFonts w:eastAsia="맑은 고딕" w:cs="Times New Roman"/>
        </w:rPr>
      </w:pPr>
      <w:r w:rsidRPr="00CD1B74">
        <w:rPr>
          <w:rFonts w:eastAsia="맑은 고딕" w:cs="Times New Roman"/>
          <w:vertAlign w:val="superscript"/>
        </w:rPr>
        <w:t>c</w:t>
      </w:r>
      <w:r>
        <w:rPr>
          <w:rFonts w:eastAsia="맑은 고딕" w:cs="Times New Roman"/>
          <w:vertAlign w:val="superscript"/>
        </w:rPr>
        <w:t xml:space="preserve"> </w:t>
      </w:r>
      <w:r w:rsidRPr="002B18B7">
        <w:rPr>
          <w:rFonts w:eastAsia="맑은 고딕" w:cs="Times New Roman"/>
        </w:rPr>
        <w:t>Model 2 is was adjusted for the same parameters as model 1 plus high-sensitivity C-reactive protein, homeostasis model assessment for insulin resistance s</w:t>
      </w:r>
      <w:r>
        <w:rPr>
          <w:rFonts w:eastAsia="맑은 고딕" w:cs="Times New Roman"/>
        </w:rPr>
        <w:t>core, and presence of diabetes.</w:t>
      </w:r>
    </w:p>
    <w:p w14:paraId="5B183488" w14:textId="77777777" w:rsidR="000D28D3" w:rsidRDefault="000D28D3">
      <w:pPr>
        <w:spacing w:before="0" w:after="200" w:line="276" w:lineRule="auto"/>
        <w:rPr>
          <w:rFonts w:eastAsia="맑은 고딕" w:cs="Times New Roman"/>
        </w:rPr>
      </w:pPr>
      <w:r>
        <w:rPr>
          <w:rFonts w:eastAsia="맑은 고딕" w:cs="Times New Roman"/>
        </w:rPr>
        <w:br w:type="page"/>
      </w:r>
    </w:p>
    <w:p w14:paraId="3B7B337D" w14:textId="60D35CFB" w:rsidR="00557152" w:rsidRDefault="000D28D3" w:rsidP="000D28D3">
      <w:pPr>
        <w:rPr>
          <w:rFonts w:eastAsia="맑은 고딕" w:cs="Times New Roman"/>
        </w:rPr>
      </w:pPr>
      <w:r w:rsidRPr="00FE23C2">
        <w:rPr>
          <w:rFonts w:eastAsia="맑은 고딕" w:cs="Times New Roman"/>
          <w:b/>
        </w:rPr>
        <w:lastRenderedPageBreak/>
        <w:t>Supplementary Table 4</w:t>
      </w:r>
      <w:r>
        <w:rPr>
          <w:rFonts w:eastAsia="맑은 고딕" w:cs="Times New Roman"/>
          <w:b/>
        </w:rPr>
        <w:t xml:space="preserve"> </w:t>
      </w:r>
      <w:r w:rsidRPr="009D6CC6">
        <w:rPr>
          <w:rFonts w:eastAsia="맑은 고딕" w:cs="Times New Roman"/>
        </w:rPr>
        <w:t xml:space="preserve">Risk of incident non-alcoholic fatty liver disease according to </w:t>
      </w:r>
      <w:proofErr w:type="spellStart"/>
      <w:r w:rsidRPr="009D6CC6">
        <w:rPr>
          <w:rFonts w:eastAsia="맑은 고딕" w:cs="Times New Roman"/>
        </w:rPr>
        <w:t>tertiles</w:t>
      </w:r>
      <w:proofErr w:type="spellEnd"/>
      <w:r w:rsidRPr="009D6CC6">
        <w:rPr>
          <w:rFonts w:eastAsia="맑은 고딕" w:cs="Times New Roman"/>
        </w:rPr>
        <w:t xml:space="preserve"> of heart rate variability indices.</w:t>
      </w:r>
    </w:p>
    <w:tbl>
      <w:tblPr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58"/>
        <w:gridCol w:w="1334"/>
        <w:gridCol w:w="1120"/>
        <w:gridCol w:w="1136"/>
        <w:gridCol w:w="2408"/>
        <w:gridCol w:w="2267"/>
        <w:gridCol w:w="1817"/>
        <w:gridCol w:w="1820"/>
      </w:tblGrid>
      <w:tr w:rsidR="000D28D3" w:rsidRPr="007B3D81" w14:paraId="164CD657" w14:textId="77777777" w:rsidTr="000D28D3">
        <w:trPr>
          <w:trHeight w:val="283"/>
          <w:jc w:val="center"/>
        </w:trPr>
        <w:tc>
          <w:tcPr>
            <w:tcW w:w="611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103B30A" w14:textId="664AB3F3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492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5F874EE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0D28D3">
              <w:rPr>
                <w:rFonts w:cs="Times New Roman"/>
                <w:b/>
                <w:sz w:val="22"/>
              </w:rPr>
              <w:t>Number of subjects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7AA9053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0D28D3">
              <w:rPr>
                <w:rFonts w:cs="Times New Roman"/>
                <w:b/>
                <w:sz w:val="22"/>
              </w:rPr>
              <w:t>Person-years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56F8D08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0D28D3">
              <w:rPr>
                <w:rFonts w:cs="Times New Roman"/>
                <w:b/>
                <w:sz w:val="22"/>
              </w:rPr>
              <w:t>Incident cases</w:t>
            </w:r>
          </w:p>
        </w:tc>
        <w:tc>
          <w:tcPr>
            <w:tcW w:w="88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3822D52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0D28D3">
              <w:rPr>
                <w:rFonts w:cs="Times New Roman"/>
                <w:b/>
                <w:sz w:val="22"/>
              </w:rPr>
              <w:t>Incidence rate</w:t>
            </w:r>
          </w:p>
          <w:p w14:paraId="54116C38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0D28D3">
              <w:rPr>
                <w:rFonts w:cs="Times New Roman"/>
                <w:b/>
                <w:sz w:val="22"/>
              </w:rPr>
              <w:t>(per 100 person-years)</w:t>
            </w:r>
          </w:p>
        </w:tc>
        <w:tc>
          <w:tcPr>
            <w:tcW w:w="83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B717A7C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0D28D3">
              <w:rPr>
                <w:rFonts w:cs="Times New Roman"/>
                <w:b/>
                <w:sz w:val="22"/>
              </w:rPr>
              <w:t>Age- and sex-adjusted HR (95% CI)</w:t>
            </w:r>
            <w:r w:rsidRPr="000D28D3">
              <w:rPr>
                <w:rFonts w:cs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1341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0B74AE3B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0D28D3">
              <w:rPr>
                <w:rFonts w:cs="Times New Roman"/>
                <w:b/>
                <w:sz w:val="22"/>
              </w:rPr>
              <w:t>Multivariate-adjusted HR (95% CI)</w:t>
            </w:r>
            <w:r w:rsidRPr="000D28D3">
              <w:rPr>
                <w:rFonts w:cs="Times New Roman"/>
                <w:b/>
                <w:sz w:val="22"/>
                <w:vertAlign w:val="superscript"/>
              </w:rPr>
              <w:t>a</w:t>
            </w:r>
          </w:p>
        </w:tc>
      </w:tr>
      <w:tr w:rsidR="000D28D3" w:rsidRPr="000232EA" w14:paraId="0D744E7E" w14:textId="77777777" w:rsidTr="000D28D3">
        <w:trPr>
          <w:trHeight w:val="283"/>
          <w:jc w:val="center"/>
        </w:trPr>
        <w:tc>
          <w:tcPr>
            <w:tcW w:w="61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CC79755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49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005558C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41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7AFA224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41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7EC2775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88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9B267F5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83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C4ADB2D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67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EC71786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0D28D3">
              <w:rPr>
                <w:rFonts w:cs="Times New Roman"/>
                <w:b/>
                <w:sz w:val="22"/>
              </w:rPr>
              <w:t>Model 1</w:t>
            </w:r>
            <w:r w:rsidRPr="000D28D3">
              <w:rPr>
                <w:rFonts w:cs="Times New Roman"/>
                <w:b/>
                <w:sz w:val="22"/>
                <w:vertAlign w:val="superscript"/>
              </w:rPr>
              <w:t>b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6DE6924" w14:textId="77777777" w:rsidR="000D28D3" w:rsidRPr="000D28D3" w:rsidRDefault="000D28D3" w:rsidP="000D28D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0D28D3">
              <w:rPr>
                <w:rFonts w:cs="Times New Roman"/>
                <w:b/>
                <w:sz w:val="22"/>
              </w:rPr>
              <w:t>Model 2</w:t>
            </w:r>
            <w:r w:rsidRPr="000D28D3">
              <w:rPr>
                <w:rFonts w:cs="Times New Roman"/>
                <w:b/>
                <w:sz w:val="22"/>
                <w:vertAlign w:val="superscript"/>
              </w:rPr>
              <w:t>c</w:t>
            </w:r>
          </w:p>
        </w:tc>
      </w:tr>
      <w:tr w:rsidR="000D28D3" w:rsidRPr="000232EA" w14:paraId="4857A058" w14:textId="77777777" w:rsidTr="000D28D3">
        <w:trPr>
          <w:trHeight w:val="283"/>
          <w:jc w:val="center"/>
        </w:trPr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3E508" w14:textId="77777777" w:rsidR="000D28D3" w:rsidRPr="00EB4B73" w:rsidRDefault="000D28D3" w:rsidP="000D28D3">
            <w:pPr>
              <w:spacing w:before="0" w:after="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otal subjects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A632A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 w:hint="eastAsia"/>
                <w:sz w:val="22"/>
              </w:rPr>
              <w:t>33,899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F22D3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 w:hint="eastAsia"/>
                <w:sz w:val="22"/>
              </w:rPr>
              <w:t>168,413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BCD30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 w:hint="eastAsia"/>
                <w:sz w:val="22"/>
              </w:rPr>
              <w:t>6,466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F84A5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 w:hint="eastAsia"/>
                <w:sz w:val="22"/>
              </w:rPr>
              <w:t xml:space="preserve">3.84 </w:t>
            </w:r>
            <w:r w:rsidRPr="00EB4B73">
              <w:rPr>
                <w:rFonts w:cs="Times New Roman"/>
                <w:sz w:val="22"/>
              </w:rPr>
              <w:t>(3.75-3.93)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80E0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4EB4C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7908E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D28D3" w:rsidRPr="000232EA" w14:paraId="4093DF36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4AF37AB" w14:textId="77777777" w:rsidR="000D28D3" w:rsidRPr="00EB4B73" w:rsidRDefault="000D28D3" w:rsidP="000D28D3">
            <w:pPr>
              <w:spacing w:before="0" w:after="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Heart rate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0F783F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28DB92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205BA2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20C35CF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01D2075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71702A0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709732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D28D3" w:rsidRPr="000232EA" w14:paraId="3096CCB1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3E6E314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1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BA21C2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0,95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51FE71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4,71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3F1BAD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,997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7B99C79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65 (3.49-3.81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58B8F0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1 (reference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5FAD3F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1 (reference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2A35F9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1 (reference)</w:t>
            </w:r>
          </w:p>
        </w:tc>
      </w:tr>
      <w:tr w:rsidR="000D28D3" w:rsidRPr="000232EA" w14:paraId="51E80B7C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4377BEB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F99A32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62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4145B7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7,84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C05D7D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163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67365DB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74 (3.59-3.9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BB65D6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19 (1.12-1.26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0E29C7B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14 (1.08-1.22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3DF205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12 (1.05-1.19)</w:t>
            </w:r>
          </w:p>
        </w:tc>
      </w:tr>
      <w:tr w:rsidR="000D28D3" w:rsidRPr="000232EA" w14:paraId="0D416806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E0D6D49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426702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31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1AA1BF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5,85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600377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306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015D7EF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4.13 (3.96-4.3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ADBC25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38 (1.30-1.47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5BBB2E7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28 (1.21-1.36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6F26CB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22 (1.15-1.30)</w:t>
            </w:r>
          </w:p>
        </w:tc>
      </w:tr>
      <w:tr w:rsidR="000D28D3" w:rsidRPr="000232EA" w14:paraId="6FA87A18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14062DB" w14:textId="77777777" w:rsidR="000D28D3" w:rsidRPr="00EB4B73" w:rsidRDefault="000D28D3" w:rsidP="000D28D3">
            <w:pPr>
              <w:spacing w:before="0" w:after="0"/>
              <w:ind w:firstLineChars="94" w:firstLine="207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i/>
                <w:sz w:val="22"/>
              </w:rPr>
              <w:t>P</w:t>
            </w:r>
            <w:r w:rsidRPr="00EB4B73">
              <w:rPr>
                <w:rFonts w:cs="Times New Roman"/>
                <w:sz w:val="22"/>
              </w:rPr>
              <w:t xml:space="preserve"> for trend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E1D39A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238E00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AF7672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603C16C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7C42030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&lt;0.001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0B7B8C6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1DC6D36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&lt;0.001</w:t>
            </w:r>
          </w:p>
        </w:tc>
      </w:tr>
      <w:tr w:rsidR="000D28D3" w:rsidRPr="000232EA" w14:paraId="1EA9E81B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D60D199" w14:textId="77777777" w:rsidR="000D28D3" w:rsidRPr="00EB4B73" w:rsidRDefault="000D28D3" w:rsidP="000D28D3">
            <w:pPr>
              <w:spacing w:before="0" w:after="0"/>
              <w:rPr>
                <w:rFonts w:cs="Times New Roman"/>
                <w:sz w:val="22"/>
              </w:rPr>
            </w:pPr>
            <w:r w:rsidRPr="00EB4B73">
              <w:rPr>
                <w:sz w:val="22"/>
              </w:rPr>
              <w:t>SDNN (</w:t>
            </w:r>
            <w:proofErr w:type="spellStart"/>
            <w:r w:rsidRPr="00EB4B73">
              <w:rPr>
                <w:sz w:val="22"/>
              </w:rPr>
              <w:t>ms</w:t>
            </w:r>
            <w:proofErr w:type="spellEnd"/>
            <w:r w:rsidRPr="00EB4B73">
              <w:rPr>
                <w:sz w:val="22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6559D3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D7C4CF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4A2B79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616902D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149F427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3CC647F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1DC4B6E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D28D3" w:rsidRPr="000232EA" w14:paraId="3B4472E1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73A1704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1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A91F20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29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BFF073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,13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1C5329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254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25334BC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4.02 (3.85-4.18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3BEF31F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1 (reference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25BAEC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1 (reference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24E273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1 (reference)</w:t>
            </w:r>
          </w:p>
        </w:tc>
      </w:tr>
      <w:tr w:rsidR="000D28D3" w:rsidRPr="000232EA" w14:paraId="4194D240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BF7F73B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2D475F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22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BBD5A6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,27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A4299B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113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08108A2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75 (3.60-3.92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D8FDCB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8 (0.83-0.93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13144D2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2 (0.86-0.97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CE17D6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4 (0.88-0.99)</w:t>
            </w:r>
          </w:p>
        </w:tc>
      </w:tr>
      <w:tr w:rsidR="000D28D3" w:rsidRPr="000232EA" w14:paraId="59849DE7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552C86E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3DFDC0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37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E080D7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,00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5F99F2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099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745B0D2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75 (3.59-3.91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41492A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3 (0.78-0.88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044A98F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7 (0.82-0.93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CDBDB9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0 (0.85-0.96)</w:t>
            </w:r>
          </w:p>
        </w:tc>
      </w:tr>
      <w:tr w:rsidR="000D28D3" w:rsidRPr="000232EA" w14:paraId="2BC8A4F4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FAA8387" w14:textId="77777777" w:rsidR="000D28D3" w:rsidRPr="00EB4B73" w:rsidRDefault="000D28D3" w:rsidP="000D28D3">
            <w:pPr>
              <w:spacing w:before="0" w:after="0"/>
              <w:ind w:firstLineChars="94" w:firstLine="207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i/>
                <w:sz w:val="22"/>
              </w:rPr>
              <w:t>P</w:t>
            </w:r>
            <w:r w:rsidRPr="00EB4B73">
              <w:rPr>
                <w:rFonts w:cs="Times New Roman"/>
                <w:sz w:val="22"/>
              </w:rPr>
              <w:t xml:space="preserve"> for trend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B84BF5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EAE2D2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B06E6E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62D49BB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11674C2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&lt;0.001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42E100E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CEC997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0.001</w:t>
            </w:r>
          </w:p>
        </w:tc>
      </w:tr>
      <w:tr w:rsidR="000D28D3" w:rsidRPr="000232EA" w14:paraId="6D4CD7F3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B6CF0FE" w14:textId="77777777" w:rsidR="000D28D3" w:rsidRPr="00EB4B73" w:rsidRDefault="000D28D3" w:rsidP="000D28D3">
            <w:pPr>
              <w:spacing w:before="0" w:after="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 xml:space="preserve">RMSSD </w:t>
            </w:r>
            <w:r w:rsidRPr="00EB4B73">
              <w:rPr>
                <w:sz w:val="22"/>
              </w:rPr>
              <w:t>(</w:t>
            </w:r>
            <w:proofErr w:type="spellStart"/>
            <w:r w:rsidRPr="00EB4B73">
              <w:rPr>
                <w:sz w:val="22"/>
              </w:rPr>
              <w:t>ms</w:t>
            </w:r>
            <w:proofErr w:type="spellEnd"/>
            <w:r w:rsidRPr="00EB4B73">
              <w:rPr>
                <w:sz w:val="22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D661DA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18BB62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7D6E78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7A7C1FB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06D8D5B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78BB69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5E92C1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D28D3" w:rsidRPr="000232EA" w14:paraId="6B7A2ED0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8057991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1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51585E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21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5BF64D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5,45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A8C1EC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502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6C85017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4.51 (4.34-4.69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45954DC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1 (reference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BD4A8C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1 (reference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85B8E9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1 (reference)</w:t>
            </w:r>
          </w:p>
        </w:tc>
      </w:tr>
      <w:tr w:rsidR="000D28D3" w:rsidRPr="000232EA" w14:paraId="3AFA3593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962DA6C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0623A9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34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36FDA5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,65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5187A7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134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471E59C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77 (3.61-3.93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266222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4 (0.79-0.89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5338C7E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9 (0.84-0.94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459901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1 (0.85-0.96)</w:t>
            </w:r>
          </w:p>
        </w:tc>
      </w:tr>
      <w:tr w:rsidR="000D28D3" w:rsidRPr="000232EA" w14:paraId="24D4143E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BE6131B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477D05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33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37FA7A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,30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34F0DD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,830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0AD344E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25 (3.10-3.4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608250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74 (0.70-0.79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61820BE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79 (0.75-0.84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50E68B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3 (0.78-0.88)</w:t>
            </w:r>
          </w:p>
        </w:tc>
      </w:tr>
      <w:tr w:rsidR="000D28D3" w:rsidRPr="000232EA" w14:paraId="40041C46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719473E" w14:textId="77777777" w:rsidR="000D28D3" w:rsidRPr="00EB4B73" w:rsidRDefault="000D28D3" w:rsidP="000D28D3">
            <w:pPr>
              <w:spacing w:before="0" w:after="0"/>
              <w:ind w:firstLineChars="94" w:firstLine="207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i/>
                <w:sz w:val="22"/>
              </w:rPr>
              <w:t>P</w:t>
            </w:r>
            <w:r w:rsidRPr="00EB4B73">
              <w:rPr>
                <w:rFonts w:cs="Times New Roman"/>
                <w:sz w:val="22"/>
              </w:rPr>
              <w:t xml:space="preserve"> for trend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FCF029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3A4533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21973C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157C148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542C5A7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&lt;0.001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4497050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0A9E00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&lt;0.001</w:t>
            </w:r>
          </w:p>
        </w:tc>
      </w:tr>
      <w:tr w:rsidR="000D28D3" w:rsidRPr="000232EA" w14:paraId="7B8AE525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8BD7807" w14:textId="77777777" w:rsidR="000D28D3" w:rsidRPr="00EB4B73" w:rsidRDefault="000D28D3" w:rsidP="000D28D3">
            <w:pPr>
              <w:spacing w:before="0" w:after="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P</w:t>
            </w:r>
            <w:r w:rsidRPr="00EB4B73">
              <w:rPr>
                <w:sz w:val="22"/>
              </w:rPr>
              <w:t xml:space="preserve"> (ms</w:t>
            </w:r>
            <w:r w:rsidRPr="00EB4B73">
              <w:rPr>
                <w:sz w:val="22"/>
                <w:vertAlign w:val="superscript"/>
              </w:rPr>
              <w:t>2</w:t>
            </w:r>
            <w:r w:rsidRPr="00EB4B73">
              <w:rPr>
                <w:sz w:val="22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7B2932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8C3837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F96B58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13BF0BA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232FF3E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1AD52D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14EEA9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D28D3" w:rsidRPr="000232EA" w14:paraId="034956EA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A85AD10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1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54CF29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29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403520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,06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E6F128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243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162707D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4.00 (3.84-4.17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265409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1 (reference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16BA72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1 (reference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9F7D23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1 (reference)</w:t>
            </w:r>
          </w:p>
        </w:tc>
      </w:tr>
      <w:tr w:rsidR="000D28D3" w:rsidRPr="000232EA" w14:paraId="74CFC4A8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F97FFF0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542651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30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F2E12F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,51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599F99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121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2F085B9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75 (3.60-3.92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EAD712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9 (0.84-0.95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0EDB278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2 (0.86-0.97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8886D2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3 (0.88-0.99)</w:t>
            </w:r>
          </w:p>
        </w:tc>
      </w:tr>
      <w:tr w:rsidR="000D28D3" w:rsidRPr="000232EA" w14:paraId="758EB129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1B86547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A12458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30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A0366F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5,83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F91569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102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65B492C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76 (3.61-3.93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B70FDD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4 (0.79-0.89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18C8125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9 (0.84-0.95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E74E55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1 (0.86-0.97)</w:t>
            </w:r>
          </w:p>
        </w:tc>
      </w:tr>
      <w:tr w:rsidR="000D28D3" w:rsidRPr="000232EA" w14:paraId="176E5E7C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E2F7670" w14:textId="77777777" w:rsidR="000D28D3" w:rsidRPr="00EB4B73" w:rsidRDefault="000D28D3" w:rsidP="000D28D3">
            <w:pPr>
              <w:spacing w:before="0" w:after="0"/>
              <w:ind w:firstLineChars="94" w:firstLine="207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i/>
                <w:sz w:val="22"/>
              </w:rPr>
              <w:t>P</w:t>
            </w:r>
            <w:r w:rsidRPr="00EB4B73">
              <w:rPr>
                <w:rFonts w:cs="Times New Roman"/>
                <w:sz w:val="22"/>
              </w:rPr>
              <w:t xml:space="preserve"> for trend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DDFB35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9EF751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26C73A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559EE97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4C6FAC2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&lt;0.001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732D701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133486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0.004</w:t>
            </w:r>
          </w:p>
        </w:tc>
      </w:tr>
      <w:tr w:rsidR="000D28D3" w:rsidRPr="000232EA" w14:paraId="6020C916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02B6935" w14:textId="77777777" w:rsidR="000D28D3" w:rsidRPr="00EB4B73" w:rsidRDefault="000D28D3" w:rsidP="000D28D3">
            <w:pPr>
              <w:spacing w:before="0" w:after="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 xml:space="preserve">LF </w:t>
            </w:r>
            <w:r w:rsidRPr="00EB4B73">
              <w:rPr>
                <w:sz w:val="22"/>
              </w:rPr>
              <w:t>(ms</w:t>
            </w:r>
            <w:r w:rsidRPr="00EB4B73">
              <w:rPr>
                <w:sz w:val="22"/>
                <w:vertAlign w:val="superscript"/>
              </w:rPr>
              <w:t>2</w:t>
            </w:r>
            <w:r w:rsidRPr="00EB4B73">
              <w:rPr>
                <w:sz w:val="22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C6FC58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6F9E3D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BA6E43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0C8DA01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30428BB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3F68F4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4E429B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D28D3" w:rsidRPr="000232EA" w14:paraId="11DF0B1A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4CF4401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1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E70D39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29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9726A6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53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567BDF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969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37EF857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50 (3.30-3.6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ADF42A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20CCB2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FDA399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D28D3" w:rsidRPr="000232EA" w14:paraId="7D43421C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4B9AA5B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1C92A9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30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D73D24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00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F56A51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203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4A083F2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90 (3.80-4.1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396B357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7 (0.91-1.03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60EF444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8 (0.93-1.05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61BA2D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 w:hint="eastAsia"/>
                <w:sz w:val="22"/>
              </w:rPr>
              <w:t>0.99</w:t>
            </w:r>
            <w:r w:rsidRPr="00EB4B73">
              <w:rPr>
                <w:rFonts w:eastAsia="맑은 고딕" w:cs="Times New Roman"/>
                <w:sz w:val="22"/>
              </w:rPr>
              <w:t xml:space="preserve"> (0.94-1.06)</w:t>
            </w:r>
          </w:p>
        </w:tc>
      </w:tr>
      <w:tr w:rsidR="000D28D3" w:rsidRPr="000232EA" w14:paraId="2429C490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84C1FDD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B6F262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30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217308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587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EACC79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294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0572AA7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4.10 (3.90-4.3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B01E48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9 (0.84-0.95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32A803D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1 (0.86-0.97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2A7A31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3 (0.87-0.99)</w:t>
            </w:r>
          </w:p>
        </w:tc>
      </w:tr>
      <w:tr w:rsidR="000D28D3" w:rsidRPr="000232EA" w14:paraId="575A062C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1669C28" w14:textId="77777777" w:rsidR="000D28D3" w:rsidRPr="00EB4B73" w:rsidRDefault="000D28D3" w:rsidP="000D28D3">
            <w:pPr>
              <w:spacing w:before="0" w:after="0"/>
              <w:ind w:firstLineChars="94" w:firstLine="207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i/>
                <w:sz w:val="22"/>
              </w:rPr>
              <w:t>P</w:t>
            </w:r>
            <w:r w:rsidRPr="00EB4B73">
              <w:rPr>
                <w:rFonts w:cs="Times New Roman"/>
                <w:sz w:val="22"/>
              </w:rPr>
              <w:t xml:space="preserve"> for trend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8818E3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D38916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E2E8DE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4B05E7F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3CA02EB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 w:hint="eastAsia"/>
                <w:sz w:val="22"/>
              </w:rPr>
              <w:t>&lt;0.001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682E043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 w:hint="eastAsia"/>
                <w:sz w:val="22"/>
              </w:rPr>
              <w:t>0.003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8649FF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 w:hint="eastAsia"/>
                <w:sz w:val="22"/>
              </w:rPr>
              <w:t>0.019</w:t>
            </w:r>
          </w:p>
        </w:tc>
      </w:tr>
      <w:tr w:rsidR="000D28D3" w:rsidRPr="000232EA" w14:paraId="523D80B2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3ABA359" w14:textId="77777777" w:rsidR="000D28D3" w:rsidRPr="00EB4B73" w:rsidRDefault="000D28D3" w:rsidP="000D28D3">
            <w:pPr>
              <w:spacing w:before="0" w:after="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 xml:space="preserve">HF </w:t>
            </w:r>
            <w:r w:rsidRPr="00EB4B73">
              <w:rPr>
                <w:sz w:val="22"/>
              </w:rPr>
              <w:t>(ms</w:t>
            </w:r>
            <w:r w:rsidRPr="00EB4B73">
              <w:rPr>
                <w:sz w:val="22"/>
                <w:vertAlign w:val="superscript"/>
              </w:rPr>
              <w:t>2</w:t>
            </w:r>
            <w:r w:rsidRPr="00EB4B73">
              <w:rPr>
                <w:sz w:val="22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AA64D3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8EE416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74FEC4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4027394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3BCE27F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EDF5B1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9B7261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D28D3" w:rsidRPr="000232EA" w14:paraId="23B47974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C7F10EC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1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1B8E28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29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CD863F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560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47FB04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496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419B754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4.50 (4.30-4.7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3F00A6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ACCD05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E60694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D28D3" w:rsidRPr="000232EA" w14:paraId="3374FF0E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DA41FBF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C62BC9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30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2EA2E1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67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CF739F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125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5376A9B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80 (3.60-3.9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A58CEA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5 (0.81-0.91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0BFCD75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0 (0.85-0.95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DDD724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2 (0.86-0.97)</w:t>
            </w:r>
          </w:p>
        </w:tc>
      </w:tr>
      <w:tr w:rsidR="000D28D3" w:rsidRPr="000232EA" w14:paraId="5EFC40E6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A699507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F86F85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30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7F1464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13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E218EC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845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586FF7C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30 (3.10-3.4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A80AA8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0 (0.75-0.85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151B3A8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6 (0.81-0.91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0A181C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9 (0.83-0.94)</w:t>
            </w:r>
          </w:p>
        </w:tc>
      </w:tr>
      <w:tr w:rsidR="000D28D3" w:rsidRPr="000232EA" w14:paraId="376AC9D2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E52ABB2" w14:textId="77777777" w:rsidR="000D28D3" w:rsidRPr="00EB4B73" w:rsidRDefault="000D28D3" w:rsidP="000D28D3">
            <w:pPr>
              <w:spacing w:before="0" w:after="0"/>
              <w:ind w:firstLineChars="94" w:firstLine="207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i/>
                <w:sz w:val="22"/>
              </w:rPr>
              <w:lastRenderedPageBreak/>
              <w:t>P</w:t>
            </w:r>
            <w:r w:rsidRPr="00EB4B73">
              <w:rPr>
                <w:rFonts w:cs="Times New Roman"/>
                <w:sz w:val="22"/>
              </w:rPr>
              <w:t xml:space="preserve"> for trend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49193F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FE675C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741F1B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77E3EFA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7E6E77A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 w:hint="eastAsia"/>
                <w:sz w:val="22"/>
              </w:rPr>
              <w:t>&lt;0.001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6EF1C16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 w:hint="eastAsia"/>
                <w:sz w:val="22"/>
              </w:rPr>
              <w:t>&lt;0.00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B953DA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 w:hint="eastAsia"/>
                <w:sz w:val="22"/>
              </w:rPr>
              <w:t>&lt;0.001</w:t>
            </w:r>
          </w:p>
        </w:tc>
      </w:tr>
      <w:tr w:rsidR="000D28D3" w:rsidRPr="000232EA" w14:paraId="37503D0E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</w:tcPr>
          <w:p w14:paraId="16CD3FD4" w14:textId="77777777" w:rsidR="000D28D3" w:rsidRPr="00EB4B73" w:rsidRDefault="000D28D3" w:rsidP="000D28D3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EB4B73">
              <w:rPr>
                <w:rFonts w:cs="Times New Roman"/>
                <w:sz w:val="22"/>
              </w:rPr>
              <w:t xml:space="preserve">LF </w:t>
            </w:r>
            <w:r w:rsidRPr="00EB4B73">
              <w:rPr>
                <w:sz w:val="22"/>
              </w:rPr>
              <w:t>norm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B1666E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575AEC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EBF483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5B4113E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6AA492A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469AEA6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0206F0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D28D3" w:rsidRPr="000232EA" w14:paraId="0224ACD4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</w:tcPr>
          <w:p w14:paraId="1C430FF0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i/>
                <w:sz w:val="22"/>
              </w:rPr>
            </w:pPr>
            <w:r w:rsidRPr="00EB4B73">
              <w:rPr>
                <w:rFonts w:cs="Times New Roman"/>
                <w:sz w:val="22"/>
              </w:rPr>
              <w:t>T1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3C7397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 w:hint="eastAsia"/>
                <w:sz w:val="22"/>
              </w:rPr>
              <w:t>11,28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CF4447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,78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1F2CEC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,637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3AF3DB2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.88 (2.75-3.03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382B0A6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663A39A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62C3872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D28D3" w:rsidRPr="000232EA" w14:paraId="354BB762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</w:tcPr>
          <w:p w14:paraId="5406E355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i/>
                <w:sz w:val="22"/>
              </w:rPr>
            </w:pPr>
            <w:r w:rsidRPr="00EB4B73">
              <w:rPr>
                <w:rFonts w:cs="Times New Roman"/>
                <w:sz w:val="22"/>
              </w:rPr>
              <w:t>T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74C151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 w:hint="eastAsia"/>
                <w:sz w:val="22"/>
              </w:rPr>
              <w:t>11,31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CD0E7D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,10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55B2BE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195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75B0F07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91 (3.75-4.08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0072A5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11 (1.04-1.18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4DEFAB7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09 (1.03-1.17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E91AAA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09 (1.02-1.16)</w:t>
            </w:r>
          </w:p>
        </w:tc>
      </w:tr>
      <w:tr w:rsidR="000D28D3" w:rsidRPr="000232EA" w14:paraId="1385A851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</w:tcPr>
          <w:p w14:paraId="34C6FCCD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i/>
                <w:sz w:val="22"/>
              </w:rPr>
            </w:pPr>
            <w:r w:rsidRPr="00EB4B73">
              <w:rPr>
                <w:rFonts w:cs="Times New Roman"/>
                <w:sz w:val="22"/>
              </w:rPr>
              <w:t>T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0DD01E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 w:hint="eastAsia"/>
                <w:sz w:val="22"/>
              </w:rPr>
              <w:t>11,30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99F45C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5,51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E43A51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634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0422965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4.74 (4.57-4.93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3DED653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15 (1.08-1.22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5751976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08 (1.01-1.15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029ED6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06 (0.99-1.13)</w:t>
            </w:r>
          </w:p>
        </w:tc>
      </w:tr>
      <w:tr w:rsidR="000D28D3" w:rsidRPr="000232EA" w14:paraId="75D45DFC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</w:tcPr>
          <w:p w14:paraId="0996F6E2" w14:textId="77777777" w:rsidR="000D28D3" w:rsidRPr="00EB4B73" w:rsidRDefault="000D28D3" w:rsidP="000D28D3">
            <w:pPr>
              <w:spacing w:before="0" w:after="0"/>
              <w:ind w:firstLineChars="94" w:firstLine="207"/>
              <w:rPr>
                <w:rFonts w:cs="Times New Roman"/>
                <w:i/>
                <w:sz w:val="22"/>
              </w:rPr>
            </w:pPr>
            <w:r w:rsidRPr="00EB4B73">
              <w:rPr>
                <w:rFonts w:cs="Times New Roman"/>
                <w:i/>
                <w:sz w:val="22"/>
              </w:rPr>
              <w:t>P</w:t>
            </w:r>
            <w:r w:rsidRPr="00EB4B73">
              <w:rPr>
                <w:rFonts w:cs="Times New Roman"/>
                <w:sz w:val="22"/>
              </w:rPr>
              <w:t xml:space="preserve"> for trend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F89EC3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937784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00D4F1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699F503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1FD600D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 w:hint="eastAsia"/>
                <w:sz w:val="22"/>
              </w:rPr>
              <w:t>&lt;0.001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6FE9FE6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 w:hint="eastAsia"/>
                <w:sz w:val="22"/>
              </w:rPr>
              <w:t>0.038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ED2BE1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 w:hint="eastAsia"/>
                <w:sz w:val="22"/>
              </w:rPr>
              <w:t>0.</w:t>
            </w:r>
            <w:r w:rsidRPr="00EB4B73">
              <w:rPr>
                <w:rFonts w:eastAsia="맑은 고딕" w:cs="Times New Roman"/>
                <w:sz w:val="22"/>
              </w:rPr>
              <w:t>158</w:t>
            </w:r>
          </w:p>
        </w:tc>
      </w:tr>
      <w:tr w:rsidR="000D28D3" w:rsidRPr="000232EA" w14:paraId="5867F8DD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</w:tcPr>
          <w:p w14:paraId="6F268BB3" w14:textId="77777777" w:rsidR="000D28D3" w:rsidRPr="00EB4B73" w:rsidRDefault="000D28D3" w:rsidP="000D28D3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EB4B73">
              <w:rPr>
                <w:rFonts w:cs="Times New Roman"/>
                <w:sz w:val="22"/>
              </w:rPr>
              <w:t xml:space="preserve">HF </w:t>
            </w:r>
            <w:r w:rsidRPr="00EB4B73">
              <w:rPr>
                <w:sz w:val="22"/>
              </w:rPr>
              <w:t>norm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4CA354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C6BE51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240E24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6E356A5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123EC1A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0C975F4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62E4709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D28D3" w:rsidRPr="000232EA" w14:paraId="78C5454B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</w:tcPr>
          <w:p w14:paraId="27C312E6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i/>
                <w:sz w:val="22"/>
              </w:rPr>
            </w:pPr>
            <w:r w:rsidRPr="00EB4B73">
              <w:rPr>
                <w:rFonts w:cs="Times New Roman"/>
                <w:sz w:val="22"/>
              </w:rPr>
              <w:t>T1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1B8C88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27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8F123F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5,41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5FD23B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603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1B50907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4.70 (4.52-4.88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CC38676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740A5D8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CB28C8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D28D3" w:rsidRPr="000232EA" w14:paraId="59B5DFE4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</w:tcPr>
          <w:p w14:paraId="430047EE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i/>
                <w:sz w:val="22"/>
              </w:rPr>
            </w:pPr>
            <w:r w:rsidRPr="00EB4B73">
              <w:rPr>
                <w:rFonts w:cs="Times New Roman"/>
                <w:sz w:val="22"/>
              </w:rPr>
              <w:t>T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CD44EB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29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7DC0FA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5,99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0525A5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209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02612E4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94 (3.78-4.11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53A004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8 (0.93-1.04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7D28DE55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03 (0.98-1.10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3E66B7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05 (0.99-1.11)</w:t>
            </w:r>
          </w:p>
        </w:tc>
      </w:tr>
      <w:tr w:rsidR="000D28D3" w:rsidRPr="000232EA" w14:paraId="6E9A71FB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15B0CFD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D0E139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32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0132F5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7,00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B0D385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,654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3537199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.90 (2.77-3.04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DDD108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89 (0.83-0.95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4D06CC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5 (0.89-1.0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AEAD92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0.97 (0.91-1.03)</w:t>
            </w:r>
          </w:p>
        </w:tc>
        <w:bookmarkStart w:id="2" w:name="_GoBack"/>
        <w:bookmarkEnd w:id="2"/>
      </w:tr>
      <w:tr w:rsidR="000D28D3" w:rsidRPr="000232EA" w14:paraId="327C9D63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61393D5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i/>
                <w:sz w:val="22"/>
              </w:rPr>
              <w:t>P</w:t>
            </w:r>
            <w:r w:rsidRPr="00EB4B73">
              <w:rPr>
                <w:rFonts w:cs="Times New Roman"/>
                <w:sz w:val="22"/>
              </w:rPr>
              <w:t xml:space="preserve"> for trend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81B30B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628AA4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1186E4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314BA4D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3E006A8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 w:hint="eastAsia"/>
                <w:sz w:val="22"/>
              </w:rPr>
              <w:t>&lt;0.001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3104B33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 w:hint="eastAsia"/>
                <w:sz w:val="22"/>
              </w:rPr>
              <w:t>0.169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1C5CE2F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 w:hint="eastAsia"/>
                <w:sz w:val="22"/>
              </w:rPr>
              <w:t>0.465</w:t>
            </w:r>
          </w:p>
        </w:tc>
      </w:tr>
      <w:tr w:rsidR="000D28D3" w:rsidRPr="000232EA" w14:paraId="36EF4F90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</w:tcPr>
          <w:p w14:paraId="71AEAF83" w14:textId="77777777" w:rsidR="000D28D3" w:rsidRPr="00EB4B73" w:rsidRDefault="000D28D3" w:rsidP="000D28D3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EB4B73">
              <w:rPr>
                <w:rFonts w:cs="Times New Roman"/>
                <w:sz w:val="22"/>
              </w:rPr>
              <w:t>LF/HF ratio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590188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40A725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FD0AE3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33B892E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4AE88BC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5647EFD1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0C8158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D28D3" w:rsidRPr="000232EA" w14:paraId="1624D74D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</w:tcPr>
          <w:p w14:paraId="15CC0787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i/>
                <w:sz w:val="22"/>
              </w:rPr>
            </w:pPr>
            <w:r w:rsidRPr="00EB4B73">
              <w:rPr>
                <w:rFonts w:cs="Times New Roman"/>
                <w:sz w:val="22"/>
              </w:rPr>
              <w:t>T1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F49931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0,60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49BE8E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3,36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C42340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,530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12D2585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.87 (2.73-3.01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A93E82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073F201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1BBF54C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0D28D3" w:rsidRPr="000232EA" w14:paraId="37D9DDDD" w14:textId="77777777" w:rsidTr="000D28D3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</w:tcPr>
          <w:p w14:paraId="1E645980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ACA43A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38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C91B0A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6,60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C3230A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171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3C8290C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3.84 (3.68-4.0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7F7F428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09 (1.02-1.16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7E5E9DA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07 (1</w:t>
            </w:r>
            <w:r w:rsidRPr="00EB4B73">
              <w:rPr>
                <w:rFonts w:eastAsia="맑은 고딕" w:cs="Times New Roman" w:hint="eastAsia"/>
                <w:sz w:val="22"/>
              </w:rPr>
              <w:t>.00</w:t>
            </w:r>
            <w:r w:rsidRPr="00EB4B73">
              <w:rPr>
                <w:rFonts w:eastAsia="맑은 고딕" w:cs="Times New Roman"/>
                <w:sz w:val="22"/>
              </w:rPr>
              <w:t>-1.15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ED260D7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 w:hint="eastAsia"/>
                <w:sz w:val="22"/>
              </w:rPr>
              <w:t>1.06</w:t>
            </w:r>
            <w:r w:rsidRPr="00EB4B73">
              <w:rPr>
                <w:rFonts w:eastAsia="맑은 고딕" w:cs="Times New Roman"/>
                <w:sz w:val="22"/>
              </w:rPr>
              <w:t xml:space="preserve"> </w:t>
            </w:r>
            <w:r w:rsidRPr="00EB4B73">
              <w:rPr>
                <w:rFonts w:eastAsia="맑은 고딕" w:cs="Times New Roman" w:hint="eastAsia"/>
                <w:sz w:val="22"/>
              </w:rPr>
              <w:t>(0.99-1.14)</w:t>
            </w:r>
          </w:p>
        </w:tc>
      </w:tr>
      <w:tr w:rsidR="000D28D3" w:rsidRPr="000232EA" w14:paraId="06990775" w14:textId="77777777" w:rsidTr="001E7B64">
        <w:trPr>
          <w:trHeight w:val="283"/>
          <w:jc w:val="center"/>
        </w:trPr>
        <w:tc>
          <w:tcPr>
            <w:tcW w:w="611" w:type="pct"/>
            <w:shd w:val="clear" w:color="auto" w:fill="auto"/>
            <w:noWrap/>
            <w:vAlign w:val="center"/>
          </w:tcPr>
          <w:p w14:paraId="3C21453F" w14:textId="77777777" w:rsidR="000D28D3" w:rsidRPr="00EB4B73" w:rsidRDefault="000D28D3" w:rsidP="000D28D3">
            <w:pPr>
              <w:spacing w:before="0" w:after="0"/>
              <w:ind w:leftChars="100" w:left="240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T3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36A532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1,90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1060EFD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58,45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079BC6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2,765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393C9F1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4.73 (4.56-4.91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5B12AF2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14 (1.07-1.22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58C97914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/>
                <w:sz w:val="22"/>
              </w:rPr>
              <w:t>1.08 (1.01-1.15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436D513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eastAsia="맑은 고딕" w:cs="Times New Roman" w:hint="eastAsia"/>
                <w:sz w:val="22"/>
              </w:rPr>
              <w:t>1.06</w:t>
            </w:r>
            <w:r w:rsidRPr="00EB4B73">
              <w:rPr>
                <w:rFonts w:eastAsia="맑은 고딕" w:cs="Times New Roman"/>
                <w:sz w:val="22"/>
              </w:rPr>
              <w:t xml:space="preserve"> </w:t>
            </w:r>
            <w:r w:rsidRPr="00EB4B73">
              <w:rPr>
                <w:rFonts w:eastAsia="맑은 고딕" w:cs="Times New Roman" w:hint="eastAsia"/>
                <w:sz w:val="22"/>
              </w:rPr>
              <w:t>(0.99-1.13)</w:t>
            </w:r>
          </w:p>
        </w:tc>
      </w:tr>
      <w:tr w:rsidR="000D28D3" w:rsidRPr="000232EA" w14:paraId="05E1D262" w14:textId="77777777" w:rsidTr="001E7B64">
        <w:trPr>
          <w:trHeight w:val="283"/>
          <w:jc w:val="center"/>
        </w:trPr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FC6E8" w14:textId="77777777" w:rsidR="000D28D3" w:rsidRPr="00EB4B73" w:rsidRDefault="000D28D3" w:rsidP="000D28D3">
            <w:pPr>
              <w:spacing w:before="0" w:after="0"/>
              <w:ind w:firstLineChars="94" w:firstLine="207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i/>
                <w:sz w:val="22"/>
              </w:rPr>
              <w:t>P</w:t>
            </w:r>
            <w:r w:rsidRPr="00EB4B73">
              <w:rPr>
                <w:rFonts w:cs="Times New Roman"/>
                <w:sz w:val="22"/>
              </w:rPr>
              <w:t xml:space="preserve"> for trend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7CFC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AD0F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E64E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E74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B3C7A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&lt;0.001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BBD9B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0.033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5C060" w14:textId="77777777" w:rsidR="000D28D3" w:rsidRPr="00EB4B73" w:rsidRDefault="000D28D3" w:rsidP="000D28D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B4B73">
              <w:rPr>
                <w:rFonts w:cs="Times New Roman"/>
                <w:sz w:val="22"/>
              </w:rPr>
              <w:t>0.142</w:t>
            </w:r>
          </w:p>
        </w:tc>
      </w:tr>
    </w:tbl>
    <w:p w14:paraId="48F65A4D" w14:textId="77777777" w:rsidR="000D28D3" w:rsidRDefault="000D28D3" w:rsidP="000D28D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bbreviations: </w:t>
      </w:r>
      <w:r w:rsidRPr="000232EA">
        <w:rPr>
          <w:rFonts w:cs="Times New Roman"/>
          <w:szCs w:val="24"/>
        </w:rPr>
        <w:t>CI, confidence interval; HF, high-frequency; HF norm, normalized high-frequency; HR, hazard ratio; LF, low-frequency; LF norm, normalized low-frequency; RMSSD, root mean square difference; SDNN, standard deviation of the normal-to-normal interval; TP, total power.</w:t>
      </w:r>
    </w:p>
    <w:p w14:paraId="2DF30A20" w14:textId="77777777" w:rsidR="000D28D3" w:rsidRPr="000232EA" w:rsidRDefault="000D28D3" w:rsidP="000D28D3">
      <w:pPr>
        <w:rPr>
          <w:szCs w:val="24"/>
        </w:rPr>
      </w:pPr>
      <w:r>
        <w:rPr>
          <w:szCs w:val="24"/>
          <w:vertAlign w:val="superscript"/>
        </w:rPr>
        <w:t xml:space="preserve">a </w:t>
      </w:r>
      <w:r w:rsidRPr="000232EA">
        <w:rPr>
          <w:szCs w:val="24"/>
        </w:rPr>
        <w:t xml:space="preserve">Cox proportional hazards regression models were used to estimate HRs and 95% CIs. </w:t>
      </w:r>
    </w:p>
    <w:p w14:paraId="5FD83268" w14:textId="77777777" w:rsidR="000D28D3" w:rsidRPr="000232EA" w:rsidRDefault="000D28D3" w:rsidP="000D28D3">
      <w:pPr>
        <w:rPr>
          <w:szCs w:val="24"/>
        </w:rPr>
      </w:pPr>
      <w:r w:rsidRPr="00CD1B74">
        <w:rPr>
          <w:szCs w:val="24"/>
          <w:vertAlign w:val="superscript"/>
        </w:rPr>
        <w:t>b</w:t>
      </w:r>
      <w:r>
        <w:rPr>
          <w:szCs w:val="24"/>
        </w:rPr>
        <w:t xml:space="preserve"> </w:t>
      </w:r>
      <w:r w:rsidRPr="000232EA">
        <w:rPr>
          <w:szCs w:val="24"/>
        </w:rPr>
        <w:t xml:space="preserve">Model 1 was adjusted for age, sex, body mass index, current smoking, alcohol intake, regular exercise, aspartate transaminase, low-density lipoprotein cholesterol levels, and systolic blood pressure. </w:t>
      </w:r>
    </w:p>
    <w:p w14:paraId="27A3057E" w14:textId="68DFFE6B" w:rsidR="00FC520B" w:rsidRDefault="000D28D3" w:rsidP="000D28D3">
      <w:pPr>
        <w:rPr>
          <w:szCs w:val="24"/>
        </w:rPr>
      </w:pPr>
      <w:r w:rsidRPr="005627E7">
        <w:rPr>
          <w:szCs w:val="24"/>
          <w:vertAlign w:val="superscript"/>
        </w:rPr>
        <w:t xml:space="preserve">c </w:t>
      </w:r>
      <w:r w:rsidRPr="005627E7">
        <w:rPr>
          <w:szCs w:val="24"/>
        </w:rPr>
        <w:t>Model 2 was adjusted for the same parameters as model 1 plus high-sensitivity C-reactive protein, homeostasis model assessment for insulin resistance score, and presence of diabetes.</w:t>
      </w:r>
    </w:p>
    <w:p w14:paraId="74304089" w14:textId="77777777" w:rsidR="00FC520B" w:rsidRDefault="00FC520B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0AAEA441" w14:textId="6DE5B16D" w:rsidR="000D28D3" w:rsidRDefault="00FC520B" w:rsidP="00FC520B">
      <w:pPr>
        <w:rPr>
          <w:szCs w:val="24"/>
        </w:rPr>
      </w:pPr>
      <w:r w:rsidRPr="002B18B7">
        <w:rPr>
          <w:rFonts w:eastAsia="맑은 고딕" w:cs="Times New Roman"/>
          <w:b/>
          <w:szCs w:val="24"/>
        </w:rPr>
        <w:lastRenderedPageBreak/>
        <w:t xml:space="preserve">Supplementary Table </w:t>
      </w:r>
      <w:r>
        <w:rPr>
          <w:rFonts w:eastAsia="맑은 고딕" w:cs="Times New Roman"/>
          <w:b/>
          <w:szCs w:val="24"/>
        </w:rPr>
        <w:t xml:space="preserve">5 </w:t>
      </w:r>
      <w:r w:rsidRPr="008E204B">
        <w:rPr>
          <w:szCs w:val="24"/>
        </w:rPr>
        <w:t>Risk of</w:t>
      </w:r>
      <w:r w:rsidR="006C4294">
        <w:rPr>
          <w:szCs w:val="24"/>
        </w:rPr>
        <w:t xml:space="preserve"> </w:t>
      </w:r>
      <w:r w:rsidR="006C4294" w:rsidRPr="001E7B64">
        <w:rPr>
          <w:rFonts w:eastAsia="맑은 고딕" w:cs="Times New Roman"/>
        </w:rPr>
        <w:t>incident</w:t>
      </w:r>
      <w:r w:rsidRPr="001E7B64">
        <w:rPr>
          <w:szCs w:val="24"/>
        </w:rPr>
        <w:t xml:space="preserve"> </w:t>
      </w:r>
      <w:r w:rsidR="006C4294" w:rsidRPr="001E7B64">
        <w:rPr>
          <w:szCs w:val="24"/>
        </w:rPr>
        <w:t xml:space="preserve">non-alcoholic fatty liver disease </w:t>
      </w:r>
      <w:r w:rsidRPr="001E7B64">
        <w:rPr>
          <w:szCs w:val="24"/>
        </w:rPr>
        <w:t xml:space="preserve">according </w:t>
      </w:r>
      <w:r w:rsidRPr="008E204B">
        <w:rPr>
          <w:szCs w:val="24"/>
        </w:rPr>
        <w:t>to change of HRV measurement in subjects who underwent follow-up HRV exam within two years.</w:t>
      </w:r>
    </w:p>
    <w:tbl>
      <w:tblPr>
        <w:tblStyle w:val="afc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78"/>
        <w:gridCol w:w="1397"/>
        <w:gridCol w:w="1489"/>
        <w:gridCol w:w="1489"/>
        <w:gridCol w:w="1136"/>
        <w:gridCol w:w="2267"/>
        <w:gridCol w:w="2102"/>
        <w:gridCol w:w="2102"/>
      </w:tblGrid>
      <w:tr w:rsidR="00FC520B" w:rsidRPr="00FC520B" w14:paraId="5B214443" w14:textId="77777777" w:rsidTr="00FC520B">
        <w:trPr>
          <w:trHeight w:val="283"/>
          <w:jc w:val="center"/>
        </w:trPr>
        <w:tc>
          <w:tcPr>
            <w:tcW w:w="582" w:type="pct"/>
            <w:vMerge w:val="restart"/>
            <w:tcBorders>
              <w:top w:val="single" w:sz="4" w:space="0" w:color="auto"/>
            </w:tcBorders>
          </w:tcPr>
          <w:p w14:paraId="311CABA8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51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F2184F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549" w:type="pct"/>
            <w:vMerge w:val="restart"/>
            <w:tcBorders>
              <w:top w:val="single" w:sz="4" w:space="0" w:color="auto"/>
            </w:tcBorders>
          </w:tcPr>
          <w:p w14:paraId="699B6517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FC520B">
              <w:rPr>
                <w:rFonts w:cs="Times New Roman"/>
                <w:b/>
                <w:sz w:val="22"/>
              </w:rPr>
              <w:t>V1 exam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</w:tcBorders>
          </w:tcPr>
          <w:p w14:paraId="09820DC2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FC520B">
              <w:rPr>
                <w:rFonts w:cs="Times New Roman"/>
                <w:b/>
                <w:sz w:val="22"/>
              </w:rPr>
              <w:t>V2 exam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</w:tcBorders>
          </w:tcPr>
          <w:p w14:paraId="5D567C41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FC520B">
              <w:rPr>
                <w:rFonts w:cs="Times New Roman"/>
                <w:b/>
                <w:sz w:val="22"/>
              </w:rPr>
              <w:t>No. of</w:t>
            </w:r>
          </w:p>
          <w:p w14:paraId="59E9ACF8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FC520B">
              <w:rPr>
                <w:rFonts w:cs="Times New Roman"/>
                <w:b/>
                <w:sz w:val="22"/>
              </w:rPr>
              <w:t>subjects</w:t>
            </w:r>
          </w:p>
        </w:tc>
        <w:tc>
          <w:tcPr>
            <w:tcW w:w="836" w:type="pct"/>
            <w:vMerge w:val="restart"/>
            <w:tcBorders>
              <w:top w:val="single" w:sz="4" w:space="0" w:color="auto"/>
            </w:tcBorders>
          </w:tcPr>
          <w:p w14:paraId="749D7A63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FC520B">
              <w:rPr>
                <w:rFonts w:cs="Times New Roman"/>
                <w:b/>
                <w:sz w:val="22"/>
              </w:rPr>
              <w:t>Age- and sex-adjusted</w:t>
            </w:r>
          </w:p>
          <w:p w14:paraId="586D0F11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FC520B">
              <w:rPr>
                <w:rFonts w:cs="Times New Roman"/>
                <w:b/>
                <w:sz w:val="22"/>
              </w:rPr>
              <w:t>HR (95% CI)</w:t>
            </w:r>
            <w:r w:rsidRPr="00FC520B">
              <w:rPr>
                <w:rFonts w:cs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15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E7D69D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FC520B">
              <w:rPr>
                <w:rFonts w:cs="Times New Roman"/>
                <w:b/>
                <w:sz w:val="22"/>
              </w:rPr>
              <w:t>Multivariate-adjusted HR (95% CI)</w:t>
            </w:r>
            <w:r w:rsidRPr="00FC520B">
              <w:rPr>
                <w:rFonts w:cs="Times New Roman"/>
                <w:b/>
                <w:sz w:val="22"/>
                <w:vertAlign w:val="superscript"/>
              </w:rPr>
              <w:t>a</w:t>
            </w:r>
          </w:p>
        </w:tc>
      </w:tr>
      <w:tr w:rsidR="00FC520B" w:rsidRPr="00FC520B" w14:paraId="496BA4BF" w14:textId="77777777" w:rsidTr="00FC520B">
        <w:trPr>
          <w:trHeight w:val="283"/>
          <w:jc w:val="center"/>
        </w:trPr>
        <w:tc>
          <w:tcPr>
            <w:tcW w:w="582" w:type="pct"/>
            <w:vMerge/>
            <w:tcBorders>
              <w:bottom w:val="single" w:sz="4" w:space="0" w:color="auto"/>
            </w:tcBorders>
          </w:tcPr>
          <w:p w14:paraId="2644A8AA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515" w:type="pct"/>
            <w:vMerge/>
            <w:tcBorders>
              <w:bottom w:val="single" w:sz="4" w:space="0" w:color="auto"/>
            </w:tcBorders>
          </w:tcPr>
          <w:p w14:paraId="330751EF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549" w:type="pct"/>
            <w:vMerge/>
            <w:tcBorders>
              <w:bottom w:val="single" w:sz="4" w:space="0" w:color="auto"/>
            </w:tcBorders>
          </w:tcPr>
          <w:p w14:paraId="3ADEFEF0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549" w:type="pct"/>
            <w:vMerge/>
            <w:tcBorders>
              <w:bottom w:val="single" w:sz="4" w:space="0" w:color="auto"/>
            </w:tcBorders>
          </w:tcPr>
          <w:p w14:paraId="17E7111C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419" w:type="pct"/>
            <w:vMerge/>
            <w:tcBorders>
              <w:bottom w:val="single" w:sz="4" w:space="0" w:color="auto"/>
            </w:tcBorders>
          </w:tcPr>
          <w:p w14:paraId="1688236F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836" w:type="pct"/>
            <w:vMerge/>
            <w:tcBorders>
              <w:bottom w:val="single" w:sz="4" w:space="0" w:color="auto"/>
            </w:tcBorders>
          </w:tcPr>
          <w:p w14:paraId="7FC41F01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21E666B8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FC520B">
              <w:rPr>
                <w:rFonts w:cs="Times New Roman"/>
                <w:b/>
                <w:sz w:val="22"/>
              </w:rPr>
              <w:t>Model 1</w:t>
            </w:r>
            <w:r w:rsidRPr="00FC520B">
              <w:rPr>
                <w:rFonts w:cs="Times New Roman"/>
                <w:b/>
                <w:sz w:val="22"/>
                <w:vertAlign w:val="superscript"/>
              </w:rPr>
              <w:t>b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1EFF7657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FC520B">
              <w:rPr>
                <w:rFonts w:cs="Times New Roman"/>
                <w:b/>
                <w:sz w:val="22"/>
              </w:rPr>
              <w:t>Model 2</w:t>
            </w:r>
            <w:r w:rsidRPr="00FC520B">
              <w:rPr>
                <w:rFonts w:cs="Times New Roman"/>
                <w:b/>
                <w:sz w:val="22"/>
                <w:vertAlign w:val="superscript"/>
              </w:rPr>
              <w:t>c</w:t>
            </w:r>
          </w:p>
        </w:tc>
      </w:tr>
      <w:tr w:rsidR="00FC520B" w:rsidRPr="00FC520B" w14:paraId="24268F42" w14:textId="77777777" w:rsidTr="00FC520B">
        <w:trPr>
          <w:trHeight w:val="283"/>
          <w:jc w:val="center"/>
        </w:trPr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419C159E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Heart rate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1BF62D43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4E33152B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64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18BFE472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64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14ABAA6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  <w:highlight w:val="yellow"/>
              </w:rPr>
            </w:pPr>
            <w:r w:rsidRPr="00FC520B">
              <w:rPr>
                <w:rFonts w:eastAsia="맑은 고딕" w:cs="Times New Roman"/>
                <w:sz w:val="22"/>
              </w:rPr>
              <w:t>4,817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18B41139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tcBorders>
              <w:top w:val="single" w:sz="4" w:space="0" w:color="auto"/>
            </w:tcBorders>
            <w:vAlign w:val="center"/>
          </w:tcPr>
          <w:p w14:paraId="4F058435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tcBorders>
              <w:top w:val="single" w:sz="4" w:space="0" w:color="auto"/>
            </w:tcBorders>
            <w:vAlign w:val="center"/>
          </w:tcPr>
          <w:p w14:paraId="21ADD08E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FC520B" w:rsidRPr="00FC520B" w14:paraId="0D157C77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7652AF3D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5D19B650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1</w:t>
            </w:r>
          </w:p>
        </w:tc>
        <w:tc>
          <w:tcPr>
            <w:tcW w:w="549" w:type="pct"/>
            <w:vAlign w:val="center"/>
          </w:tcPr>
          <w:p w14:paraId="3E73FE58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64</w:t>
            </w:r>
          </w:p>
        </w:tc>
        <w:tc>
          <w:tcPr>
            <w:tcW w:w="549" w:type="pct"/>
            <w:vAlign w:val="center"/>
          </w:tcPr>
          <w:p w14:paraId="02F1434C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64</w:t>
            </w:r>
          </w:p>
        </w:tc>
        <w:tc>
          <w:tcPr>
            <w:tcW w:w="419" w:type="pct"/>
            <w:vAlign w:val="center"/>
          </w:tcPr>
          <w:p w14:paraId="7CAF7F77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  <w:highlight w:val="yellow"/>
              </w:rPr>
            </w:pPr>
            <w:r w:rsidRPr="00FC520B">
              <w:rPr>
                <w:rFonts w:eastAsia="맑은 고딕" w:cs="Times New Roman"/>
                <w:sz w:val="22"/>
              </w:rPr>
              <w:t>1,792</w:t>
            </w:r>
          </w:p>
        </w:tc>
        <w:tc>
          <w:tcPr>
            <w:tcW w:w="836" w:type="pct"/>
            <w:vAlign w:val="center"/>
          </w:tcPr>
          <w:p w14:paraId="73B9F5A9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48 (1.2-1.81)</w:t>
            </w:r>
          </w:p>
        </w:tc>
        <w:tc>
          <w:tcPr>
            <w:tcW w:w="775" w:type="pct"/>
            <w:vAlign w:val="center"/>
          </w:tcPr>
          <w:p w14:paraId="401247DC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49 (1.21-1.83)</w:t>
            </w:r>
          </w:p>
        </w:tc>
        <w:tc>
          <w:tcPr>
            <w:tcW w:w="775" w:type="pct"/>
            <w:vAlign w:val="center"/>
          </w:tcPr>
          <w:p w14:paraId="185B995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45 (1.18-1.77)</w:t>
            </w:r>
          </w:p>
        </w:tc>
      </w:tr>
      <w:tr w:rsidR="00FC520B" w:rsidRPr="00FC520B" w14:paraId="3D91B189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0C549203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23723A15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2</w:t>
            </w:r>
          </w:p>
        </w:tc>
        <w:tc>
          <w:tcPr>
            <w:tcW w:w="549" w:type="pct"/>
            <w:vAlign w:val="center"/>
          </w:tcPr>
          <w:p w14:paraId="702B0BEC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64</w:t>
            </w:r>
          </w:p>
        </w:tc>
        <w:tc>
          <w:tcPr>
            <w:tcW w:w="549" w:type="pct"/>
            <w:vAlign w:val="center"/>
          </w:tcPr>
          <w:p w14:paraId="3E7543D6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64</w:t>
            </w:r>
          </w:p>
        </w:tc>
        <w:tc>
          <w:tcPr>
            <w:tcW w:w="419" w:type="pct"/>
            <w:vAlign w:val="center"/>
          </w:tcPr>
          <w:p w14:paraId="33B8402F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  <w:highlight w:val="yellow"/>
              </w:rPr>
            </w:pPr>
            <w:r w:rsidRPr="00FC520B">
              <w:rPr>
                <w:rFonts w:eastAsia="맑은 고딕" w:cs="Times New Roman"/>
                <w:sz w:val="22"/>
              </w:rPr>
              <w:t>1,809</w:t>
            </w:r>
          </w:p>
        </w:tc>
        <w:tc>
          <w:tcPr>
            <w:tcW w:w="836" w:type="pct"/>
            <w:vAlign w:val="center"/>
          </w:tcPr>
          <w:p w14:paraId="3E8323F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6 (0.84-1.34)</w:t>
            </w:r>
          </w:p>
        </w:tc>
        <w:tc>
          <w:tcPr>
            <w:tcW w:w="775" w:type="pct"/>
            <w:vAlign w:val="center"/>
          </w:tcPr>
          <w:p w14:paraId="4806985C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6 (0.76-1.22)</w:t>
            </w:r>
          </w:p>
        </w:tc>
        <w:tc>
          <w:tcPr>
            <w:tcW w:w="775" w:type="pct"/>
            <w:vAlign w:val="center"/>
          </w:tcPr>
          <w:p w14:paraId="400FEA06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2 (0.73-1.17)</w:t>
            </w:r>
          </w:p>
        </w:tc>
      </w:tr>
      <w:tr w:rsidR="00FC520B" w:rsidRPr="00FC520B" w14:paraId="6F905086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1954A7F1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5FBB93DA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3</w:t>
            </w:r>
          </w:p>
        </w:tc>
        <w:tc>
          <w:tcPr>
            <w:tcW w:w="549" w:type="pct"/>
            <w:vAlign w:val="center"/>
          </w:tcPr>
          <w:p w14:paraId="3A240117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64</w:t>
            </w:r>
          </w:p>
        </w:tc>
        <w:tc>
          <w:tcPr>
            <w:tcW w:w="549" w:type="pct"/>
            <w:vAlign w:val="center"/>
          </w:tcPr>
          <w:p w14:paraId="124AA29B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64</w:t>
            </w:r>
          </w:p>
        </w:tc>
        <w:tc>
          <w:tcPr>
            <w:tcW w:w="419" w:type="pct"/>
            <w:vAlign w:val="center"/>
          </w:tcPr>
          <w:p w14:paraId="544CC037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  <w:highlight w:val="yellow"/>
              </w:rPr>
            </w:pPr>
            <w:r w:rsidRPr="00FC520B">
              <w:rPr>
                <w:rFonts w:eastAsia="맑은 고딕" w:cs="Times New Roman"/>
                <w:sz w:val="22"/>
              </w:rPr>
              <w:t>5,525</w:t>
            </w:r>
          </w:p>
        </w:tc>
        <w:tc>
          <w:tcPr>
            <w:tcW w:w="836" w:type="pct"/>
            <w:vAlign w:val="center"/>
          </w:tcPr>
          <w:p w14:paraId="1F76E8C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54 (1.32-1.80)</w:t>
            </w:r>
          </w:p>
        </w:tc>
        <w:tc>
          <w:tcPr>
            <w:tcW w:w="775" w:type="pct"/>
            <w:vAlign w:val="center"/>
          </w:tcPr>
          <w:p w14:paraId="2FCC07BC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45 (1.24-1.70)</w:t>
            </w:r>
          </w:p>
        </w:tc>
        <w:tc>
          <w:tcPr>
            <w:tcW w:w="775" w:type="pct"/>
            <w:vAlign w:val="center"/>
          </w:tcPr>
          <w:p w14:paraId="4151860C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37 (1.17-1.60)</w:t>
            </w:r>
          </w:p>
        </w:tc>
      </w:tr>
      <w:tr w:rsidR="00FC520B" w:rsidRPr="00FC520B" w14:paraId="4A31EE5B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0E6E208A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SDNN (</w:t>
            </w:r>
            <w:proofErr w:type="spellStart"/>
            <w:r w:rsidRPr="00FC520B">
              <w:rPr>
                <w:rFonts w:cs="Times New Roman"/>
                <w:sz w:val="22"/>
              </w:rPr>
              <w:t>ms</w:t>
            </w:r>
            <w:proofErr w:type="spellEnd"/>
            <w:r w:rsidRPr="00FC520B">
              <w:rPr>
                <w:rFonts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14:paraId="31E30B5A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0</w:t>
            </w:r>
          </w:p>
        </w:tc>
        <w:tc>
          <w:tcPr>
            <w:tcW w:w="549" w:type="pct"/>
            <w:vAlign w:val="center"/>
          </w:tcPr>
          <w:p w14:paraId="6E373E87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41.7</w:t>
            </w:r>
          </w:p>
        </w:tc>
        <w:tc>
          <w:tcPr>
            <w:tcW w:w="549" w:type="pct"/>
            <w:vAlign w:val="center"/>
          </w:tcPr>
          <w:p w14:paraId="5866C225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40.9</w:t>
            </w:r>
          </w:p>
        </w:tc>
        <w:tc>
          <w:tcPr>
            <w:tcW w:w="419" w:type="pct"/>
            <w:vAlign w:val="center"/>
          </w:tcPr>
          <w:p w14:paraId="7932DE14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452</w:t>
            </w:r>
          </w:p>
        </w:tc>
        <w:tc>
          <w:tcPr>
            <w:tcW w:w="836" w:type="pct"/>
            <w:vAlign w:val="center"/>
          </w:tcPr>
          <w:p w14:paraId="2F7EA0E6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27EF664E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2634948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FC520B" w:rsidRPr="00FC520B" w14:paraId="74A12325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7891FC8F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1393028C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1</w:t>
            </w:r>
          </w:p>
        </w:tc>
        <w:tc>
          <w:tcPr>
            <w:tcW w:w="549" w:type="pct"/>
            <w:vAlign w:val="center"/>
          </w:tcPr>
          <w:p w14:paraId="09D56D6F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41.7</w:t>
            </w:r>
          </w:p>
        </w:tc>
        <w:tc>
          <w:tcPr>
            <w:tcW w:w="549" w:type="pct"/>
            <w:vAlign w:val="center"/>
          </w:tcPr>
          <w:p w14:paraId="5BD3F41E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40.9</w:t>
            </w:r>
          </w:p>
        </w:tc>
        <w:tc>
          <w:tcPr>
            <w:tcW w:w="419" w:type="pct"/>
            <w:vAlign w:val="center"/>
          </w:tcPr>
          <w:p w14:paraId="6D4916F6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580</w:t>
            </w:r>
          </w:p>
        </w:tc>
        <w:tc>
          <w:tcPr>
            <w:tcW w:w="836" w:type="pct"/>
            <w:vAlign w:val="center"/>
          </w:tcPr>
          <w:p w14:paraId="2802C312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2 (0.72-1.16)</w:t>
            </w:r>
          </w:p>
        </w:tc>
        <w:tc>
          <w:tcPr>
            <w:tcW w:w="775" w:type="pct"/>
            <w:vAlign w:val="center"/>
          </w:tcPr>
          <w:p w14:paraId="0D024C0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6 (0.75-1.21)</w:t>
            </w:r>
          </w:p>
        </w:tc>
        <w:tc>
          <w:tcPr>
            <w:tcW w:w="775" w:type="pct"/>
            <w:vAlign w:val="center"/>
          </w:tcPr>
          <w:p w14:paraId="2C2A7A43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9 (0.78-1.26)</w:t>
            </w:r>
          </w:p>
        </w:tc>
      </w:tr>
      <w:tr w:rsidR="00FC520B" w:rsidRPr="00FC520B" w14:paraId="79663861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64CE353B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55DCFCC3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2</w:t>
            </w:r>
          </w:p>
        </w:tc>
        <w:tc>
          <w:tcPr>
            <w:tcW w:w="549" w:type="pct"/>
            <w:vAlign w:val="center"/>
          </w:tcPr>
          <w:p w14:paraId="19D9A700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41.7</w:t>
            </w:r>
          </w:p>
        </w:tc>
        <w:tc>
          <w:tcPr>
            <w:tcW w:w="549" w:type="pct"/>
            <w:vAlign w:val="center"/>
          </w:tcPr>
          <w:p w14:paraId="4DE85C87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40.9</w:t>
            </w:r>
          </w:p>
        </w:tc>
        <w:tc>
          <w:tcPr>
            <w:tcW w:w="419" w:type="pct"/>
            <w:vAlign w:val="center"/>
          </w:tcPr>
          <w:p w14:paraId="6632835A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381</w:t>
            </w:r>
          </w:p>
        </w:tc>
        <w:tc>
          <w:tcPr>
            <w:tcW w:w="836" w:type="pct"/>
            <w:vAlign w:val="center"/>
          </w:tcPr>
          <w:p w14:paraId="3AE60B82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5 (0.74-1.21)</w:t>
            </w:r>
          </w:p>
        </w:tc>
        <w:tc>
          <w:tcPr>
            <w:tcW w:w="775" w:type="pct"/>
            <w:vAlign w:val="center"/>
          </w:tcPr>
          <w:p w14:paraId="26543EB7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9 (0.78-1.27)</w:t>
            </w:r>
          </w:p>
        </w:tc>
        <w:tc>
          <w:tcPr>
            <w:tcW w:w="775" w:type="pct"/>
            <w:vAlign w:val="center"/>
          </w:tcPr>
          <w:p w14:paraId="08F6A6B6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7 (0.84-1.37)</w:t>
            </w:r>
          </w:p>
        </w:tc>
      </w:tr>
      <w:tr w:rsidR="00FC520B" w:rsidRPr="00FC520B" w14:paraId="28DE1250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618DDE24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1A90037E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3</w:t>
            </w:r>
          </w:p>
        </w:tc>
        <w:tc>
          <w:tcPr>
            <w:tcW w:w="549" w:type="pct"/>
            <w:vAlign w:val="center"/>
          </w:tcPr>
          <w:p w14:paraId="21E2A848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41.7</w:t>
            </w:r>
          </w:p>
        </w:tc>
        <w:tc>
          <w:tcPr>
            <w:tcW w:w="549" w:type="pct"/>
            <w:vAlign w:val="center"/>
          </w:tcPr>
          <w:p w14:paraId="0F5E8BC8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40.9</w:t>
            </w:r>
          </w:p>
        </w:tc>
        <w:tc>
          <w:tcPr>
            <w:tcW w:w="419" w:type="pct"/>
            <w:vAlign w:val="center"/>
          </w:tcPr>
          <w:p w14:paraId="39251EEB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260</w:t>
            </w:r>
          </w:p>
        </w:tc>
        <w:tc>
          <w:tcPr>
            <w:tcW w:w="836" w:type="pct"/>
            <w:vAlign w:val="center"/>
          </w:tcPr>
          <w:p w14:paraId="601FFE1A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76 (0.62-0.93)</w:t>
            </w:r>
          </w:p>
        </w:tc>
        <w:tc>
          <w:tcPr>
            <w:tcW w:w="775" w:type="pct"/>
            <w:vAlign w:val="center"/>
          </w:tcPr>
          <w:p w14:paraId="46641864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85 (0.69-1.04)</w:t>
            </w:r>
          </w:p>
        </w:tc>
        <w:tc>
          <w:tcPr>
            <w:tcW w:w="775" w:type="pct"/>
            <w:vAlign w:val="center"/>
          </w:tcPr>
          <w:p w14:paraId="09089238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2 (0.75-1.12)</w:t>
            </w:r>
          </w:p>
        </w:tc>
      </w:tr>
      <w:tr w:rsidR="00FC520B" w:rsidRPr="00FC520B" w14:paraId="1B7531CF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6A7141BB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RMSSD (</w:t>
            </w:r>
            <w:proofErr w:type="spellStart"/>
            <w:r w:rsidRPr="00FC520B">
              <w:rPr>
                <w:rFonts w:cs="Times New Roman"/>
                <w:sz w:val="22"/>
              </w:rPr>
              <w:t>ms</w:t>
            </w:r>
            <w:proofErr w:type="spellEnd"/>
            <w:r w:rsidRPr="00FC520B">
              <w:rPr>
                <w:rFonts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14:paraId="15F38564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0</w:t>
            </w:r>
          </w:p>
        </w:tc>
        <w:tc>
          <w:tcPr>
            <w:tcW w:w="549" w:type="pct"/>
            <w:vAlign w:val="center"/>
          </w:tcPr>
          <w:p w14:paraId="3A511ABB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37.1</w:t>
            </w:r>
          </w:p>
        </w:tc>
        <w:tc>
          <w:tcPr>
            <w:tcW w:w="549" w:type="pct"/>
            <w:vAlign w:val="center"/>
          </w:tcPr>
          <w:p w14:paraId="547B43C3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35.8</w:t>
            </w:r>
          </w:p>
        </w:tc>
        <w:tc>
          <w:tcPr>
            <w:tcW w:w="419" w:type="pct"/>
            <w:vAlign w:val="center"/>
          </w:tcPr>
          <w:p w14:paraId="17E362CA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693</w:t>
            </w:r>
          </w:p>
        </w:tc>
        <w:tc>
          <w:tcPr>
            <w:tcW w:w="836" w:type="pct"/>
            <w:vAlign w:val="center"/>
          </w:tcPr>
          <w:p w14:paraId="095195C9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19EBEE8D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0B2B6959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FC520B" w:rsidRPr="00FC520B" w14:paraId="513F9EB4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7A0487B2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1AD6AC08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1</w:t>
            </w:r>
          </w:p>
        </w:tc>
        <w:tc>
          <w:tcPr>
            <w:tcW w:w="549" w:type="pct"/>
            <w:vAlign w:val="center"/>
          </w:tcPr>
          <w:p w14:paraId="389265D4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37.1</w:t>
            </w:r>
          </w:p>
        </w:tc>
        <w:tc>
          <w:tcPr>
            <w:tcW w:w="549" w:type="pct"/>
            <w:vAlign w:val="center"/>
          </w:tcPr>
          <w:p w14:paraId="63595553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35.8</w:t>
            </w:r>
          </w:p>
        </w:tc>
        <w:tc>
          <w:tcPr>
            <w:tcW w:w="419" w:type="pct"/>
            <w:vAlign w:val="center"/>
          </w:tcPr>
          <w:p w14:paraId="752B2CC9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367</w:t>
            </w:r>
          </w:p>
        </w:tc>
        <w:tc>
          <w:tcPr>
            <w:tcW w:w="836" w:type="pct"/>
            <w:vAlign w:val="center"/>
          </w:tcPr>
          <w:p w14:paraId="146220D8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65 (0.49-0.85)</w:t>
            </w:r>
          </w:p>
        </w:tc>
        <w:tc>
          <w:tcPr>
            <w:tcW w:w="775" w:type="pct"/>
            <w:vAlign w:val="center"/>
          </w:tcPr>
          <w:p w14:paraId="1392C1D5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72 (0.54-0.95)</w:t>
            </w:r>
          </w:p>
        </w:tc>
        <w:tc>
          <w:tcPr>
            <w:tcW w:w="775" w:type="pct"/>
            <w:vAlign w:val="center"/>
          </w:tcPr>
          <w:p w14:paraId="0022C72C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77 (0.58-1.03)</w:t>
            </w:r>
          </w:p>
        </w:tc>
      </w:tr>
      <w:tr w:rsidR="00FC520B" w:rsidRPr="00FC520B" w14:paraId="654669D2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10B83051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05225BE3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2</w:t>
            </w:r>
          </w:p>
        </w:tc>
        <w:tc>
          <w:tcPr>
            <w:tcW w:w="549" w:type="pct"/>
            <w:vAlign w:val="center"/>
          </w:tcPr>
          <w:p w14:paraId="122BB962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37.1</w:t>
            </w:r>
          </w:p>
        </w:tc>
        <w:tc>
          <w:tcPr>
            <w:tcW w:w="549" w:type="pct"/>
            <w:vAlign w:val="center"/>
          </w:tcPr>
          <w:p w14:paraId="327394A2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35.8</w:t>
            </w:r>
          </w:p>
        </w:tc>
        <w:tc>
          <w:tcPr>
            <w:tcW w:w="419" w:type="pct"/>
            <w:vAlign w:val="center"/>
          </w:tcPr>
          <w:p w14:paraId="1719CEE4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138</w:t>
            </w:r>
          </w:p>
        </w:tc>
        <w:tc>
          <w:tcPr>
            <w:tcW w:w="836" w:type="pct"/>
            <w:vAlign w:val="center"/>
          </w:tcPr>
          <w:p w14:paraId="5422B19B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10 (0.87-1.39)</w:t>
            </w:r>
          </w:p>
        </w:tc>
        <w:tc>
          <w:tcPr>
            <w:tcW w:w="775" w:type="pct"/>
            <w:vAlign w:val="center"/>
          </w:tcPr>
          <w:p w14:paraId="52046AAA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14 (0.90-1.45)</w:t>
            </w:r>
          </w:p>
        </w:tc>
        <w:tc>
          <w:tcPr>
            <w:tcW w:w="775" w:type="pct"/>
            <w:vAlign w:val="center"/>
          </w:tcPr>
          <w:p w14:paraId="0E7CD00E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24 (0.98-1.57)</w:t>
            </w:r>
          </w:p>
        </w:tc>
      </w:tr>
      <w:tr w:rsidR="00FC520B" w:rsidRPr="00FC520B" w14:paraId="29976723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59569B18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6A88C095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3</w:t>
            </w:r>
          </w:p>
        </w:tc>
        <w:tc>
          <w:tcPr>
            <w:tcW w:w="549" w:type="pct"/>
            <w:vAlign w:val="center"/>
          </w:tcPr>
          <w:p w14:paraId="1B50FE4E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37.1</w:t>
            </w:r>
          </w:p>
        </w:tc>
        <w:tc>
          <w:tcPr>
            <w:tcW w:w="549" w:type="pct"/>
            <w:vAlign w:val="center"/>
          </w:tcPr>
          <w:p w14:paraId="0D38B893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35.8</w:t>
            </w:r>
          </w:p>
        </w:tc>
        <w:tc>
          <w:tcPr>
            <w:tcW w:w="419" w:type="pct"/>
            <w:vAlign w:val="center"/>
          </w:tcPr>
          <w:p w14:paraId="540DA8C2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475</w:t>
            </w:r>
          </w:p>
        </w:tc>
        <w:tc>
          <w:tcPr>
            <w:tcW w:w="836" w:type="pct"/>
            <w:vAlign w:val="center"/>
          </w:tcPr>
          <w:p w14:paraId="2B0FEDA6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67 (0.55-0.82)</w:t>
            </w:r>
          </w:p>
        </w:tc>
        <w:tc>
          <w:tcPr>
            <w:tcW w:w="775" w:type="pct"/>
            <w:vAlign w:val="center"/>
          </w:tcPr>
          <w:p w14:paraId="1D1CC49C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76 (0.62-0.93)</w:t>
            </w:r>
          </w:p>
        </w:tc>
        <w:tc>
          <w:tcPr>
            <w:tcW w:w="775" w:type="pct"/>
            <w:vAlign w:val="center"/>
          </w:tcPr>
          <w:p w14:paraId="73AF5D33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86 (0.70-1.05)</w:t>
            </w:r>
          </w:p>
        </w:tc>
      </w:tr>
      <w:tr w:rsidR="00FC520B" w:rsidRPr="00FC520B" w14:paraId="514D8CF2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305C7C10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TP (ms</w:t>
            </w:r>
            <w:r w:rsidRPr="00FC520B">
              <w:rPr>
                <w:rFonts w:cs="Times New Roman"/>
                <w:sz w:val="22"/>
                <w:vertAlign w:val="superscript"/>
              </w:rPr>
              <w:t>2</w:t>
            </w:r>
            <w:r w:rsidRPr="00FC520B">
              <w:rPr>
                <w:rFonts w:cs="Times New Roman"/>
                <w:sz w:val="22"/>
              </w:rPr>
              <w:t>)</w:t>
            </w:r>
          </w:p>
        </w:tc>
        <w:tc>
          <w:tcPr>
            <w:tcW w:w="515" w:type="pct"/>
            <w:vAlign w:val="center"/>
          </w:tcPr>
          <w:p w14:paraId="67103D30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0</w:t>
            </w:r>
          </w:p>
        </w:tc>
        <w:tc>
          <w:tcPr>
            <w:tcW w:w="549" w:type="pct"/>
            <w:vAlign w:val="center"/>
          </w:tcPr>
          <w:p w14:paraId="7508504C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1,149.1</w:t>
            </w:r>
          </w:p>
        </w:tc>
        <w:tc>
          <w:tcPr>
            <w:tcW w:w="549" w:type="pct"/>
            <w:vAlign w:val="center"/>
          </w:tcPr>
          <w:p w14:paraId="5AFD6918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1,069.2</w:t>
            </w:r>
          </w:p>
        </w:tc>
        <w:tc>
          <w:tcPr>
            <w:tcW w:w="419" w:type="pct"/>
            <w:vAlign w:val="center"/>
          </w:tcPr>
          <w:p w14:paraId="46B5B6BA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265</w:t>
            </w:r>
          </w:p>
        </w:tc>
        <w:tc>
          <w:tcPr>
            <w:tcW w:w="836" w:type="pct"/>
            <w:vAlign w:val="center"/>
          </w:tcPr>
          <w:p w14:paraId="442FE4D2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7C6A31AA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11003DBF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FC520B" w:rsidRPr="00FC520B" w14:paraId="3F8023FB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27250179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51B64577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1</w:t>
            </w:r>
          </w:p>
        </w:tc>
        <w:tc>
          <w:tcPr>
            <w:tcW w:w="549" w:type="pct"/>
            <w:vAlign w:val="center"/>
          </w:tcPr>
          <w:p w14:paraId="5893BD25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1,149.1</w:t>
            </w:r>
          </w:p>
        </w:tc>
        <w:tc>
          <w:tcPr>
            <w:tcW w:w="549" w:type="pct"/>
            <w:vAlign w:val="center"/>
          </w:tcPr>
          <w:p w14:paraId="36CC2941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1,069.2</w:t>
            </w:r>
          </w:p>
        </w:tc>
        <w:tc>
          <w:tcPr>
            <w:tcW w:w="419" w:type="pct"/>
            <w:vAlign w:val="center"/>
          </w:tcPr>
          <w:p w14:paraId="51578345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714</w:t>
            </w:r>
          </w:p>
        </w:tc>
        <w:tc>
          <w:tcPr>
            <w:tcW w:w="836" w:type="pct"/>
            <w:vAlign w:val="center"/>
          </w:tcPr>
          <w:p w14:paraId="2553D40C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84 (0.65-1.07)</w:t>
            </w:r>
          </w:p>
        </w:tc>
        <w:tc>
          <w:tcPr>
            <w:tcW w:w="775" w:type="pct"/>
            <w:vAlign w:val="center"/>
          </w:tcPr>
          <w:p w14:paraId="1BFA8C0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8 (0.76-1.26)</w:t>
            </w:r>
          </w:p>
        </w:tc>
        <w:tc>
          <w:tcPr>
            <w:tcW w:w="775" w:type="pct"/>
            <w:vAlign w:val="center"/>
          </w:tcPr>
          <w:p w14:paraId="75D9CC5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2 (0.80-1.32)</w:t>
            </w:r>
          </w:p>
        </w:tc>
      </w:tr>
      <w:tr w:rsidR="00FC520B" w:rsidRPr="00FC520B" w14:paraId="24180E76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31F12508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0B267D60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2</w:t>
            </w:r>
          </w:p>
        </w:tc>
        <w:tc>
          <w:tcPr>
            <w:tcW w:w="549" w:type="pct"/>
            <w:vAlign w:val="center"/>
          </w:tcPr>
          <w:p w14:paraId="5EA47AB4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1,149.1</w:t>
            </w:r>
          </w:p>
        </w:tc>
        <w:tc>
          <w:tcPr>
            <w:tcW w:w="549" w:type="pct"/>
            <w:vAlign w:val="center"/>
          </w:tcPr>
          <w:p w14:paraId="67043962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1,069.2</w:t>
            </w:r>
          </w:p>
        </w:tc>
        <w:tc>
          <w:tcPr>
            <w:tcW w:w="419" w:type="pct"/>
            <w:vAlign w:val="center"/>
          </w:tcPr>
          <w:p w14:paraId="281A5752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570</w:t>
            </w:r>
          </w:p>
        </w:tc>
        <w:tc>
          <w:tcPr>
            <w:tcW w:w="836" w:type="pct"/>
            <w:vAlign w:val="center"/>
          </w:tcPr>
          <w:p w14:paraId="15949BCA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6 (0.76-1.21)</w:t>
            </w:r>
          </w:p>
        </w:tc>
        <w:tc>
          <w:tcPr>
            <w:tcW w:w="775" w:type="pct"/>
            <w:vAlign w:val="center"/>
          </w:tcPr>
          <w:p w14:paraId="0129544D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7 (0.84-1.35)</w:t>
            </w:r>
          </w:p>
        </w:tc>
        <w:tc>
          <w:tcPr>
            <w:tcW w:w="775" w:type="pct"/>
            <w:vAlign w:val="center"/>
          </w:tcPr>
          <w:p w14:paraId="2993BF2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11 (0.88-1.41)</w:t>
            </w:r>
          </w:p>
        </w:tc>
      </w:tr>
      <w:tr w:rsidR="00FC520B" w:rsidRPr="00FC520B" w14:paraId="149D2B4B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49EF900F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067660B6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3</w:t>
            </w:r>
          </w:p>
        </w:tc>
        <w:tc>
          <w:tcPr>
            <w:tcW w:w="549" w:type="pct"/>
            <w:vAlign w:val="center"/>
          </w:tcPr>
          <w:p w14:paraId="0668EC67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1,149.1</w:t>
            </w:r>
          </w:p>
        </w:tc>
        <w:tc>
          <w:tcPr>
            <w:tcW w:w="549" w:type="pct"/>
            <w:vAlign w:val="center"/>
          </w:tcPr>
          <w:p w14:paraId="0241ED6F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1,069.2</w:t>
            </w:r>
          </w:p>
        </w:tc>
        <w:tc>
          <w:tcPr>
            <w:tcW w:w="419" w:type="pct"/>
            <w:vAlign w:val="center"/>
          </w:tcPr>
          <w:p w14:paraId="363E6FC6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124</w:t>
            </w:r>
          </w:p>
        </w:tc>
        <w:tc>
          <w:tcPr>
            <w:tcW w:w="836" w:type="pct"/>
            <w:vAlign w:val="center"/>
          </w:tcPr>
          <w:p w14:paraId="1452DE78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1 (0.75-1.12)</w:t>
            </w:r>
          </w:p>
        </w:tc>
        <w:tc>
          <w:tcPr>
            <w:tcW w:w="775" w:type="pct"/>
            <w:vAlign w:val="center"/>
          </w:tcPr>
          <w:p w14:paraId="4A2D5C6A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2 (0.83-1.25)</w:t>
            </w:r>
          </w:p>
        </w:tc>
        <w:tc>
          <w:tcPr>
            <w:tcW w:w="775" w:type="pct"/>
            <w:vAlign w:val="center"/>
          </w:tcPr>
          <w:p w14:paraId="493F1889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8 (0.88-1.32)</w:t>
            </w:r>
          </w:p>
        </w:tc>
      </w:tr>
      <w:tr w:rsidR="00FC520B" w:rsidRPr="00FC520B" w14:paraId="1DE42E80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6C92A8D2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LF</w:t>
            </w:r>
          </w:p>
        </w:tc>
        <w:tc>
          <w:tcPr>
            <w:tcW w:w="515" w:type="pct"/>
            <w:vAlign w:val="center"/>
          </w:tcPr>
          <w:p w14:paraId="5163728E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0</w:t>
            </w:r>
          </w:p>
        </w:tc>
        <w:tc>
          <w:tcPr>
            <w:tcW w:w="549" w:type="pct"/>
            <w:vAlign w:val="center"/>
          </w:tcPr>
          <w:p w14:paraId="6F2E8B92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248.7</w:t>
            </w:r>
          </w:p>
        </w:tc>
        <w:tc>
          <w:tcPr>
            <w:tcW w:w="549" w:type="pct"/>
            <w:vAlign w:val="center"/>
          </w:tcPr>
          <w:p w14:paraId="67AD6602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230.8</w:t>
            </w:r>
          </w:p>
        </w:tc>
        <w:tc>
          <w:tcPr>
            <w:tcW w:w="419" w:type="pct"/>
            <w:vAlign w:val="center"/>
          </w:tcPr>
          <w:p w14:paraId="022F523E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177</w:t>
            </w:r>
          </w:p>
        </w:tc>
        <w:tc>
          <w:tcPr>
            <w:tcW w:w="836" w:type="pct"/>
            <w:vAlign w:val="center"/>
          </w:tcPr>
          <w:p w14:paraId="6C72BD22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08CEAC6E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7BB9B1BA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FC520B" w:rsidRPr="00FC520B" w14:paraId="72147810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55D896C7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711D258F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1</w:t>
            </w:r>
          </w:p>
        </w:tc>
        <w:tc>
          <w:tcPr>
            <w:tcW w:w="549" w:type="pct"/>
            <w:vAlign w:val="center"/>
          </w:tcPr>
          <w:p w14:paraId="0636D3EB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248.7</w:t>
            </w:r>
          </w:p>
        </w:tc>
        <w:tc>
          <w:tcPr>
            <w:tcW w:w="549" w:type="pct"/>
            <w:vAlign w:val="center"/>
          </w:tcPr>
          <w:p w14:paraId="006C8051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230.8</w:t>
            </w:r>
          </w:p>
        </w:tc>
        <w:tc>
          <w:tcPr>
            <w:tcW w:w="419" w:type="pct"/>
            <w:vAlign w:val="center"/>
          </w:tcPr>
          <w:p w14:paraId="5D8361C4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782</w:t>
            </w:r>
          </w:p>
        </w:tc>
        <w:tc>
          <w:tcPr>
            <w:tcW w:w="836" w:type="pct"/>
            <w:vAlign w:val="center"/>
          </w:tcPr>
          <w:p w14:paraId="144A7AD7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8 (0.77-1.26)</w:t>
            </w:r>
          </w:p>
        </w:tc>
        <w:tc>
          <w:tcPr>
            <w:tcW w:w="775" w:type="pct"/>
            <w:vAlign w:val="center"/>
          </w:tcPr>
          <w:p w14:paraId="085758DC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7 (0.83-1.37)</w:t>
            </w:r>
          </w:p>
        </w:tc>
        <w:tc>
          <w:tcPr>
            <w:tcW w:w="775" w:type="pct"/>
            <w:vAlign w:val="center"/>
          </w:tcPr>
          <w:p w14:paraId="19F89FBB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6 (0.83-1.36)</w:t>
            </w:r>
          </w:p>
        </w:tc>
      </w:tr>
      <w:tr w:rsidR="00FC520B" w:rsidRPr="00FC520B" w14:paraId="05409E30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164EE152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6B26C2A8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2</w:t>
            </w:r>
          </w:p>
        </w:tc>
        <w:tc>
          <w:tcPr>
            <w:tcW w:w="549" w:type="pct"/>
            <w:vAlign w:val="center"/>
          </w:tcPr>
          <w:p w14:paraId="490685E4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248.7</w:t>
            </w:r>
          </w:p>
        </w:tc>
        <w:tc>
          <w:tcPr>
            <w:tcW w:w="549" w:type="pct"/>
            <w:vAlign w:val="center"/>
          </w:tcPr>
          <w:p w14:paraId="1A4B542C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230.8</w:t>
            </w:r>
          </w:p>
        </w:tc>
        <w:tc>
          <w:tcPr>
            <w:tcW w:w="419" w:type="pct"/>
            <w:vAlign w:val="center"/>
          </w:tcPr>
          <w:p w14:paraId="56E8D56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659</w:t>
            </w:r>
          </w:p>
        </w:tc>
        <w:tc>
          <w:tcPr>
            <w:tcW w:w="836" w:type="pct"/>
            <w:vAlign w:val="center"/>
          </w:tcPr>
          <w:p w14:paraId="3D4EC953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3 (0.80-1.31)</w:t>
            </w:r>
          </w:p>
        </w:tc>
        <w:tc>
          <w:tcPr>
            <w:tcW w:w="775" w:type="pct"/>
            <w:vAlign w:val="center"/>
          </w:tcPr>
          <w:p w14:paraId="128E3BE3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13 (0.88-1.44)</w:t>
            </w:r>
          </w:p>
        </w:tc>
        <w:tc>
          <w:tcPr>
            <w:tcW w:w="775" w:type="pct"/>
            <w:vAlign w:val="center"/>
          </w:tcPr>
          <w:p w14:paraId="759C38EC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12 (0.88-1.43)</w:t>
            </w:r>
          </w:p>
        </w:tc>
      </w:tr>
      <w:tr w:rsidR="00FC520B" w:rsidRPr="00FC520B" w14:paraId="2CE793F5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1B015302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1CDA36B7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3</w:t>
            </w:r>
          </w:p>
        </w:tc>
        <w:tc>
          <w:tcPr>
            <w:tcW w:w="549" w:type="pct"/>
            <w:vAlign w:val="center"/>
          </w:tcPr>
          <w:p w14:paraId="7A71CCCA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248.7</w:t>
            </w:r>
          </w:p>
        </w:tc>
        <w:tc>
          <w:tcPr>
            <w:tcW w:w="549" w:type="pct"/>
            <w:vAlign w:val="center"/>
          </w:tcPr>
          <w:p w14:paraId="7ACA5811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230.8</w:t>
            </w:r>
          </w:p>
        </w:tc>
        <w:tc>
          <w:tcPr>
            <w:tcW w:w="419" w:type="pct"/>
            <w:vAlign w:val="center"/>
          </w:tcPr>
          <w:p w14:paraId="3FA17997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055</w:t>
            </w:r>
          </w:p>
        </w:tc>
        <w:tc>
          <w:tcPr>
            <w:tcW w:w="836" w:type="pct"/>
            <w:vAlign w:val="center"/>
          </w:tcPr>
          <w:p w14:paraId="30C2619C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1 (0.82-1.24)</w:t>
            </w:r>
          </w:p>
        </w:tc>
        <w:tc>
          <w:tcPr>
            <w:tcW w:w="775" w:type="pct"/>
            <w:vAlign w:val="center"/>
          </w:tcPr>
          <w:p w14:paraId="2C2769A7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8 (0.88-1.33)</w:t>
            </w:r>
          </w:p>
        </w:tc>
        <w:tc>
          <w:tcPr>
            <w:tcW w:w="775" w:type="pct"/>
            <w:vAlign w:val="center"/>
          </w:tcPr>
          <w:p w14:paraId="7F0CE62F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8 (0.88-1.33)</w:t>
            </w:r>
          </w:p>
        </w:tc>
      </w:tr>
      <w:tr w:rsidR="00FC520B" w:rsidRPr="00FC520B" w14:paraId="068D9E98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4B23F3A6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HF</w:t>
            </w:r>
          </w:p>
        </w:tc>
        <w:tc>
          <w:tcPr>
            <w:tcW w:w="515" w:type="pct"/>
            <w:vAlign w:val="center"/>
          </w:tcPr>
          <w:p w14:paraId="3D46F262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0</w:t>
            </w:r>
          </w:p>
        </w:tc>
        <w:tc>
          <w:tcPr>
            <w:tcW w:w="549" w:type="pct"/>
            <w:vAlign w:val="center"/>
          </w:tcPr>
          <w:p w14:paraId="65CD7397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342.3</w:t>
            </w:r>
          </w:p>
        </w:tc>
        <w:tc>
          <w:tcPr>
            <w:tcW w:w="549" w:type="pct"/>
            <w:vAlign w:val="center"/>
          </w:tcPr>
          <w:p w14:paraId="15D84778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303.7</w:t>
            </w:r>
          </w:p>
        </w:tc>
        <w:tc>
          <w:tcPr>
            <w:tcW w:w="419" w:type="pct"/>
            <w:vAlign w:val="center"/>
          </w:tcPr>
          <w:p w14:paraId="253A716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606</w:t>
            </w:r>
          </w:p>
        </w:tc>
        <w:tc>
          <w:tcPr>
            <w:tcW w:w="836" w:type="pct"/>
            <w:vAlign w:val="center"/>
          </w:tcPr>
          <w:p w14:paraId="4E1C6536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3263B3B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35F1566F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FC520B" w:rsidRPr="00FC520B" w14:paraId="47D85875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0209DE87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4FAA8216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1</w:t>
            </w:r>
          </w:p>
        </w:tc>
        <w:tc>
          <w:tcPr>
            <w:tcW w:w="549" w:type="pct"/>
            <w:vAlign w:val="center"/>
          </w:tcPr>
          <w:p w14:paraId="5B4D63CE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342.3</w:t>
            </w:r>
          </w:p>
        </w:tc>
        <w:tc>
          <w:tcPr>
            <w:tcW w:w="549" w:type="pct"/>
            <w:vAlign w:val="center"/>
          </w:tcPr>
          <w:p w14:paraId="42FAB033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303.7</w:t>
            </w:r>
          </w:p>
        </w:tc>
        <w:tc>
          <w:tcPr>
            <w:tcW w:w="419" w:type="pct"/>
            <w:vAlign w:val="center"/>
          </w:tcPr>
          <w:p w14:paraId="2646709E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422</w:t>
            </w:r>
          </w:p>
        </w:tc>
        <w:tc>
          <w:tcPr>
            <w:tcW w:w="836" w:type="pct"/>
            <w:vAlign w:val="center"/>
          </w:tcPr>
          <w:p w14:paraId="775B19F0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69 (0.52-0.9)</w:t>
            </w:r>
          </w:p>
        </w:tc>
        <w:tc>
          <w:tcPr>
            <w:tcW w:w="775" w:type="pct"/>
            <w:vAlign w:val="center"/>
          </w:tcPr>
          <w:p w14:paraId="7CFF0365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82 (0.63-1.08)</w:t>
            </w:r>
          </w:p>
        </w:tc>
        <w:tc>
          <w:tcPr>
            <w:tcW w:w="775" w:type="pct"/>
            <w:vAlign w:val="center"/>
          </w:tcPr>
          <w:p w14:paraId="5E323998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88 (0.67-1.15)</w:t>
            </w:r>
          </w:p>
        </w:tc>
      </w:tr>
      <w:tr w:rsidR="00FC520B" w:rsidRPr="00FC520B" w14:paraId="4637E837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51C64AFB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3F376E27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2</w:t>
            </w:r>
          </w:p>
        </w:tc>
        <w:tc>
          <w:tcPr>
            <w:tcW w:w="549" w:type="pct"/>
            <w:vAlign w:val="center"/>
          </w:tcPr>
          <w:p w14:paraId="4C89A862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342.3</w:t>
            </w:r>
          </w:p>
        </w:tc>
        <w:tc>
          <w:tcPr>
            <w:tcW w:w="549" w:type="pct"/>
            <w:vAlign w:val="center"/>
          </w:tcPr>
          <w:p w14:paraId="580D85C0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303.7</w:t>
            </w:r>
          </w:p>
        </w:tc>
        <w:tc>
          <w:tcPr>
            <w:tcW w:w="419" w:type="pct"/>
            <w:vAlign w:val="center"/>
          </w:tcPr>
          <w:p w14:paraId="19D101E6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228</w:t>
            </w:r>
          </w:p>
        </w:tc>
        <w:tc>
          <w:tcPr>
            <w:tcW w:w="836" w:type="pct"/>
            <w:vAlign w:val="center"/>
          </w:tcPr>
          <w:p w14:paraId="0242A4A8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6 (0.84-1.34)</w:t>
            </w:r>
          </w:p>
        </w:tc>
        <w:tc>
          <w:tcPr>
            <w:tcW w:w="775" w:type="pct"/>
            <w:vAlign w:val="center"/>
          </w:tcPr>
          <w:p w14:paraId="51B37B2D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14 (0.90-1.44)</w:t>
            </w:r>
          </w:p>
        </w:tc>
        <w:tc>
          <w:tcPr>
            <w:tcW w:w="775" w:type="pct"/>
            <w:vAlign w:val="center"/>
          </w:tcPr>
          <w:p w14:paraId="6D894563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17 (0.93-1.49)</w:t>
            </w:r>
          </w:p>
        </w:tc>
      </w:tr>
      <w:tr w:rsidR="00FC520B" w:rsidRPr="00FC520B" w14:paraId="1926D147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69D46C8E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155576FA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3</w:t>
            </w:r>
          </w:p>
        </w:tc>
        <w:tc>
          <w:tcPr>
            <w:tcW w:w="549" w:type="pct"/>
            <w:vAlign w:val="center"/>
          </w:tcPr>
          <w:p w14:paraId="0AC2242C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342.3</w:t>
            </w:r>
          </w:p>
        </w:tc>
        <w:tc>
          <w:tcPr>
            <w:tcW w:w="549" w:type="pct"/>
            <w:vAlign w:val="center"/>
          </w:tcPr>
          <w:p w14:paraId="54F26D2C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303.7</w:t>
            </w:r>
          </w:p>
        </w:tc>
        <w:tc>
          <w:tcPr>
            <w:tcW w:w="419" w:type="pct"/>
            <w:vAlign w:val="center"/>
          </w:tcPr>
          <w:p w14:paraId="73530BDF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417</w:t>
            </w:r>
          </w:p>
        </w:tc>
        <w:tc>
          <w:tcPr>
            <w:tcW w:w="836" w:type="pct"/>
            <w:vAlign w:val="center"/>
          </w:tcPr>
          <w:p w14:paraId="53FB5083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74 (0.61-0.9)</w:t>
            </w:r>
          </w:p>
        </w:tc>
        <w:tc>
          <w:tcPr>
            <w:tcW w:w="775" w:type="pct"/>
            <w:vAlign w:val="center"/>
          </w:tcPr>
          <w:p w14:paraId="6B4C9E02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84 (0.69-1.03)</w:t>
            </w:r>
          </w:p>
        </w:tc>
        <w:tc>
          <w:tcPr>
            <w:tcW w:w="775" w:type="pct"/>
            <w:vAlign w:val="center"/>
          </w:tcPr>
          <w:p w14:paraId="7556AC8F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0 (0.74-1.10)</w:t>
            </w:r>
          </w:p>
        </w:tc>
      </w:tr>
      <w:tr w:rsidR="00FC520B" w:rsidRPr="00FC520B" w14:paraId="37C6F042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013756DB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LF norm (</w:t>
            </w:r>
            <w:proofErr w:type="spellStart"/>
            <w:r w:rsidRPr="00FC520B">
              <w:rPr>
                <w:rFonts w:cs="Times New Roman"/>
                <w:sz w:val="22"/>
              </w:rPr>
              <w:t>n.u</w:t>
            </w:r>
            <w:proofErr w:type="spellEnd"/>
            <w:r w:rsidRPr="00FC520B">
              <w:rPr>
                <w:rFonts w:cs="Times New Roman"/>
                <w:sz w:val="22"/>
              </w:rPr>
              <w:t>.)</w:t>
            </w:r>
          </w:p>
        </w:tc>
        <w:tc>
          <w:tcPr>
            <w:tcW w:w="515" w:type="pct"/>
            <w:vAlign w:val="center"/>
          </w:tcPr>
          <w:p w14:paraId="430BBCAA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0</w:t>
            </w:r>
          </w:p>
        </w:tc>
        <w:tc>
          <w:tcPr>
            <w:tcW w:w="549" w:type="pct"/>
            <w:vAlign w:val="center"/>
          </w:tcPr>
          <w:p w14:paraId="3451ACF0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42.4</w:t>
            </w:r>
          </w:p>
        </w:tc>
        <w:tc>
          <w:tcPr>
            <w:tcW w:w="549" w:type="pct"/>
            <w:vAlign w:val="center"/>
          </w:tcPr>
          <w:p w14:paraId="3C6436B3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43.1</w:t>
            </w:r>
          </w:p>
        </w:tc>
        <w:tc>
          <w:tcPr>
            <w:tcW w:w="419" w:type="pct"/>
            <w:vAlign w:val="center"/>
          </w:tcPr>
          <w:p w14:paraId="6B933DC0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069</w:t>
            </w:r>
          </w:p>
        </w:tc>
        <w:tc>
          <w:tcPr>
            <w:tcW w:w="836" w:type="pct"/>
            <w:vAlign w:val="center"/>
          </w:tcPr>
          <w:p w14:paraId="0AB4EEF5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5A3FD863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5E5D2E52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FC520B" w:rsidRPr="00FC520B" w14:paraId="346467F0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65FBE01A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0AD13445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1</w:t>
            </w:r>
          </w:p>
        </w:tc>
        <w:tc>
          <w:tcPr>
            <w:tcW w:w="549" w:type="pct"/>
            <w:vAlign w:val="center"/>
          </w:tcPr>
          <w:p w14:paraId="16CEE0FC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42.4</w:t>
            </w:r>
          </w:p>
        </w:tc>
        <w:tc>
          <w:tcPr>
            <w:tcW w:w="549" w:type="pct"/>
            <w:vAlign w:val="center"/>
          </w:tcPr>
          <w:p w14:paraId="1999D394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43.1</w:t>
            </w:r>
          </w:p>
        </w:tc>
        <w:tc>
          <w:tcPr>
            <w:tcW w:w="419" w:type="pct"/>
            <w:vAlign w:val="center"/>
          </w:tcPr>
          <w:p w14:paraId="3D5698CD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719</w:t>
            </w:r>
          </w:p>
        </w:tc>
        <w:tc>
          <w:tcPr>
            <w:tcW w:w="836" w:type="pct"/>
            <w:vAlign w:val="center"/>
          </w:tcPr>
          <w:p w14:paraId="3E30C79D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59 (1.24-2.06)</w:t>
            </w:r>
          </w:p>
        </w:tc>
        <w:tc>
          <w:tcPr>
            <w:tcW w:w="775" w:type="pct"/>
            <w:vAlign w:val="center"/>
          </w:tcPr>
          <w:p w14:paraId="7066B563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51 (1.17-1.95)</w:t>
            </w:r>
          </w:p>
        </w:tc>
        <w:tc>
          <w:tcPr>
            <w:tcW w:w="775" w:type="pct"/>
            <w:vAlign w:val="center"/>
          </w:tcPr>
          <w:p w14:paraId="2F4991A0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52 (1.17-1.96)</w:t>
            </w:r>
          </w:p>
        </w:tc>
      </w:tr>
      <w:tr w:rsidR="00FC520B" w:rsidRPr="00FC520B" w14:paraId="73C95610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0AF4409A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575F0253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2</w:t>
            </w:r>
          </w:p>
        </w:tc>
        <w:tc>
          <w:tcPr>
            <w:tcW w:w="549" w:type="pct"/>
            <w:vAlign w:val="center"/>
          </w:tcPr>
          <w:p w14:paraId="72E914B3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42.4</w:t>
            </w:r>
          </w:p>
        </w:tc>
        <w:tc>
          <w:tcPr>
            <w:tcW w:w="549" w:type="pct"/>
            <w:vAlign w:val="center"/>
          </w:tcPr>
          <w:p w14:paraId="72CBFC1A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43.1</w:t>
            </w:r>
          </w:p>
        </w:tc>
        <w:tc>
          <w:tcPr>
            <w:tcW w:w="419" w:type="pct"/>
            <w:vAlign w:val="center"/>
          </w:tcPr>
          <w:p w14:paraId="16937300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763</w:t>
            </w:r>
          </w:p>
        </w:tc>
        <w:tc>
          <w:tcPr>
            <w:tcW w:w="836" w:type="pct"/>
            <w:vAlign w:val="center"/>
          </w:tcPr>
          <w:p w14:paraId="31AF7CBA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2 (0.76-1.36)</w:t>
            </w:r>
          </w:p>
        </w:tc>
        <w:tc>
          <w:tcPr>
            <w:tcW w:w="775" w:type="pct"/>
            <w:vAlign w:val="center"/>
          </w:tcPr>
          <w:p w14:paraId="3450A81D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99 (0.75-1.33)</w:t>
            </w:r>
          </w:p>
        </w:tc>
        <w:tc>
          <w:tcPr>
            <w:tcW w:w="775" w:type="pct"/>
            <w:vAlign w:val="center"/>
          </w:tcPr>
          <w:p w14:paraId="154E3163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1 (0.75-1.34)</w:t>
            </w:r>
          </w:p>
        </w:tc>
      </w:tr>
      <w:tr w:rsidR="00FC520B" w:rsidRPr="00FC520B" w14:paraId="7D66BA49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0DF79F5F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6FA9C737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3</w:t>
            </w:r>
          </w:p>
        </w:tc>
        <w:tc>
          <w:tcPr>
            <w:tcW w:w="549" w:type="pct"/>
            <w:vAlign w:val="center"/>
          </w:tcPr>
          <w:p w14:paraId="5F4C82AA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42.4</w:t>
            </w:r>
          </w:p>
        </w:tc>
        <w:tc>
          <w:tcPr>
            <w:tcW w:w="549" w:type="pct"/>
            <w:vAlign w:val="center"/>
          </w:tcPr>
          <w:p w14:paraId="153D8D00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43.1</w:t>
            </w:r>
          </w:p>
        </w:tc>
        <w:tc>
          <w:tcPr>
            <w:tcW w:w="419" w:type="pct"/>
            <w:vAlign w:val="center"/>
          </w:tcPr>
          <w:p w14:paraId="7556F949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122</w:t>
            </w:r>
          </w:p>
        </w:tc>
        <w:tc>
          <w:tcPr>
            <w:tcW w:w="836" w:type="pct"/>
            <w:vAlign w:val="center"/>
          </w:tcPr>
          <w:p w14:paraId="24A65FE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52 (1.21-1.90)</w:t>
            </w:r>
          </w:p>
        </w:tc>
        <w:tc>
          <w:tcPr>
            <w:tcW w:w="775" w:type="pct"/>
            <w:vAlign w:val="center"/>
          </w:tcPr>
          <w:p w14:paraId="1DB9060B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39 (1.10-1.74)</w:t>
            </w:r>
          </w:p>
        </w:tc>
        <w:tc>
          <w:tcPr>
            <w:tcW w:w="775" w:type="pct"/>
            <w:vAlign w:val="center"/>
          </w:tcPr>
          <w:p w14:paraId="5E299C86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29 (1.02-1.62)</w:t>
            </w:r>
          </w:p>
        </w:tc>
      </w:tr>
      <w:tr w:rsidR="00FC520B" w:rsidRPr="00FC520B" w14:paraId="7A3B7A46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69057B27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HF norm (</w:t>
            </w:r>
            <w:proofErr w:type="spellStart"/>
            <w:r w:rsidRPr="00FC520B">
              <w:rPr>
                <w:rFonts w:cs="Times New Roman"/>
                <w:sz w:val="22"/>
              </w:rPr>
              <w:t>n.u</w:t>
            </w:r>
            <w:proofErr w:type="spellEnd"/>
            <w:r w:rsidRPr="00FC520B">
              <w:rPr>
                <w:rFonts w:cs="Times New Roman"/>
                <w:sz w:val="22"/>
              </w:rPr>
              <w:t>.)</w:t>
            </w:r>
          </w:p>
        </w:tc>
        <w:tc>
          <w:tcPr>
            <w:tcW w:w="515" w:type="pct"/>
            <w:vAlign w:val="center"/>
          </w:tcPr>
          <w:p w14:paraId="12527218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0</w:t>
            </w:r>
          </w:p>
        </w:tc>
        <w:tc>
          <w:tcPr>
            <w:tcW w:w="549" w:type="pct"/>
            <w:vAlign w:val="center"/>
          </w:tcPr>
          <w:p w14:paraId="7FEFBDE9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57.2</w:t>
            </w:r>
          </w:p>
        </w:tc>
        <w:tc>
          <w:tcPr>
            <w:tcW w:w="549" w:type="pct"/>
            <w:vAlign w:val="center"/>
          </w:tcPr>
          <w:p w14:paraId="2B558084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56.6</w:t>
            </w:r>
          </w:p>
        </w:tc>
        <w:tc>
          <w:tcPr>
            <w:tcW w:w="419" w:type="pct"/>
            <w:vAlign w:val="center"/>
          </w:tcPr>
          <w:p w14:paraId="0A301EF3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100</w:t>
            </w:r>
          </w:p>
        </w:tc>
        <w:tc>
          <w:tcPr>
            <w:tcW w:w="836" w:type="pct"/>
            <w:vAlign w:val="center"/>
          </w:tcPr>
          <w:p w14:paraId="731FFF54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2D933C6B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048194F0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FC520B" w:rsidRPr="00FC520B" w14:paraId="42CAC84C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56CECD62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56AA0F7A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1</w:t>
            </w:r>
          </w:p>
        </w:tc>
        <w:tc>
          <w:tcPr>
            <w:tcW w:w="549" w:type="pct"/>
            <w:vAlign w:val="center"/>
          </w:tcPr>
          <w:p w14:paraId="5520A438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57.2</w:t>
            </w:r>
          </w:p>
        </w:tc>
        <w:tc>
          <w:tcPr>
            <w:tcW w:w="549" w:type="pct"/>
            <w:vAlign w:val="center"/>
          </w:tcPr>
          <w:p w14:paraId="6048DD92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56.6</w:t>
            </w:r>
          </w:p>
        </w:tc>
        <w:tc>
          <w:tcPr>
            <w:tcW w:w="419" w:type="pct"/>
            <w:vAlign w:val="center"/>
          </w:tcPr>
          <w:p w14:paraId="66691316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753</w:t>
            </w:r>
          </w:p>
        </w:tc>
        <w:tc>
          <w:tcPr>
            <w:tcW w:w="836" w:type="pct"/>
            <w:vAlign w:val="center"/>
          </w:tcPr>
          <w:p w14:paraId="680E2628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72 (0.56-0.92)</w:t>
            </w:r>
          </w:p>
        </w:tc>
        <w:tc>
          <w:tcPr>
            <w:tcW w:w="775" w:type="pct"/>
            <w:vAlign w:val="center"/>
          </w:tcPr>
          <w:p w14:paraId="01DAAD58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77 (0.60-0.99)</w:t>
            </w:r>
          </w:p>
        </w:tc>
        <w:tc>
          <w:tcPr>
            <w:tcW w:w="775" w:type="pct"/>
            <w:vAlign w:val="center"/>
          </w:tcPr>
          <w:p w14:paraId="3D38B028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83 (0.65-1.06)</w:t>
            </w:r>
          </w:p>
        </w:tc>
      </w:tr>
      <w:tr w:rsidR="00FC520B" w:rsidRPr="00FC520B" w14:paraId="13765D96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7872ED50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6C0710DE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2</w:t>
            </w:r>
          </w:p>
        </w:tc>
        <w:tc>
          <w:tcPr>
            <w:tcW w:w="549" w:type="pct"/>
            <w:vAlign w:val="center"/>
          </w:tcPr>
          <w:p w14:paraId="661F09C2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57.2</w:t>
            </w:r>
          </w:p>
        </w:tc>
        <w:tc>
          <w:tcPr>
            <w:tcW w:w="549" w:type="pct"/>
            <w:vAlign w:val="center"/>
          </w:tcPr>
          <w:p w14:paraId="4FC65415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56.6</w:t>
            </w:r>
          </w:p>
        </w:tc>
        <w:tc>
          <w:tcPr>
            <w:tcW w:w="419" w:type="pct"/>
            <w:vAlign w:val="center"/>
          </w:tcPr>
          <w:p w14:paraId="06948618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734</w:t>
            </w:r>
          </w:p>
        </w:tc>
        <w:tc>
          <w:tcPr>
            <w:tcW w:w="836" w:type="pct"/>
            <w:vAlign w:val="center"/>
          </w:tcPr>
          <w:p w14:paraId="0AE8FFBE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4 (0.84-1.29)</w:t>
            </w:r>
          </w:p>
        </w:tc>
        <w:tc>
          <w:tcPr>
            <w:tcW w:w="775" w:type="pct"/>
            <w:vAlign w:val="center"/>
          </w:tcPr>
          <w:p w14:paraId="27A7D845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9 (0.88-1.35)</w:t>
            </w:r>
          </w:p>
        </w:tc>
        <w:tc>
          <w:tcPr>
            <w:tcW w:w="775" w:type="pct"/>
            <w:vAlign w:val="center"/>
          </w:tcPr>
          <w:p w14:paraId="6D20840A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18 (0.95-1.47)</w:t>
            </w:r>
          </w:p>
        </w:tc>
      </w:tr>
      <w:tr w:rsidR="00FC520B" w:rsidRPr="00FC520B" w14:paraId="0CBA40AA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3EF0F0F9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3C59641D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3</w:t>
            </w:r>
          </w:p>
        </w:tc>
        <w:tc>
          <w:tcPr>
            <w:tcW w:w="549" w:type="pct"/>
            <w:vAlign w:val="center"/>
          </w:tcPr>
          <w:p w14:paraId="4C627657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57.2</w:t>
            </w:r>
          </w:p>
        </w:tc>
        <w:tc>
          <w:tcPr>
            <w:tcW w:w="549" w:type="pct"/>
            <w:vAlign w:val="center"/>
          </w:tcPr>
          <w:p w14:paraId="7862BE38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56.6</w:t>
            </w:r>
          </w:p>
        </w:tc>
        <w:tc>
          <w:tcPr>
            <w:tcW w:w="419" w:type="pct"/>
            <w:vAlign w:val="center"/>
          </w:tcPr>
          <w:p w14:paraId="7F2869A5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086</w:t>
            </w:r>
          </w:p>
        </w:tc>
        <w:tc>
          <w:tcPr>
            <w:tcW w:w="836" w:type="pct"/>
            <w:vAlign w:val="center"/>
          </w:tcPr>
          <w:p w14:paraId="4C69D028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67 (0.54-0.84)</w:t>
            </w:r>
          </w:p>
        </w:tc>
        <w:tc>
          <w:tcPr>
            <w:tcW w:w="775" w:type="pct"/>
            <w:vAlign w:val="center"/>
          </w:tcPr>
          <w:p w14:paraId="12637A0E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74 (0.59-0.93)</w:t>
            </w:r>
          </w:p>
        </w:tc>
        <w:tc>
          <w:tcPr>
            <w:tcW w:w="775" w:type="pct"/>
            <w:vAlign w:val="center"/>
          </w:tcPr>
          <w:p w14:paraId="0D4E37AB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0.79 (0.63-0.99)</w:t>
            </w:r>
          </w:p>
        </w:tc>
      </w:tr>
      <w:tr w:rsidR="00FC520B" w:rsidRPr="00FC520B" w14:paraId="5A61FCF5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604F6D4F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LF/HF ratio</w:t>
            </w:r>
          </w:p>
        </w:tc>
        <w:tc>
          <w:tcPr>
            <w:tcW w:w="515" w:type="pct"/>
            <w:vAlign w:val="center"/>
          </w:tcPr>
          <w:p w14:paraId="62214856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0</w:t>
            </w:r>
          </w:p>
        </w:tc>
        <w:tc>
          <w:tcPr>
            <w:tcW w:w="549" w:type="pct"/>
            <w:vAlign w:val="center"/>
          </w:tcPr>
          <w:p w14:paraId="31E106E0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0.7</w:t>
            </w:r>
          </w:p>
        </w:tc>
        <w:tc>
          <w:tcPr>
            <w:tcW w:w="549" w:type="pct"/>
            <w:vAlign w:val="center"/>
          </w:tcPr>
          <w:p w14:paraId="20D18DFA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0.8</w:t>
            </w:r>
          </w:p>
        </w:tc>
        <w:tc>
          <w:tcPr>
            <w:tcW w:w="419" w:type="pct"/>
            <w:vAlign w:val="center"/>
          </w:tcPr>
          <w:p w14:paraId="2240780E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2,804</w:t>
            </w:r>
          </w:p>
        </w:tc>
        <w:tc>
          <w:tcPr>
            <w:tcW w:w="836" w:type="pct"/>
            <w:vAlign w:val="center"/>
          </w:tcPr>
          <w:p w14:paraId="1E4A6876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27963343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  <w:tc>
          <w:tcPr>
            <w:tcW w:w="775" w:type="pct"/>
            <w:vAlign w:val="center"/>
          </w:tcPr>
          <w:p w14:paraId="48395440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 (reference)</w:t>
            </w:r>
          </w:p>
        </w:tc>
      </w:tr>
      <w:tr w:rsidR="00FC520B" w:rsidRPr="00FC520B" w14:paraId="1D060723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7C321772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28BA6574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1</w:t>
            </w:r>
          </w:p>
        </w:tc>
        <w:tc>
          <w:tcPr>
            <w:tcW w:w="549" w:type="pct"/>
            <w:vAlign w:val="center"/>
          </w:tcPr>
          <w:p w14:paraId="11D2E27E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&lt;0.7</w:t>
            </w:r>
          </w:p>
        </w:tc>
        <w:tc>
          <w:tcPr>
            <w:tcW w:w="549" w:type="pct"/>
            <w:vAlign w:val="center"/>
          </w:tcPr>
          <w:p w14:paraId="6247BCF6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0.8</w:t>
            </w:r>
          </w:p>
        </w:tc>
        <w:tc>
          <w:tcPr>
            <w:tcW w:w="419" w:type="pct"/>
            <w:vAlign w:val="center"/>
          </w:tcPr>
          <w:p w14:paraId="75290441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486</w:t>
            </w:r>
          </w:p>
        </w:tc>
        <w:tc>
          <w:tcPr>
            <w:tcW w:w="836" w:type="pct"/>
            <w:vAlign w:val="center"/>
          </w:tcPr>
          <w:p w14:paraId="4195181E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61 (1.22-2.14)</w:t>
            </w:r>
          </w:p>
        </w:tc>
        <w:tc>
          <w:tcPr>
            <w:tcW w:w="775" w:type="pct"/>
            <w:vAlign w:val="center"/>
          </w:tcPr>
          <w:p w14:paraId="0FCAFCF6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53 (1.16-2.03)</w:t>
            </w:r>
          </w:p>
        </w:tc>
        <w:tc>
          <w:tcPr>
            <w:tcW w:w="775" w:type="pct"/>
            <w:vAlign w:val="center"/>
          </w:tcPr>
          <w:p w14:paraId="79571679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52 (1.14-2.01)</w:t>
            </w:r>
          </w:p>
        </w:tc>
      </w:tr>
      <w:tr w:rsidR="00FC520B" w:rsidRPr="00FC520B" w14:paraId="6E4F7FB4" w14:textId="77777777" w:rsidTr="00FC520B">
        <w:trPr>
          <w:trHeight w:val="283"/>
          <w:jc w:val="center"/>
        </w:trPr>
        <w:tc>
          <w:tcPr>
            <w:tcW w:w="582" w:type="pct"/>
            <w:vAlign w:val="center"/>
          </w:tcPr>
          <w:p w14:paraId="0B4C81D7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111DCA75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2</w:t>
            </w:r>
          </w:p>
        </w:tc>
        <w:tc>
          <w:tcPr>
            <w:tcW w:w="549" w:type="pct"/>
            <w:vAlign w:val="center"/>
          </w:tcPr>
          <w:p w14:paraId="3EECAA91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0.7</w:t>
            </w:r>
          </w:p>
        </w:tc>
        <w:tc>
          <w:tcPr>
            <w:tcW w:w="549" w:type="pct"/>
            <w:vAlign w:val="center"/>
          </w:tcPr>
          <w:p w14:paraId="18586222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&lt;0.8</w:t>
            </w:r>
          </w:p>
        </w:tc>
        <w:tc>
          <w:tcPr>
            <w:tcW w:w="419" w:type="pct"/>
            <w:vAlign w:val="center"/>
          </w:tcPr>
          <w:p w14:paraId="11B96395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,971</w:t>
            </w:r>
          </w:p>
        </w:tc>
        <w:tc>
          <w:tcPr>
            <w:tcW w:w="836" w:type="pct"/>
            <w:vAlign w:val="center"/>
          </w:tcPr>
          <w:p w14:paraId="102E0B92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6 (0.79-1.41)</w:t>
            </w:r>
          </w:p>
        </w:tc>
        <w:tc>
          <w:tcPr>
            <w:tcW w:w="775" w:type="pct"/>
            <w:vAlign w:val="center"/>
          </w:tcPr>
          <w:p w14:paraId="517E9B9B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2 (0.76-1.36)</w:t>
            </w:r>
          </w:p>
        </w:tc>
        <w:tc>
          <w:tcPr>
            <w:tcW w:w="775" w:type="pct"/>
            <w:vAlign w:val="center"/>
          </w:tcPr>
          <w:p w14:paraId="012472A9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02 (0.77-1.37)</w:t>
            </w:r>
          </w:p>
        </w:tc>
      </w:tr>
      <w:tr w:rsidR="00FC520B" w:rsidRPr="00FC520B" w14:paraId="04B0C8A8" w14:textId="77777777" w:rsidTr="00FC520B">
        <w:trPr>
          <w:trHeight w:val="283"/>
          <w:jc w:val="center"/>
        </w:trPr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7AE31313" w14:textId="77777777" w:rsidR="00FC520B" w:rsidRPr="00FC520B" w:rsidRDefault="00FC520B" w:rsidP="00FC520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745FC0DA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Group 3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18765C44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1 ≥0.7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0FBE53EE" w14:textId="77777777" w:rsidR="00FC520B" w:rsidRPr="00FC520B" w:rsidRDefault="00FC520B" w:rsidP="00FC52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C520B">
              <w:rPr>
                <w:rFonts w:cs="Times New Roman"/>
                <w:sz w:val="22"/>
              </w:rPr>
              <w:t>V2 ≥0.8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13A67FEB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3,412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75862585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60 (1.26-2.02)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365A66A3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45 (1.14-1.85)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452056DA" w14:textId="77777777" w:rsidR="00FC520B" w:rsidRPr="00FC520B" w:rsidRDefault="00FC520B" w:rsidP="00FC520B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C520B">
              <w:rPr>
                <w:rFonts w:eastAsia="맑은 고딕" w:cs="Times New Roman"/>
                <w:sz w:val="22"/>
              </w:rPr>
              <w:t>1.37 (1.07-1.74)</w:t>
            </w:r>
          </w:p>
        </w:tc>
      </w:tr>
    </w:tbl>
    <w:p w14:paraId="267BB173" w14:textId="1E360D8E" w:rsidR="00FC520B" w:rsidRDefault="00FC520B" w:rsidP="00FC520B">
      <w:pPr>
        <w:rPr>
          <w:rFonts w:cs="Times New Roman"/>
          <w:szCs w:val="24"/>
        </w:rPr>
      </w:pPr>
      <w:r>
        <w:rPr>
          <w:rFonts w:cs="Times New Roman"/>
          <w:szCs w:val="24"/>
        </w:rPr>
        <w:t>Abbrev</w:t>
      </w:r>
      <w:r w:rsidR="001E7B64">
        <w:rPr>
          <w:rFonts w:cs="Times New Roman" w:hint="eastAsia"/>
          <w:szCs w:val="24"/>
          <w:lang w:eastAsia="ko-KR"/>
        </w:rPr>
        <w:t>i</w:t>
      </w:r>
      <w:r>
        <w:rPr>
          <w:rFonts w:cs="Times New Roman"/>
          <w:szCs w:val="24"/>
        </w:rPr>
        <w:t xml:space="preserve">ations: </w:t>
      </w:r>
      <w:r w:rsidRPr="000232EA">
        <w:rPr>
          <w:rFonts w:cs="Times New Roman"/>
          <w:szCs w:val="24"/>
        </w:rPr>
        <w:t>CI, confidence interval; HF, high-frequency; HF norm, normalized high-frequency; HR, hazard ratio; LF, low-frequency; LF norm, normalized low-frequency; RMSSD, root mean square difference; SDNN, standard deviation of the normal-to-normal interval; TP, total p</w:t>
      </w:r>
      <w:r>
        <w:rPr>
          <w:rFonts w:cs="Times New Roman"/>
          <w:szCs w:val="24"/>
        </w:rPr>
        <w:t>ower.</w:t>
      </w:r>
    </w:p>
    <w:p w14:paraId="725348C3" w14:textId="77777777" w:rsidR="00FC520B" w:rsidRPr="000232EA" w:rsidRDefault="00FC520B" w:rsidP="00FC520B">
      <w:pPr>
        <w:rPr>
          <w:szCs w:val="24"/>
        </w:rPr>
      </w:pPr>
      <w:r>
        <w:rPr>
          <w:szCs w:val="24"/>
          <w:vertAlign w:val="superscript"/>
        </w:rPr>
        <w:t xml:space="preserve">a </w:t>
      </w:r>
      <w:r w:rsidRPr="000232EA">
        <w:rPr>
          <w:szCs w:val="24"/>
        </w:rPr>
        <w:t xml:space="preserve">Cox proportional hazards regression models were used to estimate HRs and 95% CIs. </w:t>
      </w:r>
    </w:p>
    <w:p w14:paraId="001B65B1" w14:textId="77777777" w:rsidR="00FC520B" w:rsidRPr="000232EA" w:rsidRDefault="00FC520B" w:rsidP="00FC520B">
      <w:pPr>
        <w:rPr>
          <w:szCs w:val="24"/>
        </w:rPr>
      </w:pPr>
      <w:r w:rsidRPr="00D17260">
        <w:rPr>
          <w:szCs w:val="24"/>
          <w:vertAlign w:val="superscript"/>
        </w:rPr>
        <w:t>b</w:t>
      </w:r>
      <w:r>
        <w:rPr>
          <w:szCs w:val="24"/>
        </w:rPr>
        <w:t xml:space="preserve"> </w:t>
      </w:r>
      <w:r w:rsidRPr="000232EA">
        <w:rPr>
          <w:szCs w:val="24"/>
        </w:rPr>
        <w:t xml:space="preserve">Model 1 was adjusted for age, sex, body mass index, current smoking, alcohol intake, regular exercise, aspartate transaminase, low-density lipoprotein cholesterol levels, and systolic blood pressure. </w:t>
      </w:r>
    </w:p>
    <w:p w14:paraId="563D04E0" w14:textId="3618ECBA" w:rsidR="00FC520B" w:rsidRPr="001549D3" w:rsidRDefault="00FC520B" w:rsidP="00FC520B">
      <w:r w:rsidRPr="00D17260">
        <w:rPr>
          <w:szCs w:val="24"/>
          <w:vertAlign w:val="superscript"/>
        </w:rPr>
        <w:t>c</w:t>
      </w:r>
      <w:r>
        <w:rPr>
          <w:szCs w:val="24"/>
          <w:vertAlign w:val="superscript"/>
        </w:rPr>
        <w:t xml:space="preserve"> </w:t>
      </w:r>
      <w:r w:rsidRPr="000232EA">
        <w:rPr>
          <w:szCs w:val="24"/>
        </w:rPr>
        <w:t xml:space="preserve">Model 2 </w:t>
      </w:r>
      <w:r>
        <w:rPr>
          <w:szCs w:val="24"/>
        </w:rPr>
        <w:t xml:space="preserve">was adjusted for </w:t>
      </w:r>
      <w:r w:rsidRPr="000232EA">
        <w:rPr>
          <w:szCs w:val="24"/>
        </w:rPr>
        <w:t xml:space="preserve">the same </w:t>
      </w:r>
      <w:r>
        <w:rPr>
          <w:szCs w:val="24"/>
        </w:rPr>
        <w:t xml:space="preserve">parameters </w:t>
      </w:r>
      <w:r w:rsidRPr="000232EA">
        <w:rPr>
          <w:szCs w:val="24"/>
        </w:rPr>
        <w:t xml:space="preserve">as model 1 </w:t>
      </w:r>
      <w:r>
        <w:rPr>
          <w:szCs w:val="24"/>
        </w:rPr>
        <w:t>plus</w:t>
      </w:r>
      <w:r w:rsidRPr="000232EA">
        <w:rPr>
          <w:szCs w:val="24"/>
        </w:rPr>
        <w:t xml:space="preserve"> high-sensitivity C-reactive protein, homeostasis model assessment for insulin resistance score, and presence of diabetes.</w:t>
      </w:r>
    </w:p>
    <w:sectPr w:rsidR="00FC520B" w:rsidRPr="001549D3" w:rsidSect="000125AE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0D57D" w14:textId="77777777" w:rsidR="001336E8" w:rsidRDefault="001336E8" w:rsidP="00117666">
      <w:pPr>
        <w:spacing w:after="0"/>
      </w:pPr>
      <w:r>
        <w:separator/>
      </w:r>
    </w:p>
  </w:endnote>
  <w:endnote w:type="continuationSeparator" w:id="0">
    <w:p w14:paraId="1325E808" w14:textId="77777777" w:rsidR="001336E8" w:rsidRDefault="001336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1E7B64" w:rsidRPr="00577C4C" w:rsidRDefault="001E7B64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E7B64" w:rsidRPr="00577C4C" w:rsidRDefault="001E7B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E7B64" w:rsidRPr="00577C4C" w:rsidRDefault="001E7B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1E7B64" w:rsidRPr="00577C4C" w:rsidRDefault="001E7B64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E7B64" w:rsidRPr="00577C4C" w:rsidRDefault="001E7B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E7B64" w:rsidRPr="00577C4C" w:rsidRDefault="001E7B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D53F40" w14:textId="77777777" w:rsidR="001336E8" w:rsidRDefault="001336E8" w:rsidP="00117666">
      <w:pPr>
        <w:spacing w:after="0"/>
      </w:pPr>
      <w:r>
        <w:separator/>
      </w:r>
    </w:p>
  </w:footnote>
  <w:footnote w:type="continuationSeparator" w:id="0">
    <w:p w14:paraId="3196B119" w14:textId="77777777" w:rsidR="001336E8" w:rsidRDefault="001336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1E7B64" w:rsidRPr="009151AA" w:rsidRDefault="001E7B6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1E7B64" w:rsidRDefault="001E7B64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25AE"/>
    <w:rsid w:val="0001436A"/>
    <w:rsid w:val="00034304"/>
    <w:rsid w:val="00035434"/>
    <w:rsid w:val="00052A14"/>
    <w:rsid w:val="00077D53"/>
    <w:rsid w:val="000D28D3"/>
    <w:rsid w:val="00105FD9"/>
    <w:rsid w:val="00117666"/>
    <w:rsid w:val="001336E8"/>
    <w:rsid w:val="001549D3"/>
    <w:rsid w:val="00160065"/>
    <w:rsid w:val="00177D84"/>
    <w:rsid w:val="001E7B64"/>
    <w:rsid w:val="00267D18"/>
    <w:rsid w:val="00274347"/>
    <w:rsid w:val="002868E2"/>
    <w:rsid w:val="002869C3"/>
    <w:rsid w:val="002936E4"/>
    <w:rsid w:val="002B4A57"/>
    <w:rsid w:val="002C74CA"/>
    <w:rsid w:val="003123F4"/>
    <w:rsid w:val="00322A5B"/>
    <w:rsid w:val="003544FB"/>
    <w:rsid w:val="003D2F2D"/>
    <w:rsid w:val="00401590"/>
    <w:rsid w:val="004042D9"/>
    <w:rsid w:val="00447801"/>
    <w:rsid w:val="00452E9C"/>
    <w:rsid w:val="004735C8"/>
    <w:rsid w:val="004947A6"/>
    <w:rsid w:val="004961FF"/>
    <w:rsid w:val="00517A89"/>
    <w:rsid w:val="005250F2"/>
    <w:rsid w:val="00557152"/>
    <w:rsid w:val="00593EEA"/>
    <w:rsid w:val="005A5EEE"/>
    <w:rsid w:val="005B13D0"/>
    <w:rsid w:val="006375C7"/>
    <w:rsid w:val="00654E8F"/>
    <w:rsid w:val="00660D05"/>
    <w:rsid w:val="006820B1"/>
    <w:rsid w:val="006B7D14"/>
    <w:rsid w:val="006C4294"/>
    <w:rsid w:val="00701727"/>
    <w:rsid w:val="0070566C"/>
    <w:rsid w:val="00714C50"/>
    <w:rsid w:val="00725A7D"/>
    <w:rsid w:val="007501BE"/>
    <w:rsid w:val="00784985"/>
    <w:rsid w:val="00790BB3"/>
    <w:rsid w:val="007B6119"/>
    <w:rsid w:val="007C206C"/>
    <w:rsid w:val="007D2056"/>
    <w:rsid w:val="00817DD6"/>
    <w:rsid w:val="0083759F"/>
    <w:rsid w:val="00885156"/>
    <w:rsid w:val="008C3643"/>
    <w:rsid w:val="009151AA"/>
    <w:rsid w:val="00921230"/>
    <w:rsid w:val="0093429D"/>
    <w:rsid w:val="0093735D"/>
    <w:rsid w:val="00943573"/>
    <w:rsid w:val="00964134"/>
    <w:rsid w:val="00970F7D"/>
    <w:rsid w:val="0098177D"/>
    <w:rsid w:val="00994A3D"/>
    <w:rsid w:val="009C2B12"/>
    <w:rsid w:val="00A174D9"/>
    <w:rsid w:val="00AA4D24"/>
    <w:rsid w:val="00AB58B3"/>
    <w:rsid w:val="00AB6715"/>
    <w:rsid w:val="00AF22BD"/>
    <w:rsid w:val="00B135A0"/>
    <w:rsid w:val="00B1671E"/>
    <w:rsid w:val="00B25EB8"/>
    <w:rsid w:val="00B37F4D"/>
    <w:rsid w:val="00C00827"/>
    <w:rsid w:val="00C52A7B"/>
    <w:rsid w:val="00C56BAF"/>
    <w:rsid w:val="00C679AA"/>
    <w:rsid w:val="00C75972"/>
    <w:rsid w:val="00CD066B"/>
    <w:rsid w:val="00CE4FEE"/>
    <w:rsid w:val="00D060CF"/>
    <w:rsid w:val="00D24F5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932"/>
    <w:rsid w:val="00F61D89"/>
    <w:rsid w:val="00FA52E6"/>
    <w:rsid w:val="00FC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  <w:numId w:val="0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ED523E-4C91-49E9-95FD-20DC8A500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8</Pages>
  <Words>4379</Words>
  <Characters>24963</Characters>
  <Application>Microsoft Office Word</Application>
  <DocSecurity>0</DocSecurity>
  <Lines>208</Lines>
  <Paragraphs>5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1-11-02T06:02:00Z</dcterms:created>
  <dcterms:modified xsi:type="dcterms:W3CDTF">2021-11-02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논문작성지원업무\정인하\210720\Supplementary_Material.docx</vt:lpwstr>
  </property>
</Properties>
</file>